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75D9E8" w14:textId="77777777" w:rsidR="001844FA" w:rsidRPr="006C7512" w:rsidRDefault="001844FA" w:rsidP="001844FA">
      <w:pPr>
        <w:pStyle w:val="KeinLeerraum"/>
        <w:jc w:val="both"/>
        <w:rPr>
          <w:rFonts w:ascii="Times New Roman" w:hAnsi="Times New Roman" w:cs="Times New Roman"/>
          <w:b/>
          <w:bCs/>
          <w:sz w:val="32"/>
          <w:szCs w:val="32"/>
          <w:lang w:val="en-US" w:bidi="en-US"/>
        </w:rPr>
      </w:pPr>
      <w:bookmarkStart w:id="0" w:name="_Hlk90906929"/>
      <w:r w:rsidRPr="006C7512">
        <w:rPr>
          <w:rFonts w:ascii="Times New Roman" w:hAnsi="Times New Roman" w:cs="Times New Roman"/>
          <w:b/>
          <w:bCs/>
          <w:sz w:val="32"/>
          <w:szCs w:val="32"/>
          <w:lang w:val="en-US" w:bidi="en-US"/>
        </w:rPr>
        <w:t>Training on Reporting and Data System (RADS) for Somatostatin-Receptor Targeted Molecular Imaging Can Reduce the Test Anxiety of Inexperienced Readers</w:t>
      </w:r>
    </w:p>
    <w:bookmarkEnd w:id="0"/>
    <w:p w14:paraId="0A052321" w14:textId="2157601B" w:rsidR="001844FA" w:rsidRPr="001844FA" w:rsidRDefault="001844FA" w:rsidP="001844FA">
      <w:pPr>
        <w:pStyle w:val="KeinLeerraum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00EC307" w14:textId="69E6B6ED" w:rsidR="001844FA" w:rsidRPr="001844FA" w:rsidRDefault="001844FA" w:rsidP="001844FA">
      <w:pPr>
        <w:pStyle w:val="KeinLeerraum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844FA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S</w:t>
      </w:r>
    </w:p>
    <w:p w14:paraId="1A92D00A" w14:textId="77777777" w:rsidR="001844FA" w:rsidRPr="008449EC" w:rsidRDefault="001844FA" w:rsidP="001844FA">
      <w:pPr>
        <w:pStyle w:val="KeinLeerraum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HelleSchattierung"/>
        <w:tblpPr w:leftFromText="142" w:rightFromText="142" w:vertAnchor="text" w:horzAnchor="margin" w:tblpY="-21"/>
        <w:tblW w:w="1435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644"/>
        <w:gridCol w:w="942"/>
        <w:gridCol w:w="7665"/>
        <w:gridCol w:w="1733"/>
        <w:gridCol w:w="2073"/>
        <w:gridCol w:w="1295"/>
      </w:tblGrid>
      <w:tr w:rsidR="001844FA" w:rsidRPr="000E453D" w14:paraId="07A4905D" w14:textId="77777777" w:rsidTr="001844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vAlign w:val="center"/>
          </w:tcPr>
          <w:p w14:paraId="3B065460" w14:textId="77777777" w:rsidR="001844FA" w:rsidRPr="000E453D" w:rsidRDefault="001844FA" w:rsidP="001844FA">
            <w:pPr>
              <w:pStyle w:val="KeinLeerraum"/>
              <w:jc w:val="both"/>
              <w:rPr>
                <w:rFonts w:ascii="Times New Roman" w:hAnsi="Times New Roman" w:cs="Times New Roman"/>
                <w:lang w:val="en-US" w:bidi="en-US"/>
              </w:rPr>
            </w:pPr>
          </w:p>
        </w:tc>
        <w:tc>
          <w:tcPr>
            <w:tcW w:w="942" w:type="dxa"/>
            <w:vAlign w:val="center"/>
          </w:tcPr>
          <w:p w14:paraId="7CDFAE81" w14:textId="77777777" w:rsidR="001844FA" w:rsidRPr="000E453D" w:rsidRDefault="001844FA" w:rsidP="001844FA">
            <w:pPr>
              <w:pStyle w:val="KeinLeerraum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bidi="en-US"/>
              </w:rPr>
            </w:pPr>
          </w:p>
        </w:tc>
        <w:tc>
          <w:tcPr>
            <w:tcW w:w="7665" w:type="dxa"/>
            <w:vAlign w:val="center"/>
          </w:tcPr>
          <w:p w14:paraId="2C367D94" w14:textId="77777777" w:rsidR="001844FA" w:rsidRPr="000E453D" w:rsidRDefault="001844FA" w:rsidP="001844FA">
            <w:pPr>
              <w:pStyle w:val="KeinLeerraum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53D">
              <w:rPr>
                <w:rFonts w:ascii="Times New Roman" w:hAnsi="Times New Roman" w:cs="Times New Roman"/>
              </w:rPr>
              <w:t>SSTR-RADS</w:t>
            </w:r>
          </w:p>
        </w:tc>
        <w:tc>
          <w:tcPr>
            <w:tcW w:w="1733" w:type="dxa"/>
            <w:vAlign w:val="center"/>
          </w:tcPr>
          <w:p w14:paraId="417C7434" w14:textId="77777777" w:rsidR="001844FA" w:rsidRPr="000E453D" w:rsidRDefault="001844FA" w:rsidP="001844FA">
            <w:pPr>
              <w:pStyle w:val="KeinLeerraum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0E453D">
              <w:rPr>
                <w:rFonts w:ascii="Times New Roman" w:hAnsi="Times New Roman" w:cs="Times New Roman"/>
              </w:rPr>
              <w:t>Workup</w:t>
            </w:r>
            <w:proofErr w:type="spellEnd"/>
          </w:p>
        </w:tc>
        <w:tc>
          <w:tcPr>
            <w:tcW w:w="2073" w:type="dxa"/>
            <w:vAlign w:val="center"/>
          </w:tcPr>
          <w:p w14:paraId="5E82B5C5" w14:textId="77777777" w:rsidR="001844FA" w:rsidRPr="000E453D" w:rsidRDefault="001844FA" w:rsidP="001844FA">
            <w:pPr>
              <w:pStyle w:val="KeinLeerraum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0E453D">
              <w:rPr>
                <w:rFonts w:ascii="Times New Roman" w:hAnsi="Times New Roman" w:cs="Times New Roman"/>
              </w:rPr>
              <w:t>Uptake</w:t>
            </w:r>
            <w:proofErr w:type="spellEnd"/>
            <w:r w:rsidRPr="000E453D">
              <w:rPr>
                <w:rFonts w:ascii="Times New Roman" w:hAnsi="Times New Roman" w:cs="Times New Roman"/>
              </w:rPr>
              <w:t xml:space="preserve"> Level#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center"/>
          </w:tcPr>
          <w:p w14:paraId="57844053" w14:textId="77777777" w:rsidR="001844FA" w:rsidRPr="000E453D" w:rsidRDefault="001844FA" w:rsidP="001844FA">
            <w:pPr>
              <w:pStyle w:val="KeinLeerraum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53D">
              <w:rPr>
                <w:rFonts w:ascii="Times New Roman" w:hAnsi="Times New Roman" w:cs="Times New Roman"/>
              </w:rPr>
              <w:t>PRRT?</w:t>
            </w:r>
          </w:p>
        </w:tc>
      </w:tr>
      <w:tr w:rsidR="001844FA" w:rsidRPr="000E453D" w14:paraId="5A394BB4" w14:textId="77777777" w:rsidTr="00184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vMerge w:val="restart"/>
            <w:shd w:val="clear" w:color="auto" w:fill="auto"/>
            <w:vAlign w:val="center"/>
          </w:tcPr>
          <w:p w14:paraId="4F42FBF4" w14:textId="77777777" w:rsidR="001844FA" w:rsidRPr="000E453D" w:rsidRDefault="001844FA" w:rsidP="001844FA">
            <w:pPr>
              <w:pStyle w:val="KeinLeerraum"/>
              <w:jc w:val="both"/>
              <w:rPr>
                <w:rFonts w:ascii="Times New Roman" w:hAnsi="Times New Roman" w:cs="Times New Roman"/>
              </w:rPr>
            </w:pPr>
            <w:r w:rsidRPr="000E45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2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14:paraId="57C89402" w14:textId="77777777" w:rsidR="001844FA" w:rsidRPr="000E453D" w:rsidRDefault="001844FA" w:rsidP="001844FA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53D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7665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14:paraId="44E2FECC" w14:textId="77777777" w:rsidR="001844FA" w:rsidRPr="000E453D" w:rsidRDefault="001844FA" w:rsidP="001844FA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bidi="en-US"/>
              </w:rPr>
            </w:pPr>
            <w:r w:rsidRPr="000E453D">
              <w:rPr>
                <w:rFonts w:ascii="Times New Roman" w:hAnsi="Times New Roman" w:cs="Times New Roman"/>
                <w:lang w:val="en-US" w:bidi="en-US"/>
              </w:rPr>
              <w:t>Benign lesion, characterized by biopsy or anatomic imaging without abnormal uptake</w:t>
            </w:r>
          </w:p>
        </w:tc>
        <w:tc>
          <w:tcPr>
            <w:tcW w:w="1733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14:paraId="5355AB6E" w14:textId="77777777" w:rsidR="001844FA" w:rsidRPr="000E453D" w:rsidRDefault="001844FA" w:rsidP="001844FA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53D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073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14:paraId="189E7434" w14:textId="77777777" w:rsidR="001844FA" w:rsidRPr="000E453D" w:rsidRDefault="001844FA" w:rsidP="001844FA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5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5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14:paraId="11DCAF2F" w14:textId="77777777" w:rsidR="001844FA" w:rsidRPr="000E453D" w:rsidRDefault="001844FA" w:rsidP="001844FA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53D">
              <w:rPr>
                <w:rFonts w:ascii="Times New Roman" w:hAnsi="Times New Roman" w:cs="Times New Roman"/>
              </w:rPr>
              <w:t>N</w:t>
            </w:r>
          </w:p>
        </w:tc>
      </w:tr>
      <w:tr w:rsidR="001844FA" w:rsidRPr="000E453D" w14:paraId="7420515F" w14:textId="77777777" w:rsidTr="001844FA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vMerge/>
            <w:shd w:val="clear" w:color="auto" w:fill="auto"/>
            <w:vAlign w:val="center"/>
          </w:tcPr>
          <w:p w14:paraId="631A29FB" w14:textId="77777777" w:rsidR="001844FA" w:rsidRPr="000E453D" w:rsidRDefault="001844FA" w:rsidP="001844FA">
            <w:pPr>
              <w:pStyle w:val="KeinLeerraum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op w:val="nil"/>
            </w:tcBorders>
            <w:shd w:val="clear" w:color="auto" w:fill="auto"/>
            <w:vAlign w:val="center"/>
          </w:tcPr>
          <w:p w14:paraId="7DC96A1B" w14:textId="77777777" w:rsidR="001844FA" w:rsidRPr="000E453D" w:rsidRDefault="001844FA" w:rsidP="001844FA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53D"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7665" w:type="dxa"/>
            <w:tcBorders>
              <w:top w:val="nil"/>
            </w:tcBorders>
            <w:shd w:val="clear" w:color="auto" w:fill="auto"/>
            <w:vAlign w:val="center"/>
          </w:tcPr>
          <w:p w14:paraId="32F88B8A" w14:textId="77777777" w:rsidR="001844FA" w:rsidRPr="000E453D" w:rsidRDefault="001844FA" w:rsidP="001844FA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bidi="en-US"/>
              </w:rPr>
            </w:pPr>
            <w:r w:rsidRPr="000E453D">
              <w:rPr>
                <w:rFonts w:ascii="Times New Roman" w:hAnsi="Times New Roman" w:cs="Times New Roman"/>
                <w:lang w:val="en-US" w:bidi="en-US"/>
              </w:rPr>
              <w:t xml:space="preserve">Benign lesion, characterized by biopsy or anatomic imaging with abnormal uptake </w:t>
            </w:r>
          </w:p>
        </w:tc>
        <w:tc>
          <w:tcPr>
            <w:tcW w:w="1733" w:type="dxa"/>
            <w:tcBorders>
              <w:top w:val="nil"/>
            </w:tcBorders>
            <w:shd w:val="clear" w:color="auto" w:fill="auto"/>
            <w:vAlign w:val="center"/>
          </w:tcPr>
          <w:p w14:paraId="040DFF2F" w14:textId="77777777" w:rsidR="001844FA" w:rsidRPr="000E453D" w:rsidRDefault="001844FA" w:rsidP="001844FA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53D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073" w:type="dxa"/>
            <w:tcBorders>
              <w:top w:val="nil"/>
            </w:tcBorders>
            <w:shd w:val="clear" w:color="auto" w:fill="auto"/>
            <w:vAlign w:val="center"/>
          </w:tcPr>
          <w:p w14:paraId="28035D95" w14:textId="77777777" w:rsidR="001844FA" w:rsidRPr="000E453D" w:rsidRDefault="001844FA" w:rsidP="001844FA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53D">
              <w:rPr>
                <w:rFonts w:ascii="Times New Roman" w:hAnsi="Times New Roman" w:cs="Times New Roman"/>
              </w:rPr>
              <w:t>2-3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vAlign w:val="center"/>
          </w:tcPr>
          <w:p w14:paraId="2429D6C0" w14:textId="77777777" w:rsidR="001844FA" w:rsidRPr="000E453D" w:rsidRDefault="001844FA" w:rsidP="001844FA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53D">
              <w:rPr>
                <w:rFonts w:ascii="Times New Roman" w:hAnsi="Times New Roman" w:cs="Times New Roman"/>
              </w:rPr>
              <w:t>N</w:t>
            </w:r>
          </w:p>
        </w:tc>
      </w:tr>
      <w:tr w:rsidR="001844FA" w:rsidRPr="000E453D" w14:paraId="5F6FB4F0" w14:textId="77777777" w:rsidTr="00184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DEB09C" w14:textId="77777777" w:rsidR="001844FA" w:rsidRPr="000E453D" w:rsidRDefault="001844FA" w:rsidP="001844FA">
            <w:pPr>
              <w:pStyle w:val="KeinLeerraum"/>
              <w:jc w:val="both"/>
              <w:rPr>
                <w:rFonts w:ascii="Times New Roman" w:hAnsi="Times New Roman" w:cs="Times New Roman"/>
              </w:rPr>
            </w:pPr>
            <w:r w:rsidRPr="000E45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2A1753" w14:textId="77777777" w:rsidR="001844FA" w:rsidRPr="000E453D" w:rsidRDefault="001844FA" w:rsidP="001844FA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CDD660" w14:textId="77777777" w:rsidR="001844FA" w:rsidRPr="000E453D" w:rsidRDefault="001844FA" w:rsidP="001844FA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bidi="en-US"/>
              </w:rPr>
            </w:pPr>
            <w:r w:rsidRPr="000E453D">
              <w:rPr>
                <w:rFonts w:ascii="Times New Roman" w:hAnsi="Times New Roman" w:cs="Times New Roman"/>
                <w:lang w:val="en-US" w:bidi="en-US"/>
              </w:rPr>
              <w:t xml:space="preserve">Soft tissue site or bone lesion atypical for metastatic NET 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A5C0DE" w14:textId="77777777" w:rsidR="001844FA" w:rsidRPr="000E453D" w:rsidRDefault="001844FA" w:rsidP="001844FA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53D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0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E4F400" w14:textId="77777777" w:rsidR="001844FA" w:rsidRPr="000E453D" w:rsidRDefault="001844FA" w:rsidP="001844FA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5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7144F8" w14:textId="77777777" w:rsidR="001844FA" w:rsidRPr="000E453D" w:rsidRDefault="001844FA" w:rsidP="001844FA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53D">
              <w:rPr>
                <w:rFonts w:ascii="Times New Roman" w:hAnsi="Times New Roman" w:cs="Times New Roman"/>
              </w:rPr>
              <w:t>N</w:t>
            </w:r>
          </w:p>
        </w:tc>
      </w:tr>
      <w:tr w:rsidR="001844FA" w:rsidRPr="000E453D" w14:paraId="4918BFB5" w14:textId="77777777" w:rsidTr="001844FA">
        <w:trPr>
          <w:trHeight w:val="7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vMerge w:val="restart"/>
            <w:shd w:val="clear" w:color="auto" w:fill="auto"/>
            <w:vAlign w:val="center"/>
          </w:tcPr>
          <w:p w14:paraId="5B7D39AC" w14:textId="77777777" w:rsidR="001844FA" w:rsidRPr="000E453D" w:rsidRDefault="001844FA" w:rsidP="001844FA">
            <w:pPr>
              <w:pStyle w:val="KeinLeerraum"/>
              <w:jc w:val="both"/>
              <w:rPr>
                <w:rFonts w:ascii="Times New Roman" w:hAnsi="Times New Roman" w:cs="Times New Roman"/>
              </w:rPr>
            </w:pPr>
            <w:r w:rsidRPr="000E45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2" w:type="dxa"/>
            <w:tcBorders>
              <w:bottom w:val="nil"/>
            </w:tcBorders>
            <w:shd w:val="clear" w:color="auto" w:fill="auto"/>
            <w:vAlign w:val="center"/>
          </w:tcPr>
          <w:p w14:paraId="6E1A5732" w14:textId="77777777" w:rsidR="001844FA" w:rsidRPr="000E453D" w:rsidRDefault="001844FA" w:rsidP="001844FA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53D"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7665" w:type="dxa"/>
            <w:tcBorders>
              <w:bottom w:val="nil"/>
            </w:tcBorders>
            <w:shd w:val="clear" w:color="auto" w:fill="auto"/>
            <w:vAlign w:val="center"/>
          </w:tcPr>
          <w:p w14:paraId="038FFF98" w14:textId="77777777" w:rsidR="001844FA" w:rsidRPr="000E453D" w:rsidRDefault="001844FA" w:rsidP="001844FA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bidi="en-US"/>
              </w:rPr>
            </w:pPr>
            <w:r w:rsidRPr="000E453D">
              <w:rPr>
                <w:rFonts w:ascii="Times New Roman" w:hAnsi="Times New Roman" w:cs="Times New Roman"/>
                <w:lang w:val="en-US" w:bidi="en-US"/>
              </w:rPr>
              <w:t>Equivocal uptake in soft tissue lesion typical of NET</w:t>
            </w:r>
          </w:p>
        </w:tc>
        <w:tc>
          <w:tcPr>
            <w:tcW w:w="1733" w:type="dxa"/>
            <w:tcBorders>
              <w:bottom w:val="nil"/>
            </w:tcBorders>
            <w:shd w:val="clear" w:color="auto" w:fill="auto"/>
            <w:vAlign w:val="center"/>
          </w:tcPr>
          <w:p w14:paraId="464D2962" w14:textId="77777777" w:rsidR="001844FA" w:rsidRPr="000E453D" w:rsidRDefault="001844FA" w:rsidP="001844FA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53D">
              <w:rPr>
                <w:rFonts w:ascii="Times New Roman" w:hAnsi="Times New Roman" w:cs="Times New Roman"/>
              </w:rPr>
              <w:t>B, F/U</w:t>
            </w:r>
          </w:p>
        </w:tc>
        <w:tc>
          <w:tcPr>
            <w:tcW w:w="2073" w:type="dxa"/>
            <w:tcBorders>
              <w:bottom w:val="nil"/>
            </w:tcBorders>
            <w:shd w:val="clear" w:color="auto" w:fill="auto"/>
            <w:vAlign w:val="center"/>
          </w:tcPr>
          <w:p w14:paraId="1939732A" w14:textId="77777777" w:rsidR="001844FA" w:rsidRPr="000E453D" w:rsidRDefault="001844FA" w:rsidP="001844FA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53D">
              <w:rPr>
                <w:rFonts w:ascii="Times New Roman" w:hAnsi="Times New Roman" w:cs="Times New Roman"/>
              </w:rPr>
              <w:t>1-2</w:t>
            </w:r>
          </w:p>
        </w:tc>
        <w:tc>
          <w:tcPr>
            <w:tcW w:w="1295" w:type="dxa"/>
            <w:tcBorders>
              <w:bottom w:val="nil"/>
            </w:tcBorders>
            <w:shd w:val="clear" w:color="auto" w:fill="auto"/>
            <w:vAlign w:val="center"/>
          </w:tcPr>
          <w:p w14:paraId="4C03CE93" w14:textId="77777777" w:rsidR="001844FA" w:rsidRPr="000E453D" w:rsidRDefault="001844FA" w:rsidP="001844FA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53D">
              <w:rPr>
                <w:rFonts w:ascii="Times New Roman" w:hAnsi="Times New Roman" w:cs="Times New Roman"/>
              </w:rPr>
              <w:t>N</w:t>
            </w:r>
          </w:p>
        </w:tc>
      </w:tr>
      <w:tr w:rsidR="001844FA" w:rsidRPr="000E453D" w14:paraId="286EC2E2" w14:textId="77777777" w:rsidTr="00184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vMerge/>
            <w:shd w:val="clear" w:color="auto" w:fill="auto"/>
            <w:vAlign w:val="center"/>
          </w:tcPr>
          <w:p w14:paraId="557F6895" w14:textId="77777777" w:rsidR="001844FA" w:rsidRPr="000E453D" w:rsidRDefault="001844FA" w:rsidP="001844FA">
            <w:pPr>
              <w:pStyle w:val="KeinLeerraum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DBF034" w14:textId="77777777" w:rsidR="001844FA" w:rsidRPr="000E453D" w:rsidRDefault="001844FA" w:rsidP="001844FA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53D">
              <w:rPr>
                <w:rFonts w:ascii="Times New Roman" w:hAnsi="Times New Roman" w:cs="Times New Roman"/>
              </w:rPr>
              <w:t>3B</w:t>
            </w:r>
          </w:p>
        </w:tc>
        <w:tc>
          <w:tcPr>
            <w:tcW w:w="76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9AA6B8" w14:textId="77777777" w:rsidR="001844FA" w:rsidRPr="000E453D" w:rsidRDefault="001844FA" w:rsidP="001844FA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bidi="en-US"/>
              </w:rPr>
            </w:pPr>
            <w:r w:rsidRPr="000E453D">
              <w:rPr>
                <w:rFonts w:ascii="Times New Roman" w:hAnsi="Times New Roman" w:cs="Times New Roman"/>
                <w:lang w:val="en-US" w:bidi="en-US"/>
              </w:rPr>
              <w:t>Equivocal uptake in bone lesion not atypical of NET</w:t>
            </w:r>
          </w:p>
        </w:tc>
        <w:tc>
          <w:tcPr>
            <w:tcW w:w="17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FAEB04" w14:textId="77777777" w:rsidR="001844FA" w:rsidRPr="000E453D" w:rsidRDefault="001844FA" w:rsidP="001844FA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53D">
              <w:rPr>
                <w:rFonts w:ascii="Times New Roman" w:hAnsi="Times New Roman" w:cs="Times New Roman"/>
              </w:rPr>
              <w:t>B, F/U</w:t>
            </w:r>
          </w:p>
        </w:tc>
        <w:tc>
          <w:tcPr>
            <w:tcW w:w="20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16A9D4" w14:textId="77777777" w:rsidR="001844FA" w:rsidRPr="000E453D" w:rsidRDefault="001844FA" w:rsidP="001844FA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53D">
              <w:rPr>
                <w:rFonts w:ascii="Times New Roman" w:hAnsi="Times New Roman" w:cs="Times New Roman"/>
              </w:rPr>
              <w:t>1-2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7E1EC1" w14:textId="77777777" w:rsidR="001844FA" w:rsidRPr="000E453D" w:rsidRDefault="001844FA" w:rsidP="001844FA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53D">
              <w:rPr>
                <w:rFonts w:ascii="Times New Roman" w:hAnsi="Times New Roman" w:cs="Times New Roman"/>
              </w:rPr>
              <w:t>N</w:t>
            </w:r>
          </w:p>
        </w:tc>
      </w:tr>
      <w:tr w:rsidR="001844FA" w:rsidRPr="000E453D" w14:paraId="18D146F8" w14:textId="77777777" w:rsidTr="001844FA">
        <w:trPr>
          <w:trHeight w:val="8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vMerge/>
            <w:shd w:val="clear" w:color="auto" w:fill="auto"/>
            <w:vAlign w:val="center"/>
          </w:tcPr>
          <w:p w14:paraId="3C3719BD" w14:textId="77777777" w:rsidR="001844FA" w:rsidRPr="000E453D" w:rsidRDefault="001844FA" w:rsidP="001844FA">
            <w:pPr>
              <w:pStyle w:val="KeinLeerraum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E345FF" w14:textId="77777777" w:rsidR="001844FA" w:rsidRPr="000E453D" w:rsidRDefault="001844FA" w:rsidP="001844FA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53D">
              <w:rPr>
                <w:rFonts w:ascii="Times New Roman" w:hAnsi="Times New Roman" w:cs="Times New Roman"/>
              </w:rPr>
              <w:t>3C</w:t>
            </w:r>
          </w:p>
        </w:tc>
        <w:tc>
          <w:tcPr>
            <w:tcW w:w="76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01156A" w14:textId="77777777" w:rsidR="001844FA" w:rsidRPr="000E453D" w:rsidRDefault="001844FA" w:rsidP="001844FA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bidi="en-US"/>
              </w:rPr>
            </w:pPr>
            <w:r w:rsidRPr="000E453D">
              <w:rPr>
                <w:rFonts w:ascii="Times New Roman" w:hAnsi="Times New Roman" w:cs="Times New Roman"/>
                <w:lang w:val="en-US" w:bidi="en-US"/>
              </w:rPr>
              <w:t xml:space="preserve">Intense uptake in site highly atypical of all but advanced stages of NET (i.e., high likelihood of non-NET malignancy or </w:t>
            </w:r>
            <w:proofErr w:type="gramStart"/>
            <w:r w:rsidRPr="000E453D">
              <w:rPr>
                <w:rFonts w:ascii="Times New Roman" w:hAnsi="Times New Roman" w:cs="Times New Roman"/>
                <w:lang w:val="en-US" w:bidi="en-US"/>
              </w:rPr>
              <w:t>other</w:t>
            </w:r>
            <w:proofErr w:type="gramEnd"/>
            <w:r w:rsidRPr="000E453D">
              <w:rPr>
                <w:rFonts w:ascii="Times New Roman" w:hAnsi="Times New Roman" w:cs="Times New Roman"/>
                <w:lang w:val="en-US" w:bidi="en-US"/>
              </w:rPr>
              <w:t xml:space="preserve"> benign tumor)</w:t>
            </w:r>
          </w:p>
        </w:tc>
        <w:tc>
          <w:tcPr>
            <w:tcW w:w="17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9F4BD0" w14:textId="77777777" w:rsidR="001844FA" w:rsidRPr="000E453D" w:rsidRDefault="001844FA" w:rsidP="001844FA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53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0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2C4F43" w14:textId="77777777" w:rsidR="001844FA" w:rsidRPr="000E453D" w:rsidRDefault="001844FA" w:rsidP="001844FA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5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E9C256" w14:textId="77777777" w:rsidR="001844FA" w:rsidRPr="000E453D" w:rsidRDefault="001844FA" w:rsidP="001844FA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53D">
              <w:rPr>
                <w:rFonts w:ascii="Times New Roman" w:hAnsi="Times New Roman" w:cs="Times New Roman"/>
              </w:rPr>
              <w:t>N</w:t>
            </w:r>
          </w:p>
        </w:tc>
      </w:tr>
      <w:tr w:rsidR="001844FA" w:rsidRPr="000E453D" w14:paraId="7EAC00D9" w14:textId="77777777" w:rsidTr="00184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vMerge/>
            <w:shd w:val="clear" w:color="auto" w:fill="auto"/>
            <w:vAlign w:val="center"/>
          </w:tcPr>
          <w:p w14:paraId="2F9C56F6" w14:textId="77777777" w:rsidR="001844FA" w:rsidRPr="000E453D" w:rsidRDefault="001844FA" w:rsidP="001844FA">
            <w:pPr>
              <w:pStyle w:val="KeinLeerraum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op w:val="nil"/>
            </w:tcBorders>
            <w:shd w:val="clear" w:color="auto" w:fill="auto"/>
            <w:vAlign w:val="center"/>
          </w:tcPr>
          <w:p w14:paraId="1BC0DE0E" w14:textId="77777777" w:rsidR="001844FA" w:rsidRPr="000E453D" w:rsidRDefault="001844FA" w:rsidP="001844FA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53D">
              <w:rPr>
                <w:rFonts w:ascii="Times New Roman" w:hAnsi="Times New Roman" w:cs="Times New Roman"/>
              </w:rPr>
              <w:t>3D</w:t>
            </w:r>
          </w:p>
        </w:tc>
        <w:tc>
          <w:tcPr>
            <w:tcW w:w="7665" w:type="dxa"/>
            <w:tcBorders>
              <w:top w:val="nil"/>
            </w:tcBorders>
            <w:shd w:val="clear" w:color="auto" w:fill="auto"/>
            <w:vAlign w:val="center"/>
          </w:tcPr>
          <w:p w14:paraId="51138BE3" w14:textId="77777777" w:rsidR="001844FA" w:rsidRPr="000E453D" w:rsidRDefault="001844FA" w:rsidP="001844FA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53D">
              <w:rPr>
                <w:rFonts w:ascii="Times New Roman" w:hAnsi="Times New Roman" w:cs="Times New Roman"/>
                <w:lang w:val="en-US" w:bidi="en-US"/>
              </w:rPr>
              <w:t xml:space="preserve">Lesion suggestive of malignancy on anatomic imaging but lacking uptake. </w:t>
            </w:r>
            <w:r w:rsidRPr="000E453D">
              <w:rPr>
                <w:rFonts w:ascii="Times New Roman" w:hAnsi="Times New Roman" w:cs="Times New Roman"/>
              </w:rPr>
              <w:t xml:space="preserve">18F-FDG </w:t>
            </w:r>
            <w:proofErr w:type="spellStart"/>
            <w:r w:rsidRPr="000E453D">
              <w:rPr>
                <w:rFonts w:ascii="Times New Roman" w:hAnsi="Times New Roman" w:cs="Times New Roman"/>
              </w:rPr>
              <w:t>is</w:t>
            </w:r>
            <w:proofErr w:type="spellEnd"/>
            <w:r w:rsidRPr="000E45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E453D">
              <w:rPr>
                <w:rFonts w:ascii="Times New Roman" w:hAnsi="Times New Roman" w:cs="Times New Roman"/>
              </w:rPr>
              <w:t>recommended</w:t>
            </w:r>
            <w:proofErr w:type="spellEnd"/>
            <w:r w:rsidRPr="000E45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E453D">
              <w:rPr>
                <w:rFonts w:ascii="Times New Roman" w:hAnsi="Times New Roman" w:cs="Times New Roman"/>
              </w:rPr>
              <w:t>to</w:t>
            </w:r>
            <w:proofErr w:type="spellEnd"/>
            <w:r w:rsidRPr="000E45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E453D">
              <w:rPr>
                <w:rFonts w:ascii="Times New Roman" w:hAnsi="Times New Roman" w:cs="Times New Roman"/>
              </w:rPr>
              <w:t>rule</w:t>
            </w:r>
            <w:proofErr w:type="spellEnd"/>
            <w:r w:rsidRPr="000E453D">
              <w:rPr>
                <w:rFonts w:ascii="Times New Roman" w:hAnsi="Times New Roman" w:cs="Times New Roman"/>
              </w:rPr>
              <w:t xml:space="preserve"> out potential </w:t>
            </w:r>
            <w:proofErr w:type="spellStart"/>
            <w:r w:rsidRPr="000E453D">
              <w:rPr>
                <w:rFonts w:ascii="Times New Roman" w:hAnsi="Times New Roman" w:cs="Times New Roman"/>
              </w:rPr>
              <w:t>dedifferentiation</w:t>
            </w:r>
            <w:proofErr w:type="spellEnd"/>
          </w:p>
        </w:tc>
        <w:tc>
          <w:tcPr>
            <w:tcW w:w="1733" w:type="dxa"/>
            <w:tcBorders>
              <w:top w:val="nil"/>
            </w:tcBorders>
            <w:shd w:val="clear" w:color="auto" w:fill="auto"/>
            <w:vAlign w:val="center"/>
          </w:tcPr>
          <w:p w14:paraId="75EA6445" w14:textId="77777777" w:rsidR="001844FA" w:rsidRPr="000E453D" w:rsidRDefault="001844FA" w:rsidP="001844FA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53D">
              <w:rPr>
                <w:rFonts w:ascii="Times New Roman" w:hAnsi="Times New Roman" w:cs="Times New Roman"/>
              </w:rPr>
              <w:t>B, F/U</w:t>
            </w:r>
          </w:p>
        </w:tc>
        <w:tc>
          <w:tcPr>
            <w:tcW w:w="2073" w:type="dxa"/>
            <w:tcBorders>
              <w:top w:val="nil"/>
            </w:tcBorders>
            <w:shd w:val="clear" w:color="auto" w:fill="auto"/>
            <w:vAlign w:val="center"/>
          </w:tcPr>
          <w:p w14:paraId="3C159EFB" w14:textId="77777777" w:rsidR="001844FA" w:rsidRPr="000E453D" w:rsidRDefault="001844FA" w:rsidP="001844FA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53D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Pr="000E453D">
              <w:rPr>
                <w:rFonts w:ascii="Times New Roman" w:hAnsi="Times New Roman" w:cs="Times New Roman"/>
              </w:rPr>
              <w:t>available</w:t>
            </w:r>
            <w:proofErr w:type="spellEnd"/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vAlign w:val="center"/>
          </w:tcPr>
          <w:p w14:paraId="2480DD06" w14:textId="77777777" w:rsidR="001844FA" w:rsidRPr="000E453D" w:rsidRDefault="001844FA" w:rsidP="001844FA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53D">
              <w:rPr>
                <w:rFonts w:ascii="Times New Roman" w:hAnsi="Times New Roman" w:cs="Times New Roman"/>
              </w:rPr>
              <w:t>N</w:t>
            </w:r>
          </w:p>
        </w:tc>
      </w:tr>
      <w:tr w:rsidR="001844FA" w:rsidRPr="000E453D" w14:paraId="655861DD" w14:textId="77777777" w:rsidTr="001844FA">
        <w:trPr>
          <w:trHeight w:val="7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shd w:val="clear" w:color="auto" w:fill="auto"/>
            <w:vAlign w:val="center"/>
          </w:tcPr>
          <w:p w14:paraId="27A98496" w14:textId="77777777" w:rsidR="001844FA" w:rsidRPr="000E453D" w:rsidRDefault="001844FA" w:rsidP="001844FA">
            <w:pPr>
              <w:pStyle w:val="KeinLeerraum"/>
              <w:jc w:val="both"/>
              <w:rPr>
                <w:rFonts w:ascii="Times New Roman" w:hAnsi="Times New Roman" w:cs="Times New Roman"/>
              </w:rPr>
            </w:pPr>
            <w:r w:rsidRPr="000E45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2D503CCB" w14:textId="77777777" w:rsidR="001844FA" w:rsidRPr="000E453D" w:rsidRDefault="001844FA" w:rsidP="001844FA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65" w:type="dxa"/>
            <w:shd w:val="clear" w:color="auto" w:fill="auto"/>
            <w:vAlign w:val="center"/>
          </w:tcPr>
          <w:p w14:paraId="7A390A77" w14:textId="77777777" w:rsidR="001844FA" w:rsidRPr="000E453D" w:rsidRDefault="001844FA" w:rsidP="001844FA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bidi="en-US"/>
              </w:rPr>
            </w:pPr>
            <w:r w:rsidRPr="000E453D">
              <w:rPr>
                <w:rFonts w:ascii="Times New Roman" w:hAnsi="Times New Roman" w:cs="Times New Roman"/>
                <w:lang w:val="en-US" w:bidi="en-US"/>
              </w:rPr>
              <w:t>Intense uptake in site typical of NET but lacking definitive findings on conventional imaging</w:t>
            </w:r>
          </w:p>
        </w:tc>
        <w:tc>
          <w:tcPr>
            <w:tcW w:w="1733" w:type="dxa"/>
            <w:shd w:val="clear" w:color="auto" w:fill="auto"/>
            <w:vAlign w:val="center"/>
          </w:tcPr>
          <w:p w14:paraId="79536572" w14:textId="77777777" w:rsidR="001844FA" w:rsidRPr="000E453D" w:rsidRDefault="001844FA" w:rsidP="001844FA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53D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073" w:type="dxa"/>
            <w:shd w:val="clear" w:color="auto" w:fill="auto"/>
            <w:vAlign w:val="center"/>
          </w:tcPr>
          <w:p w14:paraId="0F67CE1D" w14:textId="77777777" w:rsidR="001844FA" w:rsidRPr="000E453D" w:rsidRDefault="001844FA" w:rsidP="001844FA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5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1C5AE037" w14:textId="77777777" w:rsidR="001844FA" w:rsidRPr="000E453D" w:rsidRDefault="001844FA" w:rsidP="001844FA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53D">
              <w:rPr>
                <w:rFonts w:ascii="Times New Roman" w:hAnsi="Times New Roman" w:cs="Times New Roman"/>
              </w:rPr>
              <w:t>Y</w:t>
            </w:r>
          </w:p>
        </w:tc>
      </w:tr>
      <w:tr w:rsidR="001844FA" w:rsidRPr="000E453D" w14:paraId="57ABE198" w14:textId="77777777" w:rsidTr="00184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shd w:val="clear" w:color="auto" w:fill="auto"/>
            <w:vAlign w:val="center"/>
          </w:tcPr>
          <w:p w14:paraId="0AAF4ADB" w14:textId="77777777" w:rsidR="001844FA" w:rsidRPr="000E453D" w:rsidRDefault="001844FA" w:rsidP="001844FA">
            <w:pPr>
              <w:pStyle w:val="KeinLeerraum"/>
              <w:jc w:val="both"/>
              <w:rPr>
                <w:rFonts w:ascii="Times New Roman" w:hAnsi="Times New Roman" w:cs="Times New Roman"/>
              </w:rPr>
            </w:pPr>
            <w:r w:rsidRPr="000E453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01D778CC" w14:textId="77777777" w:rsidR="001844FA" w:rsidRPr="000E453D" w:rsidRDefault="001844FA" w:rsidP="001844FA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65" w:type="dxa"/>
            <w:shd w:val="clear" w:color="auto" w:fill="auto"/>
            <w:vAlign w:val="center"/>
          </w:tcPr>
          <w:p w14:paraId="4241D74B" w14:textId="77777777" w:rsidR="001844FA" w:rsidRPr="000E453D" w:rsidRDefault="001844FA" w:rsidP="001844FA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bidi="en-US"/>
              </w:rPr>
            </w:pPr>
            <w:r w:rsidRPr="000E453D">
              <w:rPr>
                <w:rFonts w:ascii="Times New Roman" w:hAnsi="Times New Roman" w:cs="Times New Roman"/>
                <w:lang w:val="en-US" w:bidi="en-US"/>
              </w:rPr>
              <w:t>Intense uptake in site typical of NET and with definitive findings on conventional imaging</w:t>
            </w:r>
          </w:p>
        </w:tc>
        <w:tc>
          <w:tcPr>
            <w:tcW w:w="1733" w:type="dxa"/>
            <w:shd w:val="clear" w:color="auto" w:fill="auto"/>
            <w:vAlign w:val="center"/>
          </w:tcPr>
          <w:p w14:paraId="72ED2007" w14:textId="77777777" w:rsidR="001844FA" w:rsidRPr="000E453D" w:rsidRDefault="001844FA" w:rsidP="001844FA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53D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073" w:type="dxa"/>
            <w:shd w:val="clear" w:color="auto" w:fill="auto"/>
            <w:vAlign w:val="center"/>
          </w:tcPr>
          <w:p w14:paraId="0DF29DD7" w14:textId="77777777" w:rsidR="001844FA" w:rsidRPr="000E453D" w:rsidRDefault="001844FA" w:rsidP="001844FA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5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2F9DE6CC" w14:textId="77777777" w:rsidR="001844FA" w:rsidRPr="000E453D" w:rsidRDefault="001844FA" w:rsidP="001844FA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53D">
              <w:rPr>
                <w:rFonts w:ascii="Times New Roman" w:hAnsi="Times New Roman" w:cs="Times New Roman"/>
              </w:rPr>
              <w:t>Y</w:t>
            </w:r>
          </w:p>
        </w:tc>
      </w:tr>
    </w:tbl>
    <w:p w14:paraId="7DAC034E" w14:textId="77777777" w:rsidR="001844FA" w:rsidRDefault="001844FA" w:rsidP="001844FA">
      <w:pPr>
        <w:pStyle w:val="KeinLeerraum"/>
        <w:jc w:val="both"/>
        <w:rPr>
          <w:rFonts w:ascii="Times New Roman" w:hAnsi="Times New Roman" w:cs="Times New Roman"/>
          <w:b/>
          <w:bCs/>
          <w:sz w:val="20"/>
          <w:szCs w:val="20"/>
          <w:lang w:val="en-US" w:bidi="en-US"/>
        </w:rPr>
      </w:pPr>
    </w:p>
    <w:p w14:paraId="0142F021" w14:textId="77777777" w:rsidR="001844FA" w:rsidRDefault="001844FA" w:rsidP="001844FA">
      <w:pPr>
        <w:pStyle w:val="KeinLeerraum"/>
        <w:jc w:val="both"/>
        <w:rPr>
          <w:rFonts w:ascii="Times New Roman" w:hAnsi="Times New Roman" w:cs="Times New Roman"/>
          <w:b/>
          <w:bCs/>
          <w:sz w:val="20"/>
          <w:szCs w:val="20"/>
          <w:lang w:val="en-US" w:bidi="en-US"/>
        </w:rPr>
      </w:pPr>
    </w:p>
    <w:p w14:paraId="086220CB" w14:textId="77777777" w:rsidR="001844FA" w:rsidRDefault="001844FA" w:rsidP="001844FA">
      <w:pPr>
        <w:pStyle w:val="KeinLeerraum"/>
        <w:jc w:val="both"/>
        <w:rPr>
          <w:rFonts w:ascii="Times New Roman" w:hAnsi="Times New Roman" w:cs="Times New Roman"/>
          <w:b/>
          <w:bCs/>
          <w:sz w:val="20"/>
          <w:szCs w:val="20"/>
          <w:lang w:val="en-US" w:bidi="en-US"/>
        </w:rPr>
      </w:pPr>
    </w:p>
    <w:p w14:paraId="4933C190" w14:textId="77777777" w:rsidR="001844FA" w:rsidRDefault="001844FA" w:rsidP="001844FA">
      <w:pPr>
        <w:pStyle w:val="KeinLeerraum"/>
        <w:jc w:val="both"/>
        <w:rPr>
          <w:rFonts w:ascii="Times New Roman" w:hAnsi="Times New Roman" w:cs="Times New Roman"/>
          <w:b/>
          <w:bCs/>
          <w:sz w:val="20"/>
          <w:szCs w:val="20"/>
          <w:lang w:val="en-US" w:bidi="en-US"/>
        </w:rPr>
      </w:pPr>
    </w:p>
    <w:p w14:paraId="02215B45" w14:textId="081C531E" w:rsidR="001844FA" w:rsidRPr="000E453D" w:rsidRDefault="001844FA" w:rsidP="001844FA">
      <w:pPr>
        <w:pStyle w:val="KeinLeerraum"/>
        <w:jc w:val="both"/>
        <w:rPr>
          <w:rFonts w:ascii="Times New Roman" w:hAnsi="Times New Roman" w:cs="Times New Roman"/>
          <w:sz w:val="20"/>
          <w:szCs w:val="20"/>
          <w:lang w:val="en-US" w:bidi="en-US"/>
        </w:rPr>
      </w:pPr>
      <w:r w:rsidRPr="000E453D">
        <w:rPr>
          <w:rFonts w:ascii="Times New Roman" w:hAnsi="Times New Roman" w:cs="Times New Roman"/>
          <w:b/>
          <w:bCs/>
          <w:sz w:val="20"/>
          <w:szCs w:val="20"/>
          <w:lang w:val="en-US" w:bidi="en-US"/>
        </w:rPr>
        <w:lastRenderedPageBreak/>
        <w:t>Table S1. Reporting and data systems (RADS) for Somatostatin receptor (SSTR)-RADS.</w:t>
      </w:r>
      <w:r w:rsidRPr="000E453D">
        <w:rPr>
          <w:rFonts w:ascii="Times New Roman" w:hAnsi="Times New Roman" w:cs="Times New Roman"/>
          <w:sz w:val="20"/>
          <w:szCs w:val="20"/>
          <w:lang w:val="en-US" w:bidi="en-US"/>
        </w:rPr>
        <w:t xml:space="preserve"> n/a = not applicable, Y(es) = peptide receptor radionuclide therapy (PRRT) is recommended, N(o) = PRRT is not recommended. B = Biopsy, F/U = follow-up imaging after 3-6 months. # = uptake level is defined as either level 1 (focal uptake, but ≤ blood pool), level 2 (&gt; blood pool, but ≤ physiologic liver uptake) or level 3 (&gt; physiologic liver uptake). Modified from Werner et al.</w:t>
      </w:r>
      <w:r>
        <w:rPr>
          <w:rFonts w:ascii="Times New Roman" w:hAnsi="Times New Roman" w:cs="Times New Roman"/>
          <w:sz w:val="20"/>
          <w:szCs w:val="20"/>
          <w:lang w:val="en-US" w:bidi="en-US"/>
        </w:rPr>
        <w:t xml:space="preserve">, </w:t>
      </w:r>
      <w:r w:rsidRPr="001844FA">
        <w:rPr>
          <w:rFonts w:ascii="Times New Roman" w:hAnsi="Times New Roman" w:cs="Times New Roman"/>
          <w:sz w:val="20"/>
          <w:szCs w:val="20"/>
          <w:lang w:val="en-US" w:bidi="en-US"/>
        </w:rPr>
        <w:t xml:space="preserve">J </w:t>
      </w:r>
      <w:proofErr w:type="spellStart"/>
      <w:r w:rsidRPr="001844FA">
        <w:rPr>
          <w:rFonts w:ascii="Times New Roman" w:hAnsi="Times New Roman" w:cs="Times New Roman"/>
          <w:sz w:val="20"/>
          <w:szCs w:val="20"/>
          <w:lang w:val="en-US" w:bidi="en-US"/>
        </w:rPr>
        <w:t>Nucl</w:t>
      </w:r>
      <w:proofErr w:type="spellEnd"/>
      <w:r w:rsidRPr="001844FA">
        <w:rPr>
          <w:rFonts w:ascii="Times New Roman" w:hAnsi="Times New Roman" w:cs="Times New Roman"/>
          <w:sz w:val="20"/>
          <w:szCs w:val="20"/>
          <w:lang w:val="en-US" w:bidi="en-US"/>
        </w:rPr>
        <w:t xml:space="preserve"> Med 2021, 62, 514-520</w:t>
      </w:r>
      <w:r w:rsidRPr="001844FA">
        <w:rPr>
          <w:rFonts w:ascii="Times New Roman" w:hAnsi="Times New Roman" w:cs="Times New Roman"/>
          <w:sz w:val="20"/>
          <w:szCs w:val="20"/>
          <w:lang w:val="en-US" w:bidi="en-US"/>
        </w:rPr>
        <w:t xml:space="preserve"> </w:t>
      </w:r>
      <w:r w:rsidRPr="000E453D">
        <w:rPr>
          <w:rFonts w:ascii="Times New Roman" w:hAnsi="Times New Roman" w:cs="Times New Roman"/>
          <w:sz w:val="20"/>
          <w:szCs w:val="20"/>
          <w:lang w:val="en-US" w:bidi="en-US"/>
        </w:rPr>
        <w:fldChar w:fldCharType="begin">
          <w:fldData xml:space="preserve">PEVuZE5vdGU+PENpdGU+PEF1dGhvcj5XZXJuZXI8L0F1dGhvcj48WWVhcj4yMDE4PC9ZZWFyPjxS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</w:fldData>
        </w:fldChar>
      </w:r>
      <w:r w:rsidRPr="000E453D">
        <w:rPr>
          <w:rFonts w:ascii="Times New Roman" w:hAnsi="Times New Roman" w:cs="Times New Roman"/>
          <w:sz w:val="20"/>
          <w:szCs w:val="20"/>
          <w:lang w:val="en-US" w:bidi="en-US"/>
        </w:rPr>
        <w:instrText xml:space="preserve"> ADDIN EN.CITE </w:instrText>
      </w:r>
      <w:r w:rsidRPr="000E453D">
        <w:rPr>
          <w:rFonts w:ascii="Times New Roman" w:hAnsi="Times New Roman" w:cs="Times New Roman"/>
          <w:sz w:val="20"/>
          <w:szCs w:val="20"/>
          <w:lang w:val="en-US" w:bidi="en-US"/>
        </w:rPr>
        <w:fldChar w:fldCharType="begin">
          <w:fldData xml:space="preserve">PEVuZE5vdGU+PENpdGU+PEF1dGhvcj5XZXJuZXI8L0F1dGhvcj48WWVhcj4yMDE4PC9ZZWFyPjxS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</w:fldData>
        </w:fldChar>
      </w:r>
      <w:r w:rsidRPr="000E453D">
        <w:rPr>
          <w:rFonts w:ascii="Times New Roman" w:hAnsi="Times New Roman" w:cs="Times New Roman"/>
          <w:sz w:val="20"/>
          <w:szCs w:val="20"/>
          <w:lang w:val="en-US" w:bidi="en-US"/>
        </w:rPr>
        <w:instrText xml:space="preserve"> ADDIN EN.CITE.DATA </w:instrText>
      </w:r>
      <w:r w:rsidRPr="000E453D">
        <w:rPr>
          <w:rFonts w:ascii="Times New Roman" w:hAnsi="Times New Roman" w:cs="Times New Roman"/>
          <w:sz w:val="20"/>
          <w:szCs w:val="20"/>
          <w:lang w:val="en-US" w:bidi="en-US"/>
        </w:rPr>
      </w:r>
      <w:r w:rsidRPr="000E453D">
        <w:rPr>
          <w:rFonts w:ascii="Times New Roman" w:hAnsi="Times New Roman" w:cs="Times New Roman"/>
          <w:sz w:val="20"/>
          <w:szCs w:val="20"/>
          <w:lang w:val="en-US" w:bidi="en-US"/>
        </w:rPr>
        <w:fldChar w:fldCharType="end"/>
      </w:r>
      <w:r w:rsidRPr="000E453D">
        <w:rPr>
          <w:rFonts w:ascii="Times New Roman" w:hAnsi="Times New Roman" w:cs="Times New Roman"/>
          <w:sz w:val="20"/>
          <w:szCs w:val="20"/>
          <w:lang w:val="en-US" w:bidi="en-US"/>
        </w:rPr>
      </w:r>
      <w:r w:rsidRPr="000E453D">
        <w:rPr>
          <w:rFonts w:ascii="Times New Roman" w:hAnsi="Times New Roman" w:cs="Times New Roman"/>
          <w:sz w:val="20"/>
          <w:szCs w:val="20"/>
          <w:lang w:val="en-US" w:bidi="en-US"/>
        </w:rPr>
        <w:fldChar w:fldCharType="separate"/>
      </w:r>
      <w:r w:rsidRPr="000E453D">
        <w:rPr>
          <w:rFonts w:ascii="Times New Roman" w:hAnsi="Times New Roman" w:cs="Times New Roman"/>
          <w:sz w:val="20"/>
          <w:szCs w:val="20"/>
          <w:lang w:val="en-US" w:bidi="en-US"/>
        </w:rPr>
        <w:t>[</w:t>
      </w:r>
      <w:r>
        <w:rPr>
          <w:rFonts w:ascii="Times New Roman" w:hAnsi="Times New Roman" w:cs="Times New Roman"/>
          <w:sz w:val="20"/>
          <w:szCs w:val="20"/>
          <w:lang w:val="en-US" w:bidi="en-US"/>
        </w:rPr>
        <w:t>33</w:t>
      </w:r>
      <w:r w:rsidRPr="000E453D">
        <w:rPr>
          <w:rFonts w:ascii="Times New Roman" w:hAnsi="Times New Roman" w:cs="Times New Roman"/>
          <w:sz w:val="20"/>
          <w:szCs w:val="20"/>
          <w:lang w:val="en-US" w:bidi="en-US"/>
        </w:rPr>
        <w:fldChar w:fldCharType="end"/>
      </w:r>
      <w:r>
        <w:rPr>
          <w:rFonts w:ascii="Times New Roman" w:hAnsi="Times New Roman" w:cs="Times New Roman"/>
          <w:sz w:val="20"/>
          <w:szCs w:val="20"/>
          <w:lang w:val="en-US" w:bidi="en-US"/>
        </w:rPr>
        <w:t>]</w:t>
      </w:r>
      <w:r w:rsidRPr="000E453D">
        <w:rPr>
          <w:rFonts w:ascii="Times New Roman" w:hAnsi="Times New Roman" w:cs="Times New Roman"/>
          <w:sz w:val="20"/>
          <w:szCs w:val="20"/>
          <w:lang w:val="en-US" w:bidi="en-US"/>
        </w:rPr>
        <w:t xml:space="preserve">, </w:t>
      </w:r>
      <w:r w:rsidRPr="001844FA">
        <w:rPr>
          <w:rFonts w:ascii="Times New Roman" w:hAnsi="Times New Roman" w:cs="Times New Roman"/>
          <w:sz w:val="20"/>
          <w:szCs w:val="20"/>
          <w:lang w:val="en-US" w:bidi="en-US"/>
        </w:rPr>
        <w:t>© by the Society of Nuclear Medicine and Molecular Imaging, Inc. </w:t>
      </w:r>
    </w:p>
    <w:p w14:paraId="54B714F8" w14:textId="77777777" w:rsidR="001844FA" w:rsidRPr="001844FA" w:rsidRDefault="001844FA" w:rsidP="001844FA">
      <w:pPr>
        <w:pStyle w:val="KeinLeerraum"/>
        <w:jc w:val="both"/>
        <w:rPr>
          <w:rFonts w:ascii="Times New Roman" w:hAnsi="Times New Roman" w:cs="Times New Roman"/>
          <w:sz w:val="20"/>
          <w:szCs w:val="20"/>
          <w:lang w:val="en-US" w:bidi="en-US"/>
        </w:rPr>
      </w:pPr>
      <w:r w:rsidRPr="001844FA">
        <w:rPr>
          <w:rFonts w:ascii="Times New Roman" w:hAnsi="Times New Roman" w:cs="Times New Roman"/>
          <w:sz w:val="20"/>
          <w:szCs w:val="20"/>
          <w:lang w:val="en-US" w:bidi="en-US"/>
        </w:rPr>
        <w:br w:type="page"/>
      </w:r>
    </w:p>
    <w:p w14:paraId="0EAC6310" w14:textId="77777777" w:rsidR="001844FA" w:rsidRDefault="001844FA" w:rsidP="001844FA">
      <w:pPr>
        <w:pStyle w:val="KeinLeerraum"/>
        <w:jc w:val="both"/>
        <w:rPr>
          <w:rFonts w:ascii="Times New Roman" w:hAnsi="Times New Roman" w:cs="Times New Roman"/>
          <w:lang w:val="en-US"/>
        </w:rPr>
      </w:pPr>
    </w:p>
    <w:p w14:paraId="066115B0" w14:textId="77777777" w:rsidR="001844FA" w:rsidRDefault="001844FA" w:rsidP="001844FA">
      <w:pPr>
        <w:pStyle w:val="KeinLeerraum"/>
        <w:jc w:val="both"/>
        <w:rPr>
          <w:rFonts w:ascii="Times New Roman" w:hAnsi="Times New Roman" w:cs="Times New Roman"/>
          <w:lang w:val="en-US"/>
        </w:rPr>
      </w:pPr>
    </w:p>
    <w:tbl>
      <w:tblPr>
        <w:tblStyle w:val="Gitternetztabelle2"/>
        <w:tblpPr w:leftFromText="141" w:rightFromText="141" w:vertAnchor="text" w:horzAnchor="margin" w:tblpY="73"/>
        <w:tblW w:w="0" w:type="auto"/>
        <w:tblLook w:val="04A0" w:firstRow="1" w:lastRow="0" w:firstColumn="1" w:lastColumn="0" w:noHBand="0" w:noVBand="1"/>
      </w:tblPr>
      <w:tblGrid>
        <w:gridCol w:w="2130"/>
        <w:gridCol w:w="934"/>
        <w:gridCol w:w="1516"/>
        <w:gridCol w:w="1364"/>
        <w:gridCol w:w="1526"/>
        <w:gridCol w:w="1715"/>
        <w:gridCol w:w="1717"/>
        <w:gridCol w:w="1717"/>
        <w:gridCol w:w="1496"/>
      </w:tblGrid>
      <w:tr w:rsidR="001844FA" w:rsidRPr="000E453D" w14:paraId="34D1CA98" w14:textId="77777777" w:rsidTr="001844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14:paraId="5589AF3E" w14:textId="77777777" w:rsidR="001844FA" w:rsidRPr="000E453D" w:rsidRDefault="001844FA" w:rsidP="001844FA">
            <w:pPr>
              <w:pStyle w:val="KeinLeerraum"/>
              <w:jc w:val="both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bookmarkStart w:id="1" w:name="_Hlk84018612"/>
            <w:r w:rsidRPr="000E453D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Category</w:t>
            </w:r>
          </w:p>
        </w:tc>
        <w:tc>
          <w:tcPr>
            <w:tcW w:w="1516" w:type="dxa"/>
            <w:vMerge w:val="restart"/>
            <w:tcBorders>
              <w:top w:val="single" w:sz="4" w:space="0" w:color="auto"/>
              <w:bottom w:val="nil"/>
            </w:tcBorders>
          </w:tcPr>
          <w:p w14:paraId="1E14C11B" w14:textId="77777777" w:rsidR="001844FA" w:rsidRPr="000E453D" w:rsidRDefault="001844FA" w:rsidP="001844FA">
            <w:pPr>
              <w:pStyle w:val="KeinLeerraum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proofErr w:type="spellStart"/>
            <w:r w:rsidRPr="000E453D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Mean±SD</w:t>
            </w:r>
            <w:proofErr w:type="spellEnd"/>
          </w:p>
        </w:tc>
        <w:tc>
          <w:tcPr>
            <w:tcW w:w="1364" w:type="dxa"/>
            <w:vMerge w:val="restart"/>
            <w:tcBorders>
              <w:top w:val="single" w:sz="4" w:space="0" w:color="auto"/>
            </w:tcBorders>
          </w:tcPr>
          <w:p w14:paraId="1D40EBA6" w14:textId="77777777" w:rsidR="001844FA" w:rsidRPr="000E453D" w:rsidRDefault="001844FA" w:rsidP="001844FA">
            <w:pPr>
              <w:pStyle w:val="KeinLeerraum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0E453D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Median</w:t>
            </w:r>
          </w:p>
        </w:tc>
        <w:tc>
          <w:tcPr>
            <w:tcW w:w="1526" w:type="dxa"/>
            <w:vMerge w:val="restart"/>
            <w:tcBorders>
              <w:top w:val="single" w:sz="4" w:space="0" w:color="auto"/>
              <w:bottom w:val="nil"/>
            </w:tcBorders>
          </w:tcPr>
          <w:p w14:paraId="5E9CF3AE" w14:textId="77777777" w:rsidR="001844FA" w:rsidRPr="000E453D" w:rsidRDefault="001844FA" w:rsidP="001844FA">
            <w:pPr>
              <w:pStyle w:val="KeinLeerraum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0E453D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Range</w:t>
            </w:r>
          </w:p>
        </w:tc>
        <w:tc>
          <w:tcPr>
            <w:tcW w:w="664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63D32C7" w14:textId="77777777" w:rsidR="001844FA" w:rsidRPr="000E453D" w:rsidRDefault="001844FA" w:rsidP="001844FA">
            <w:pPr>
              <w:pStyle w:val="KeinLeerraum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0E453D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Change Pre-Post</w:t>
            </w:r>
          </w:p>
        </w:tc>
      </w:tr>
      <w:tr w:rsidR="001844FA" w:rsidRPr="000E453D" w14:paraId="5789D238" w14:textId="77777777" w:rsidTr="00184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gridSpan w:val="2"/>
            <w:vMerge/>
            <w:tcBorders>
              <w:top w:val="nil"/>
              <w:bottom w:val="single" w:sz="4" w:space="0" w:color="auto"/>
              <w:right w:val="nil"/>
            </w:tcBorders>
          </w:tcPr>
          <w:p w14:paraId="6F55FBF0" w14:textId="77777777" w:rsidR="001844FA" w:rsidRPr="000E453D" w:rsidRDefault="001844FA" w:rsidP="001844FA">
            <w:pPr>
              <w:pStyle w:val="KeinLeerraum"/>
              <w:jc w:val="both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1516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50AF1468" w14:textId="77777777" w:rsidR="001844FA" w:rsidRPr="000E453D" w:rsidRDefault="001844FA" w:rsidP="001844FA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1364" w:type="dxa"/>
            <w:vMerge/>
            <w:tcBorders>
              <w:bottom w:val="single" w:sz="4" w:space="0" w:color="auto"/>
            </w:tcBorders>
          </w:tcPr>
          <w:p w14:paraId="67AEBB1C" w14:textId="77777777" w:rsidR="001844FA" w:rsidRPr="000E453D" w:rsidRDefault="001844FA" w:rsidP="001844FA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1526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354D1F80" w14:textId="77777777" w:rsidR="001844FA" w:rsidRPr="000E453D" w:rsidRDefault="001844FA" w:rsidP="001844FA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ABE54C7" w14:textId="77777777" w:rsidR="001844FA" w:rsidRPr="000E453D" w:rsidRDefault="001844FA" w:rsidP="001844FA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proofErr w:type="spellStart"/>
            <w:r w:rsidRPr="000E453D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Mean±SD</w:t>
            </w:r>
            <w:proofErr w:type="spellEnd"/>
          </w:p>
        </w:tc>
        <w:tc>
          <w:tcPr>
            <w:tcW w:w="1717" w:type="dxa"/>
            <w:tcBorders>
              <w:top w:val="single" w:sz="4" w:space="0" w:color="auto"/>
              <w:bottom w:val="single" w:sz="2" w:space="0" w:color="666666" w:themeColor="text1" w:themeTint="99"/>
            </w:tcBorders>
          </w:tcPr>
          <w:p w14:paraId="22C749FC" w14:textId="77777777" w:rsidR="001844FA" w:rsidRPr="000E453D" w:rsidRDefault="001844FA" w:rsidP="001844FA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0E453D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Range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2" w:space="0" w:color="666666" w:themeColor="text1" w:themeTint="99"/>
              <w:right w:val="single" w:sz="4" w:space="0" w:color="auto"/>
            </w:tcBorders>
          </w:tcPr>
          <w:p w14:paraId="526E0D68" w14:textId="77777777" w:rsidR="001844FA" w:rsidRPr="000E453D" w:rsidRDefault="001844FA" w:rsidP="001844FA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0E453D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Cohen’s d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2" w:space="0" w:color="666666" w:themeColor="text1" w:themeTint="99"/>
              <w:right w:val="nil"/>
            </w:tcBorders>
          </w:tcPr>
          <w:p w14:paraId="630525D9" w14:textId="77777777" w:rsidR="001844FA" w:rsidRPr="000E453D" w:rsidRDefault="001844FA" w:rsidP="001844FA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0E453D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P-value</w:t>
            </w:r>
          </w:p>
        </w:tc>
      </w:tr>
      <w:tr w:rsidR="001844FA" w:rsidRPr="000E453D" w14:paraId="67C8625F" w14:textId="77777777" w:rsidTr="001844FA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286C2" w14:textId="77777777" w:rsidR="001844FA" w:rsidRPr="000E453D" w:rsidRDefault="001844FA" w:rsidP="001844FA">
            <w:pPr>
              <w:pStyle w:val="KeinLeerraum"/>
              <w:jc w:val="both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0E453D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Test anxiety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</w:tcPr>
          <w:p w14:paraId="4208A734" w14:textId="77777777" w:rsidR="001844FA" w:rsidRPr="000E453D" w:rsidRDefault="001844FA" w:rsidP="001844FA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en-US"/>
              </w:rPr>
            </w:pPr>
            <w:r w:rsidRPr="000E453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en-US"/>
              </w:rPr>
              <w:t xml:space="preserve">Pre 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14:paraId="610350DA" w14:textId="77777777" w:rsidR="001844FA" w:rsidRPr="000E453D" w:rsidRDefault="001844FA" w:rsidP="001844FA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0E453D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.32±0.72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14:paraId="5741A8AA" w14:textId="77777777" w:rsidR="001844FA" w:rsidRPr="000E453D" w:rsidRDefault="001844FA" w:rsidP="001844FA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0E453D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.00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0CF06A10" w14:textId="77777777" w:rsidR="001844FA" w:rsidRPr="000E453D" w:rsidRDefault="001844FA" w:rsidP="001844FA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0E453D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.00, 4.00</w:t>
            </w:r>
          </w:p>
        </w:tc>
        <w:tc>
          <w:tcPr>
            <w:tcW w:w="171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1954A" w14:textId="77777777" w:rsidR="001844FA" w:rsidRPr="000E453D" w:rsidRDefault="001844FA" w:rsidP="001844FA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0E453D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-0.21±0.65</w:t>
            </w:r>
          </w:p>
        </w:tc>
        <w:tc>
          <w:tcPr>
            <w:tcW w:w="1717" w:type="dxa"/>
            <w:vMerge w:val="restart"/>
            <w:vAlign w:val="center"/>
          </w:tcPr>
          <w:p w14:paraId="696941E6" w14:textId="77777777" w:rsidR="001844FA" w:rsidRPr="000E453D" w:rsidRDefault="001844FA" w:rsidP="001844FA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0E453D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-1.67, 1.00</w:t>
            </w:r>
          </w:p>
        </w:tc>
        <w:tc>
          <w:tcPr>
            <w:tcW w:w="1717" w:type="dxa"/>
            <w:vMerge w:val="restart"/>
            <w:vAlign w:val="center"/>
          </w:tcPr>
          <w:p w14:paraId="061204E0" w14:textId="77777777" w:rsidR="001844FA" w:rsidRPr="000E453D" w:rsidRDefault="001844FA" w:rsidP="001844FA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0E453D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-0.32</w:t>
            </w:r>
          </w:p>
        </w:tc>
        <w:tc>
          <w:tcPr>
            <w:tcW w:w="1495" w:type="dxa"/>
            <w:vMerge w:val="restart"/>
            <w:vAlign w:val="center"/>
          </w:tcPr>
          <w:p w14:paraId="7C51C390" w14:textId="77777777" w:rsidR="001844FA" w:rsidRPr="000E453D" w:rsidRDefault="001844FA" w:rsidP="001844FA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0E453D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16</w:t>
            </w:r>
          </w:p>
        </w:tc>
      </w:tr>
      <w:tr w:rsidR="001844FA" w:rsidRPr="000E453D" w14:paraId="5A49E912" w14:textId="77777777" w:rsidTr="00184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vMerge/>
            <w:tcBorders>
              <w:top w:val="single" w:sz="4" w:space="0" w:color="auto"/>
            </w:tcBorders>
          </w:tcPr>
          <w:p w14:paraId="0D72C87B" w14:textId="77777777" w:rsidR="001844FA" w:rsidRPr="000E453D" w:rsidRDefault="001844FA" w:rsidP="001844FA">
            <w:pPr>
              <w:pStyle w:val="KeinLeerraum"/>
              <w:jc w:val="both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</w:tcPr>
          <w:p w14:paraId="0781D4BA" w14:textId="77777777" w:rsidR="001844FA" w:rsidRPr="000E453D" w:rsidRDefault="001844FA" w:rsidP="001844FA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en-US"/>
              </w:rPr>
            </w:pPr>
            <w:r w:rsidRPr="000E453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en-US"/>
              </w:rPr>
              <w:t>Post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14:paraId="1ACAA656" w14:textId="77777777" w:rsidR="001844FA" w:rsidRPr="000E453D" w:rsidRDefault="001844FA" w:rsidP="001844FA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0E453D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.11±0.64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14:paraId="6B5BDEA5" w14:textId="77777777" w:rsidR="001844FA" w:rsidRPr="000E453D" w:rsidRDefault="001844FA" w:rsidP="001844FA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0E453D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.00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3E7962FE" w14:textId="77777777" w:rsidR="001844FA" w:rsidRPr="000E453D" w:rsidRDefault="001844FA" w:rsidP="001844FA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0E453D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.00, 4.00</w:t>
            </w:r>
          </w:p>
        </w:tc>
        <w:tc>
          <w:tcPr>
            <w:tcW w:w="171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1D77846" w14:textId="77777777" w:rsidR="001844FA" w:rsidRPr="000E453D" w:rsidRDefault="001844FA" w:rsidP="001844FA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1717" w:type="dxa"/>
            <w:vMerge/>
            <w:tcBorders>
              <w:bottom w:val="single" w:sz="4" w:space="0" w:color="auto"/>
            </w:tcBorders>
            <w:vAlign w:val="center"/>
          </w:tcPr>
          <w:p w14:paraId="522DF2A4" w14:textId="77777777" w:rsidR="001844FA" w:rsidRPr="000E453D" w:rsidRDefault="001844FA" w:rsidP="001844FA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1717" w:type="dxa"/>
            <w:vMerge/>
            <w:tcBorders>
              <w:bottom w:val="single" w:sz="4" w:space="0" w:color="auto"/>
            </w:tcBorders>
          </w:tcPr>
          <w:p w14:paraId="47C255EB" w14:textId="77777777" w:rsidR="001844FA" w:rsidRPr="000E453D" w:rsidRDefault="001844FA" w:rsidP="001844FA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1495" w:type="dxa"/>
            <w:vMerge/>
            <w:tcBorders>
              <w:bottom w:val="single" w:sz="4" w:space="0" w:color="auto"/>
            </w:tcBorders>
            <w:vAlign w:val="center"/>
          </w:tcPr>
          <w:p w14:paraId="0566F822" w14:textId="77777777" w:rsidR="001844FA" w:rsidRPr="000E453D" w:rsidRDefault="001844FA" w:rsidP="001844FA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</w:tr>
      <w:tr w:rsidR="001844FA" w:rsidRPr="000E453D" w14:paraId="48CAFC04" w14:textId="77777777" w:rsidTr="001844FA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vMerge w:val="restart"/>
            <w:vAlign w:val="center"/>
          </w:tcPr>
          <w:p w14:paraId="607F44A2" w14:textId="77777777" w:rsidR="001844FA" w:rsidRPr="000E453D" w:rsidRDefault="001844FA" w:rsidP="001844FA">
            <w:pPr>
              <w:pStyle w:val="KeinLeerraum"/>
              <w:jc w:val="both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0E453D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Motivational Beliefs</w:t>
            </w:r>
          </w:p>
        </w:tc>
        <w:tc>
          <w:tcPr>
            <w:tcW w:w="934" w:type="dxa"/>
            <w:tcBorders>
              <w:top w:val="single" w:sz="4" w:space="0" w:color="auto"/>
            </w:tcBorders>
          </w:tcPr>
          <w:p w14:paraId="0D78E6AD" w14:textId="77777777" w:rsidR="001844FA" w:rsidRPr="000E453D" w:rsidRDefault="001844FA" w:rsidP="001844FA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en-US"/>
              </w:rPr>
            </w:pPr>
            <w:r w:rsidRPr="000E453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en-US"/>
              </w:rPr>
              <w:t xml:space="preserve">Pre </w:t>
            </w:r>
          </w:p>
        </w:tc>
        <w:tc>
          <w:tcPr>
            <w:tcW w:w="1516" w:type="dxa"/>
            <w:tcBorders>
              <w:top w:val="single" w:sz="4" w:space="0" w:color="auto"/>
            </w:tcBorders>
          </w:tcPr>
          <w:p w14:paraId="72363CEF" w14:textId="77777777" w:rsidR="001844FA" w:rsidRPr="000E453D" w:rsidRDefault="001844FA" w:rsidP="001844FA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0E453D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3.55±0.50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25CC7E9C" w14:textId="77777777" w:rsidR="001844FA" w:rsidRPr="000E453D" w:rsidRDefault="001844FA" w:rsidP="001844FA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0E453D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4.00</w:t>
            </w:r>
          </w:p>
        </w:tc>
        <w:tc>
          <w:tcPr>
            <w:tcW w:w="1526" w:type="dxa"/>
            <w:tcBorders>
              <w:top w:val="single" w:sz="4" w:space="0" w:color="auto"/>
            </w:tcBorders>
          </w:tcPr>
          <w:p w14:paraId="3121DBCC" w14:textId="77777777" w:rsidR="001844FA" w:rsidRPr="000E453D" w:rsidRDefault="001844FA" w:rsidP="001844FA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0E453D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3.00, 4.00</w:t>
            </w:r>
          </w:p>
        </w:tc>
        <w:tc>
          <w:tcPr>
            <w:tcW w:w="1715" w:type="dxa"/>
            <w:vMerge w:val="restart"/>
            <w:tcBorders>
              <w:top w:val="single" w:sz="4" w:space="0" w:color="auto"/>
            </w:tcBorders>
            <w:vAlign w:val="center"/>
          </w:tcPr>
          <w:p w14:paraId="7AF9F2A1" w14:textId="77777777" w:rsidR="001844FA" w:rsidRPr="000E453D" w:rsidRDefault="001844FA" w:rsidP="001844FA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0E453D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-0.14±0.50</w:t>
            </w:r>
          </w:p>
        </w:tc>
        <w:tc>
          <w:tcPr>
            <w:tcW w:w="1717" w:type="dxa"/>
            <w:vMerge w:val="restart"/>
            <w:tcBorders>
              <w:top w:val="single" w:sz="4" w:space="0" w:color="auto"/>
            </w:tcBorders>
            <w:vAlign w:val="center"/>
          </w:tcPr>
          <w:p w14:paraId="61DDFC4D" w14:textId="77777777" w:rsidR="001844FA" w:rsidRPr="000E453D" w:rsidRDefault="001844FA" w:rsidP="001844FA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0E453D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-1.50, 1.00</w:t>
            </w:r>
          </w:p>
        </w:tc>
        <w:tc>
          <w:tcPr>
            <w:tcW w:w="1717" w:type="dxa"/>
            <w:vMerge w:val="restart"/>
            <w:tcBorders>
              <w:top w:val="single" w:sz="4" w:space="0" w:color="auto"/>
            </w:tcBorders>
            <w:vAlign w:val="center"/>
          </w:tcPr>
          <w:p w14:paraId="1C2512E1" w14:textId="77777777" w:rsidR="001844FA" w:rsidRPr="000E453D" w:rsidRDefault="001844FA" w:rsidP="001844FA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0E453D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-0.28</w:t>
            </w:r>
          </w:p>
        </w:tc>
        <w:tc>
          <w:tcPr>
            <w:tcW w:w="1495" w:type="dxa"/>
            <w:vMerge w:val="restart"/>
            <w:tcBorders>
              <w:top w:val="single" w:sz="4" w:space="0" w:color="auto"/>
            </w:tcBorders>
            <w:vAlign w:val="center"/>
          </w:tcPr>
          <w:p w14:paraId="555213B5" w14:textId="77777777" w:rsidR="001844FA" w:rsidRPr="000E453D" w:rsidRDefault="001844FA" w:rsidP="001844FA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0E453D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21</w:t>
            </w:r>
          </w:p>
        </w:tc>
      </w:tr>
      <w:tr w:rsidR="001844FA" w:rsidRPr="000E453D" w14:paraId="5228C1F0" w14:textId="77777777" w:rsidTr="00184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vMerge/>
          </w:tcPr>
          <w:p w14:paraId="2E33098F" w14:textId="77777777" w:rsidR="001844FA" w:rsidRPr="000E453D" w:rsidRDefault="001844FA" w:rsidP="001844FA">
            <w:pPr>
              <w:pStyle w:val="KeinLeerraum"/>
              <w:jc w:val="both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934" w:type="dxa"/>
          </w:tcPr>
          <w:p w14:paraId="77028032" w14:textId="77777777" w:rsidR="001844FA" w:rsidRPr="000E453D" w:rsidRDefault="001844FA" w:rsidP="001844FA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en-US"/>
              </w:rPr>
            </w:pPr>
            <w:r w:rsidRPr="000E453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en-US"/>
              </w:rPr>
              <w:t>Post</w:t>
            </w:r>
          </w:p>
        </w:tc>
        <w:tc>
          <w:tcPr>
            <w:tcW w:w="1516" w:type="dxa"/>
          </w:tcPr>
          <w:p w14:paraId="35FD08C8" w14:textId="77777777" w:rsidR="001844FA" w:rsidRPr="000E453D" w:rsidRDefault="001844FA" w:rsidP="001844FA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0E453D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3.40±0.58</w:t>
            </w:r>
          </w:p>
        </w:tc>
        <w:tc>
          <w:tcPr>
            <w:tcW w:w="1364" w:type="dxa"/>
          </w:tcPr>
          <w:p w14:paraId="4746BBFE" w14:textId="77777777" w:rsidR="001844FA" w:rsidRPr="000E453D" w:rsidRDefault="001844FA" w:rsidP="001844FA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0E453D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3.50</w:t>
            </w:r>
          </w:p>
        </w:tc>
        <w:tc>
          <w:tcPr>
            <w:tcW w:w="1526" w:type="dxa"/>
          </w:tcPr>
          <w:p w14:paraId="7FA6E938" w14:textId="77777777" w:rsidR="001844FA" w:rsidRPr="000E453D" w:rsidRDefault="001844FA" w:rsidP="001844FA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0E453D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.00, 4.00</w:t>
            </w:r>
          </w:p>
        </w:tc>
        <w:tc>
          <w:tcPr>
            <w:tcW w:w="1715" w:type="dxa"/>
            <w:vMerge/>
          </w:tcPr>
          <w:p w14:paraId="414E0367" w14:textId="77777777" w:rsidR="001844FA" w:rsidRPr="000E453D" w:rsidRDefault="001844FA" w:rsidP="001844FA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1717" w:type="dxa"/>
            <w:vMerge/>
            <w:vAlign w:val="center"/>
          </w:tcPr>
          <w:p w14:paraId="68E55C35" w14:textId="77777777" w:rsidR="001844FA" w:rsidRPr="000E453D" w:rsidRDefault="001844FA" w:rsidP="001844FA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1717" w:type="dxa"/>
            <w:vMerge/>
          </w:tcPr>
          <w:p w14:paraId="420F5CA2" w14:textId="77777777" w:rsidR="001844FA" w:rsidRPr="000E453D" w:rsidRDefault="001844FA" w:rsidP="001844FA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1495" w:type="dxa"/>
            <w:vMerge/>
            <w:vAlign w:val="center"/>
          </w:tcPr>
          <w:p w14:paraId="62618499" w14:textId="77777777" w:rsidR="001844FA" w:rsidRPr="000E453D" w:rsidRDefault="001844FA" w:rsidP="001844FA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</w:tr>
      <w:tr w:rsidR="001844FA" w:rsidRPr="000E453D" w14:paraId="4DE67219" w14:textId="77777777" w:rsidTr="001844FA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vMerge w:val="restart"/>
            <w:vAlign w:val="center"/>
          </w:tcPr>
          <w:p w14:paraId="00A504A9" w14:textId="77777777" w:rsidR="001844FA" w:rsidRPr="000E453D" w:rsidRDefault="001844FA" w:rsidP="001844FA">
            <w:pPr>
              <w:pStyle w:val="KeinLeerraum"/>
              <w:jc w:val="both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0E453D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Level of Confidence</w:t>
            </w:r>
          </w:p>
        </w:tc>
        <w:tc>
          <w:tcPr>
            <w:tcW w:w="934" w:type="dxa"/>
          </w:tcPr>
          <w:p w14:paraId="55B06D28" w14:textId="77777777" w:rsidR="001844FA" w:rsidRPr="000E453D" w:rsidRDefault="001844FA" w:rsidP="001844FA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en-US"/>
              </w:rPr>
            </w:pPr>
            <w:r w:rsidRPr="000E453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en-US"/>
              </w:rPr>
              <w:t xml:space="preserve">Pre </w:t>
            </w:r>
          </w:p>
        </w:tc>
        <w:tc>
          <w:tcPr>
            <w:tcW w:w="1516" w:type="dxa"/>
          </w:tcPr>
          <w:p w14:paraId="6C588659" w14:textId="77777777" w:rsidR="001844FA" w:rsidRPr="000E453D" w:rsidRDefault="001844FA" w:rsidP="001844FA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0E453D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3.36±0.48</w:t>
            </w:r>
          </w:p>
        </w:tc>
        <w:tc>
          <w:tcPr>
            <w:tcW w:w="1364" w:type="dxa"/>
          </w:tcPr>
          <w:p w14:paraId="1B270270" w14:textId="77777777" w:rsidR="001844FA" w:rsidRPr="000E453D" w:rsidRDefault="001844FA" w:rsidP="001844FA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0E453D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3.25</w:t>
            </w:r>
          </w:p>
        </w:tc>
        <w:tc>
          <w:tcPr>
            <w:tcW w:w="1526" w:type="dxa"/>
          </w:tcPr>
          <w:p w14:paraId="42955123" w14:textId="77777777" w:rsidR="001844FA" w:rsidRPr="000E453D" w:rsidRDefault="001844FA" w:rsidP="001844FA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0E453D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.50, 4.00</w:t>
            </w:r>
          </w:p>
        </w:tc>
        <w:tc>
          <w:tcPr>
            <w:tcW w:w="1715" w:type="dxa"/>
            <w:vMerge w:val="restart"/>
            <w:vAlign w:val="center"/>
          </w:tcPr>
          <w:p w14:paraId="75568C5F" w14:textId="77777777" w:rsidR="001844FA" w:rsidRPr="000E453D" w:rsidRDefault="001844FA" w:rsidP="001844FA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0E453D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-0.06±0.54</w:t>
            </w:r>
          </w:p>
        </w:tc>
        <w:tc>
          <w:tcPr>
            <w:tcW w:w="1717" w:type="dxa"/>
            <w:vMerge w:val="restart"/>
            <w:vAlign w:val="center"/>
          </w:tcPr>
          <w:p w14:paraId="1453FE7E" w14:textId="77777777" w:rsidR="001844FA" w:rsidRPr="000E453D" w:rsidRDefault="001844FA" w:rsidP="001844FA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0E453D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-1.75, 0.75</w:t>
            </w:r>
          </w:p>
        </w:tc>
        <w:tc>
          <w:tcPr>
            <w:tcW w:w="1717" w:type="dxa"/>
            <w:vMerge w:val="restart"/>
            <w:vAlign w:val="center"/>
          </w:tcPr>
          <w:p w14:paraId="7556E37D" w14:textId="77777777" w:rsidR="001844FA" w:rsidRPr="000E453D" w:rsidRDefault="001844FA" w:rsidP="001844FA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0E453D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-0.11</w:t>
            </w:r>
          </w:p>
        </w:tc>
        <w:tc>
          <w:tcPr>
            <w:tcW w:w="1495" w:type="dxa"/>
            <w:vMerge w:val="restart"/>
            <w:vAlign w:val="center"/>
          </w:tcPr>
          <w:p w14:paraId="216229B3" w14:textId="77777777" w:rsidR="001844FA" w:rsidRPr="000E453D" w:rsidRDefault="001844FA" w:rsidP="001844FA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0E453D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62</w:t>
            </w:r>
          </w:p>
        </w:tc>
      </w:tr>
      <w:tr w:rsidR="001844FA" w:rsidRPr="000E453D" w14:paraId="773DF0CE" w14:textId="77777777" w:rsidTr="00184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vMerge/>
            <w:vAlign w:val="center"/>
          </w:tcPr>
          <w:p w14:paraId="1CB3FA28" w14:textId="77777777" w:rsidR="001844FA" w:rsidRPr="000E453D" w:rsidRDefault="001844FA" w:rsidP="001844FA">
            <w:pPr>
              <w:pStyle w:val="KeinLeerraum"/>
              <w:jc w:val="both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934" w:type="dxa"/>
          </w:tcPr>
          <w:p w14:paraId="3F90988A" w14:textId="77777777" w:rsidR="001844FA" w:rsidRPr="000E453D" w:rsidRDefault="001844FA" w:rsidP="001844FA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en-US"/>
              </w:rPr>
            </w:pPr>
            <w:r w:rsidRPr="000E453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en-US"/>
              </w:rPr>
              <w:t>Post</w:t>
            </w:r>
          </w:p>
        </w:tc>
        <w:tc>
          <w:tcPr>
            <w:tcW w:w="1516" w:type="dxa"/>
          </w:tcPr>
          <w:p w14:paraId="2938AEF7" w14:textId="77777777" w:rsidR="001844FA" w:rsidRPr="000E453D" w:rsidRDefault="001844FA" w:rsidP="001844FA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0E453D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3.30±0.56</w:t>
            </w:r>
          </w:p>
        </w:tc>
        <w:tc>
          <w:tcPr>
            <w:tcW w:w="1364" w:type="dxa"/>
          </w:tcPr>
          <w:p w14:paraId="7E9D027B" w14:textId="77777777" w:rsidR="001844FA" w:rsidRPr="000E453D" w:rsidRDefault="001844FA" w:rsidP="001844FA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0E453D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3.50</w:t>
            </w:r>
          </w:p>
        </w:tc>
        <w:tc>
          <w:tcPr>
            <w:tcW w:w="1526" w:type="dxa"/>
          </w:tcPr>
          <w:p w14:paraId="68753732" w14:textId="77777777" w:rsidR="001844FA" w:rsidRPr="000E453D" w:rsidRDefault="001844FA" w:rsidP="001844FA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0E453D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.00, 4.00</w:t>
            </w:r>
          </w:p>
        </w:tc>
        <w:tc>
          <w:tcPr>
            <w:tcW w:w="1715" w:type="dxa"/>
            <w:vMerge/>
          </w:tcPr>
          <w:p w14:paraId="73D36595" w14:textId="77777777" w:rsidR="001844FA" w:rsidRPr="000E453D" w:rsidRDefault="001844FA" w:rsidP="001844FA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1717" w:type="dxa"/>
            <w:vMerge/>
            <w:vAlign w:val="center"/>
          </w:tcPr>
          <w:p w14:paraId="0FECFEF7" w14:textId="77777777" w:rsidR="001844FA" w:rsidRPr="000E453D" w:rsidRDefault="001844FA" w:rsidP="001844FA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1717" w:type="dxa"/>
            <w:vMerge/>
          </w:tcPr>
          <w:p w14:paraId="11FE0AB2" w14:textId="77777777" w:rsidR="001844FA" w:rsidRPr="000E453D" w:rsidRDefault="001844FA" w:rsidP="001844FA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1495" w:type="dxa"/>
            <w:vMerge/>
            <w:vAlign w:val="center"/>
          </w:tcPr>
          <w:p w14:paraId="59ED14A5" w14:textId="77777777" w:rsidR="001844FA" w:rsidRPr="000E453D" w:rsidRDefault="001844FA" w:rsidP="001844FA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</w:tr>
      <w:tr w:rsidR="001844FA" w:rsidRPr="000E453D" w14:paraId="27740A34" w14:textId="77777777" w:rsidTr="001844FA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vMerge w:val="restart"/>
            <w:vAlign w:val="center"/>
          </w:tcPr>
          <w:p w14:paraId="1E4BFA23" w14:textId="77777777" w:rsidR="001844FA" w:rsidRPr="000E453D" w:rsidRDefault="001844FA" w:rsidP="001844FA">
            <w:pPr>
              <w:pStyle w:val="KeinLeerraum"/>
              <w:jc w:val="both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0E453D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Implementation in the Clinic</w:t>
            </w:r>
          </w:p>
        </w:tc>
        <w:tc>
          <w:tcPr>
            <w:tcW w:w="934" w:type="dxa"/>
          </w:tcPr>
          <w:p w14:paraId="63C7C862" w14:textId="77777777" w:rsidR="001844FA" w:rsidRPr="000E453D" w:rsidRDefault="001844FA" w:rsidP="001844FA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en-US"/>
              </w:rPr>
            </w:pPr>
            <w:r w:rsidRPr="000E453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en-US"/>
              </w:rPr>
              <w:t xml:space="preserve">Pre </w:t>
            </w:r>
          </w:p>
        </w:tc>
        <w:tc>
          <w:tcPr>
            <w:tcW w:w="1516" w:type="dxa"/>
          </w:tcPr>
          <w:p w14:paraId="025F563C" w14:textId="77777777" w:rsidR="001844FA" w:rsidRPr="000E453D" w:rsidRDefault="001844FA" w:rsidP="001844FA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0E453D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3.30±0.46</w:t>
            </w:r>
          </w:p>
        </w:tc>
        <w:tc>
          <w:tcPr>
            <w:tcW w:w="1364" w:type="dxa"/>
          </w:tcPr>
          <w:p w14:paraId="1E7BEE3A" w14:textId="77777777" w:rsidR="001844FA" w:rsidRPr="000E453D" w:rsidRDefault="001844FA" w:rsidP="001844FA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0E453D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3.33</w:t>
            </w:r>
          </w:p>
        </w:tc>
        <w:tc>
          <w:tcPr>
            <w:tcW w:w="1526" w:type="dxa"/>
          </w:tcPr>
          <w:p w14:paraId="136EE3EB" w14:textId="77777777" w:rsidR="001844FA" w:rsidRPr="000E453D" w:rsidRDefault="001844FA" w:rsidP="001844FA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0E453D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.33, 4.00</w:t>
            </w:r>
          </w:p>
        </w:tc>
        <w:tc>
          <w:tcPr>
            <w:tcW w:w="1715" w:type="dxa"/>
            <w:vMerge w:val="restart"/>
            <w:vAlign w:val="center"/>
          </w:tcPr>
          <w:p w14:paraId="202A655F" w14:textId="77777777" w:rsidR="001844FA" w:rsidRPr="000E453D" w:rsidRDefault="001844FA" w:rsidP="001844FA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0E453D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-0.02±0.57</w:t>
            </w:r>
          </w:p>
        </w:tc>
        <w:tc>
          <w:tcPr>
            <w:tcW w:w="1717" w:type="dxa"/>
            <w:vMerge w:val="restart"/>
            <w:vAlign w:val="center"/>
          </w:tcPr>
          <w:p w14:paraId="157FAD6E" w14:textId="77777777" w:rsidR="001844FA" w:rsidRPr="000E453D" w:rsidRDefault="001844FA" w:rsidP="001844FA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0E453D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-1.67, 0.67</w:t>
            </w:r>
          </w:p>
        </w:tc>
        <w:tc>
          <w:tcPr>
            <w:tcW w:w="1717" w:type="dxa"/>
            <w:vMerge w:val="restart"/>
            <w:vAlign w:val="center"/>
          </w:tcPr>
          <w:p w14:paraId="5E2D061D" w14:textId="77777777" w:rsidR="001844FA" w:rsidRPr="000E453D" w:rsidRDefault="001844FA" w:rsidP="001844FA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0E453D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-0.03</w:t>
            </w:r>
          </w:p>
        </w:tc>
        <w:tc>
          <w:tcPr>
            <w:tcW w:w="1495" w:type="dxa"/>
            <w:vMerge w:val="restart"/>
            <w:vAlign w:val="center"/>
          </w:tcPr>
          <w:p w14:paraId="0050665F" w14:textId="77777777" w:rsidR="001844FA" w:rsidRPr="000E453D" w:rsidRDefault="001844FA" w:rsidP="001844FA">
            <w:pPr>
              <w:pStyle w:val="KeinLeerraum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0E453D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9</w:t>
            </w:r>
          </w:p>
        </w:tc>
      </w:tr>
      <w:tr w:rsidR="001844FA" w:rsidRPr="000E453D" w14:paraId="09E96389" w14:textId="77777777" w:rsidTr="00184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vMerge/>
            <w:vAlign w:val="center"/>
          </w:tcPr>
          <w:p w14:paraId="29B82F81" w14:textId="77777777" w:rsidR="001844FA" w:rsidRPr="000E453D" w:rsidRDefault="001844FA" w:rsidP="001844FA">
            <w:pPr>
              <w:pStyle w:val="KeinLeerraum"/>
              <w:jc w:val="both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934" w:type="dxa"/>
          </w:tcPr>
          <w:p w14:paraId="1A033C16" w14:textId="77777777" w:rsidR="001844FA" w:rsidRPr="000E453D" w:rsidRDefault="001844FA" w:rsidP="001844FA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en-US"/>
              </w:rPr>
            </w:pPr>
            <w:r w:rsidRPr="000E453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en-US"/>
              </w:rPr>
              <w:t>Post</w:t>
            </w:r>
          </w:p>
        </w:tc>
        <w:tc>
          <w:tcPr>
            <w:tcW w:w="1516" w:type="dxa"/>
          </w:tcPr>
          <w:p w14:paraId="0924D1C4" w14:textId="77777777" w:rsidR="001844FA" w:rsidRPr="000E453D" w:rsidRDefault="001844FA" w:rsidP="001844FA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0E453D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3.29±0.58</w:t>
            </w:r>
          </w:p>
        </w:tc>
        <w:tc>
          <w:tcPr>
            <w:tcW w:w="1364" w:type="dxa"/>
          </w:tcPr>
          <w:p w14:paraId="64900166" w14:textId="77777777" w:rsidR="001844FA" w:rsidRPr="000E453D" w:rsidRDefault="001844FA" w:rsidP="001844FA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0E453D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3.33</w:t>
            </w:r>
          </w:p>
        </w:tc>
        <w:tc>
          <w:tcPr>
            <w:tcW w:w="1526" w:type="dxa"/>
          </w:tcPr>
          <w:p w14:paraId="0392A4EA" w14:textId="77777777" w:rsidR="001844FA" w:rsidRPr="000E453D" w:rsidRDefault="001844FA" w:rsidP="001844FA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0E453D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.00, 4.00</w:t>
            </w:r>
          </w:p>
        </w:tc>
        <w:tc>
          <w:tcPr>
            <w:tcW w:w="1715" w:type="dxa"/>
            <w:vMerge/>
          </w:tcPr>
          <w:p w14:paraId="2BCD45FA" w14:textId="77777777" w:rsidR="001844FA" w:rsidRPr="000E453D" w:rsidRDefault="001844FA" w:rsidP="001844FA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1717" w:type="dxa"/>
            <w:vMerge/>
          </w:tcPr>
          <w:p w14:paraId="7D025EA9" w14:textId="77777777" w:rsidR="001844FA" w:rsidRPr="000E453D" w:rsidRDefault="001844FA" w:rsidP="001844FA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1717" w:type="dxa"/>
            <w:vMerge/>
          </w:tcPr>
          <w:p w14:paraId="5EF6673D" w14:textId="77777777" w:rsidR="001844FA" w:rsidRPr="000E453D" w:rsidRDefault="001844FA" w:rsidP="001844FA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1495" w:type="dxa"/>
            <w:vMerge/>
          </w:tcPr>
          <w:p w14:paraId="2DE37417" w14:textId="77777777" w:rsidR="001844FA" w:rsidRPr="000E453D" w:rsidRDefault="001844FA" w:rsidP="001844FA">
            <w:pPr>
              <w:pStyle w:val="KeinLeerraum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</w:tr>
    </w:tbl>
    <w:bookmarkEnd w:id="1"/>
    <w:p w14:paraId="6D17045C" w14:textId="2E407768" w:rsidR="00044E55" w:rsidRPr="001844FA" w:rsidRDefault="001844FA" w:rsidP="001844FA">
      <w:pPr>
        <w:pStyle w:val="KeinLeerraum"/>
        <w:jc w:val="both"/>
        <w:rPr>
          <w:lang w:val="en-US"/>
        </w:rPr>
      </w:pPr>
      <w:r w:rsidRPr="000E453D">
        <w:rPr>
          <w:rFonts w:ascii="Times New Roman" w:hAnsi="Times New Roman" w:cs="Times New Roman"/>
          <w:b/>
          <w:sz w:val="20"/>
          <w:szCs w:val="20"/>
          <w:lang w:val="en-US" w:bidi="en-US"/>
        </w:rPr>
        <w:t>Table S2. Overview of the Likert scale rating before and after the training and the respective changes (along with Cohen’s d) for all readers.</w:t>
      </w:r>
      <w:r w:rsidRPr="000E453D">
        <w:rPr>
          <w:rFonts w:ascii="Times New Roman" w:hAnsi="Times New Roman" w:cs="Times New Roman"/>
          <w:sz w:val="20"/>
          <w:szCs w:val="20"/>
          <w:lang w:val="en-US" w:bidi="en-US"/>
        </w:rPr>
        <w:t xml:space="preserve"> A trend towards significance for test anxiety reduction was noted. For motivational beliefs, level of confidence and rate of clinical implementation, pre-/post-interventional test scores remained on a stable high level throughout the training, thereby suggesting a small effect due to the program (as indicated by Cohen’s d). SD=standard deviation. Pre=Questionnaire prior to the course. Post=Questionnaire right after the course.</w:t>
      </w:r>
    </w:p>
    <w:sectPr w:rsidR="00044E55" w:rsidRPr="001844FA" w:rsidSect="001844FA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4FA"/>
    <w:rsid w:val="00000383"/>
    <w:rsid w:val="000003E1"/>
    <w:rsid w:val="000006A1"/>
    <w:rsid w:val="0000164D"/>
    <w:rsid w:val="000019F0"/>
    <w:rsid w:val="00002020"/>
    <w:rsid w:val="00002BC0"/>
    <w:rsid w:val="00002BD2"/>
    <w:rsid w:val="00003FB6"/>
    <w:rsid w:val="0000429B"/>
    <w:rsid w:val="00005081"/>
    <w:rsid w:val="00005589"/>
    <w:rsid w:val="00007445"/>
    <w:rsid w:val="000076AB"/>
    <w:rsid w:val="00007DBD"/>
    <w:rsid w:val="000100B1"/>
    <w:rsid w:val="000103B9"/>
    <w:rsid w:val="00010BCF"/>
    <w:rsid w:val="00012419"/>
    <w:rsid w:val="00014C8B"/>
    <w:rsid w:val="0001505C"/>
    <w:rsid w:val="00015469"/>
    <w:rsid w:val="00016DA4"/>
    <w:rsid w:val="000207C2"/>
    <w:rsid w:val="00020A10"/>
    <w:rsid w:val="00021AB3"/>
    <w:rsid w:val="000220E7"/>
    <w:rsid w:val="00022506"/>
    <w:rsid w:val="0002276F"/>
    <w:rsid w:val="0002277E"/>
    <w:rsid w:val="000233ED"/>
    <w:rsid w:val="0002377B"/>
    <w:rsid w:val="00023B01"/>
    <w:rsid w:val="0002558D"/>
    <w:rsid w:val="00027075"/>
    <w:rsid w:val="00030154"/>
    <w:rsid w:val="0003046A"/>
    <w:rsid w:val="00030744"/>
    <w:rsid w:val="00030850"/>
    <w:rsid w:val="00030CCC"/>
    <w:rsid w:val="000315C7"/>
    <w:rsid w:val="00033008"/>
    <w:rsid w:val="000330ED"/>
    <w:rsid w:val="00033DF3"/>
    <w:rsid w:val="0003410E"/>
    <w:rsid w:val="00034D06"/>
    <w:rsid w:val="00036365"/>
    <w:rsid w:val="00036AFD"/>
    <w:rsid w:val="00037FD8"/>
    <w:rsid w:val="000404CB"/>
    <w:rsid w:val="00040D77"/>
    <w:rsid w:val="00040DC8"/>
    <w:rsid w:val="000413D7"/>
    <w:rsid w:val="00041A72"/>
    <w:rsid w:val="00042607"/>
    <w:rsid w:val="00042925"/>
    <w:rsid w:val="00043318"/>
    <w:rsid w:val="00044338"/>
    <w:rsid w:val="00044E55"/>
    <w:rsid w:val="00044EBF"/>
    <w:rsid w:val="00045A37"/>
    <w:rsid w:val="00047763"/>
    <w:rsid w:val="00047ABE"/>
    <w:rsid w:val="00050A17"/>
    <w:rsid w:val="00052D3E"/>
    <w:rsid w:val="00056810"/>
    <w:rsid w:val="000570E8"/>
    <w:rsid w:val="000571DC"/>
    <w:rsid w:val="000604AC"/>
    <w:rsid w:val="000627BB"/>
    <w:rsid w:val="00065CED"/>
    <w:rsid w:val="00066073"/>
    <w:rsid w:val="00066314"/>
    <w:rsid w:val="00066A2E"/>
    <w:rsid w:val="00070BF2"/>
    <w:rsid w:val="00072A98"/>
    <w:rsid w:val="000737BF"/>
    <w:rsid w:val="0007403E"/>
    <w:rsid w:val="000752A8"/>
    <w:rsid w:val="00076A9A"/>
    <w:rsid w:val="00077959"/>
    <w:rsid w:val="0008012E"/>
    <w:rsid w:val="00080225"/>
    <w:rsid w:val="0008023A"/>
    <w:rsid w:val="00080685"/>
    <w:rsid w:val="00081480"/>
    <w:rsid w:val="00082106"/>
    <w:rsid w:val="0008463E"/>
    <w:rsid w:val="0008477E"/>
    <w:rsid w:val="00085DF9"/>
    <w:rsid w:val="00090A53"/>
    <w:rsid w:val="00090B1E"/>
    <w:rsid w:val="000914E1"/>
    <w:rsid w:val="00093DF5"/>
    <w:rsid w:val="000A0F35"/>
    <w:rsid w:val="000A3C9B"/>
    <w:rsid w:val="000A4BC3"/>
    <w:rsid w:val="000A69A3"/>
    <w:rsid w:val="000A7024"/>
    <w:rsid w:val="000A7D2C"/>
    <w:rsid w:val="000B1238"/>
    <w:rsid w:val="000B1719"/>
    <w:rsid w:val="000B1744"/>
    <w:rsid w:val="000B3A0D"/>
    <w:rsid w:val="000B3ADF"/>
    <w:rsid w:val="000B5309"/>
    <w:rsid w:val="000B661C"/>
    <w:rsid w:val="000B71AD"/>
    <w:rsid w:val="000B7275"/>
    <w:rsid w:val="000B746D"/>
    <w:rsid w:val="000C0018"/>
    <w:rsid w:val="000C1B0C"/>
    <w:rsid w:val="000C2296"/>
    <w:rsid w:val="000C4613"/>
    <w:rsid w:val="000C4A56"/>
    <w:rsid w:val="000D084C"/>
    <w:rsid w:val="000D0C24"/>
    <w:rsid w:val="000D0CBB"/>
    <w:rsid w:val="000D397B"/>
    <w:rsid w:val="000D3BB6"/>
    <w:rsid w:val="000D3C9A"/>
    <w:rsid w:val="000E0714"/>
    <w:rsid w:val="000E1ED0"/>
    <w:rsid w:val="000E1FE4"/>
    <w:rsid w:val="000E2219"/>
    <w:rsid w:val="000E23D1"/>
    <w:rsid w:val="000E3590"/>
    <w:rsid w:val="000E40F7"/>
    <w:rsid w:val="000E46B3"/>
    <w:rsid w:val="000E51A8"/>
    <w:rsid w:val="000E53C1"/>
    <w:rsid w:val="000E6EC5"/>
    <w:rsid w:val="000F0111"/>
    <w:rsid w:val="000F1356"/>
    <w:rsid w:val="000F2097"/>
    <w:rsid w:val="000F4132"/>
    <w:rsid w:val="000F4350"/>
    <w:rsid w:val="000F470F"/>
    <w:rsid w:val="000F51DF"/>
    <w:rsid w:val="000F6384"/>
    <w:rsid w:val="000F7FD2"/>
    <w:rsid w:val="00103DF5"/>
    <w:rsid w:val="00103F92"/>
    <w:rsid w:val="00104FCF"/>
    <w:rsid w:val="00107FB1"/>
    <w:rsid w:val="001112FC"/>
    <w:rsid w:val="00111BE0"/>
    <w:rsid w:val="00114848"/>
    <w:rsid w:val="0011500F"/>
    <w:rsid w:val="001158AF"/>
    <w:rsid w:val="00120023"/>
    <w:rsid w:val="00120770"/>
    <w:rsid w:val="001208B3"/>
    <w:rsid w:val="00120FAC"/>
    <w:rsid w:val="001224B2"/>
    <w:rsid w:val="00123021"/>
    <w:rsid w:val="0012322F"/>
    <w:rsid w:val="001232FC"/>
    <w:rsid w:val="001237F9"/>
    <w:rsid w:val="00123966"/>
    <w:rsid w:val="0012425D"/>
    <w:rsid w:val="00124260"/>
    <w:rsid w:val="00124672"/>
    <w:rsid w:val="00124957"/>
    <w:rsid w:val="001271E1"/>
    <w:rsid w:val="001272E5"/>
    <w:rsid w:val="00127E68"/>
    <w:rsid w:val="001310C8"/>
    <w:rsid w:val="00131516"/>
    <w:rsid w:val="001321B2"/>
    <w:rsid w:val="00132288"/>
    <w:rsid w:val="00132BDB"/>
    <w:rsid w:val="00132D23"/>
    <w:rsid w:val="00133C38"/>
    <w:rsid w:val="00134353"/>
    <w:rsid w:val="001353FC"/>
    <w:rsid w:val="001375FD"/>
    <w:rsid w:val="00137C1B"/>
    <w:rsid w:val="00137C27"/>
    <w:rsid w:val="00137FCB"/>
    <w:rsid w:val="00142434"/>
    <w:rsid w:val="0014248B"/>
    <w:rsid w:val="00142F82"/>
    <w:rsid w:val="00143F9B"/>
    <w:rsid w:val="00144210"/>
    <w:rsid w:val="00144FBF"/>
    <w:rsid w:val="001464FE"/>
    <w:rsid w:val="00146F42"/>
    <w:rsid w:val="001504D9"/>
    <w:rsid w:val="00150F18"/>
    <w:rsid w:val="00151921"/>
    <w:rsid w:val="00151BBA"/>
    <w:rsid w:val="00153110"/>
    <w:rsid w:val="00153130"/>
    <w:rsid w:val="001558F5"/>
    <w:rsid w:val="001628ED"/>
    <w:rsid w:val="00163633"/>
    <w:rsid w:val="00165315"/>
    <w:rsid w:val="00165D7C"/>
    <w:rsid w:val="0016607C"/>
    <w:rsid w:val="00166938"/>
    <w:rsid w:val="00170D88"/>
    <w:rsid w:val="0017392E"/>
    <w:rsid w:val="0017395C"/>
    <w:rsid w:val="00173DF3"/>
    <w:rsid w:val="0018077A"/>
    <w:rsid w:val="001824D5"/>
    <w:rsid w:val="0018387D"/>
    <w:rsid w:val="001842B1"/>
    <w:rsid w:val="001844FA"/>
    <w:rsid w:val="00185414"/>
    <w:rsid w:val="001855E0"/>
    <w:rsid w:val="001855FD"/>
    <w:rsid w:val="00186730"/>
    <w:rsid w:val="0018711C"/>
    <w:rsid w:val="001877FA"/>
    <w:rsid w:val="00190681"/>
    <w:rsid w:val="0019139D"/>
    <w:rsid w:val="00191FEA"/>
    <w:rsid w:val="00194DDD"/>
    <w:rsid w:val="00195AD4"/>
    <w:rsid w:val="0019712C"/>
    <w:rsid w:val="00197294"/>
    <w:rsid w:val="0019731C"/>
    <w:rsid w:val="001974A0"/>
    <w:rsid w:val="0019776A"/>
    <w:rsid w:val="001A3E48"/>
    <w:rsid w:val="001A5E2D"/>
    <w:rsid w:val="001A68DD"/>
    <w:rsid w:val="001A7C61"/>
    <w:rsid w:val="001B17EE"/>
    <w:rsid w:val="001B40A2"/>
    <w:rsid w:val="001B43EB"/>
    <w:rsid w:val="001B61DB"/>
    <w:rsid w:val="001B6760"/>
    <w:rsid w:val="001C173D"/>
    <w:rsid w:val="001C1DD9"/>
    <w:rsid w:val="001C2A04"/>
    <w:rsid w:val="001C2E07"/>
    <w:rsid w:val="001C365E"/>
    <w:rsid w:val="001C5D44"/>
    <w:rsid w:val="001C6D31"/>
    <w:rsid w:val="001C780D"/>
    <w:rsid w:val="001C7AA2"/>
    <w:rsid w:val="001D1B2A"/>
    <w:rsid w:val="001D4649"/>
    <w:rsid w:val="001D4EE2"/>
    <w:rsid w:val="001D5661"/>
    <w:rsid w:val="001D5B91"/>
    <w:rsid w:val="001D63A1"/>
    <w:rsid w:val="001D72DE"/>
    <w:rsid w:val="001E0A83"/>
    <w:rsid w:val="001E1AFD"/>
    <w:rsid w:val="001E317D"/>
    <w:rsid w:val="001E3725"/>
    <w:rsid w:val="001E397B"/>
    <w:rsid w:val="001E43B7"/>
    <w:rsid w:val="001E482C"/>
    <w:rsid w:val="001E69A2"/>
    <w:rsid w:val="001E6A6E"/>
    <w:rsid w:val="001F2618"/>
    <w:rsid w:val="001F2EA8"/>
    <w:rsid w:val="001F3388"/>
    <w:rsid w:val="001F34EE"/>
    <w:rsid w:val="001F352A"/>
    <w:rsid w:val="001F39D2"/>
    <w:rsid w:val="001F3A66"/>
    <w:rsid w:val="001F454D"/>
    <w:rsid w:val="001F47D4"/>
    <w:rsid w:val="001F4AB2"/>
    <w:rsid w:val="001F4F36"/>
    <w:rsid w:val="001F5CC8"/>
    <w:rsid w:val="001F6431"/>
    <w:rsid w:val="002012E9"/>
    <w:rsid w:val="00202875"/>
    <w:rsid w:val="00202CF3"/>
    <w:rsid w:val="00202DAC"/>
    <w:rsid w:val="00203727"/>
    <w:rsid w:val="0020398F"/>
    <w:rsid w:val="00203C43"/>
    <w:rsid w:val="00203EE3"/>
    <w:rsid w:val="00204FF2"/>
    <w:rsid w:val="00206AEE"/>
    <w:rsid w:val="00207420"/>
    <w:rsid w:val="002077E7"/>
    <w:rsid w:val="002121CF"/>
    <w:rsid w:val="00212EE9"/>
    <w:rsid w:val="00215538"/>
    <w:rsid w:val="00215E0C"/>
    <w:rsid w:val="00216AA8"/>
    <w:rsid w:val="00224266"/>
    <w:rsid w:val="00224E51"/>
    <w:rsid w:val="00225140"/>
    <w:rsid w:val="0022568E"/>
    <w:rsid w:val="00227841"/>
    <w:rsid w:val="002310E0"/>
    <w:rsid w:val="00232069"/>
    <w:rsid w:val="00232901"/>
    <w:rsid w:val="0023660D"/>
    <w:rsid w:val="00240381"/>
    <w:rsid w:val="0024054F"/>
    <w:rsid w:val="00240970"/>
    <w:rsid w:val="002411D9"/>
    <w:rsid w:val="00243D18"/>
    <w:rsid w:val="00243EE8"/>
    <w:rsid w:val="002448FE"/>
    <w:rsid w:val="00244E1C"/>
    <w:rsid w:val="00245B43"/>
    <w:rsid w:val="00245EF8"/>
    <w:rsid w:val="00246FD6"/>
    <w:rsid w:val="00250E64"/>
    <w:rsid w:val="00250E6E"/>
    <w:rsid w:val="00251F2D"/>
    <w:rsid w:val="00252D9B"/>
    <w:rsid w:val="00253D95"/>
    <w:rsid w:val="002543FC"/>
    <w:rsid w:val="00255D2C"/>
    <w:rsid w:val="00256617"/>
    <w:rsid w:val="0026052B"/>
    <w:rsid w:val="00263064"/>
    <w:rsid w:val="00263697"/>
    <w:rsid w:val="00265315"/>
    <w:rsid w:val="00265630"/>
    <w:rsid w:val="00265C40"/>
    <w:rsid w:val="002664CA"/>
    <w:rsid w:val="002671BE"/>
    <w:rsid w:val="00271A70"/>
    <w:rsid w:val="00271FC8"/>
    <w:rsid w:val="00272633"/>
    <w:rsid w:val="00273151"/>
    <w:rsid w:val="00273E0A"/>
    <w:rsid w:val="00274321"/>
    <w:rsid w:val="00274811"/>
    <w:rsid w:val="0027508B"/>
    <w:rsid w:val="002756A5"/>
    <w:rsid w:val="00275C4B"/>
    <w:rsid w:val="00276DBC"/>
    <w:rsid w:val="00276E1B"/>
    <w:rsid w:val="00280716"/>
    <w:rsid w:val="0028183C"/>
    <w:rsid w:val="00282CAD"/>
    <w:rsid w:val="0028495F"/>
    <w:rsid w:val="00284A0A"/>
    <w:rsid w:val="00286B45"/>
    <w:rsid w:val="002870CF"/>
    <w:rsid w:val="00287EF2"/>
    <w:rsid w:val="00290F2D"/>
    <w:rsid w:val="002912F3"/>
    <w:rsid w:val="0029130D"/>
    <w:rsid w:val="002915B6"/>
    <w:rsid w:val="00292B53"/>
    <w:rsid w:val="00293003"/>
    <w:rsid w:val="00294416"/>
    <w:rsid w:val="0029456D"/>
    <w:rsid w:val="00294CE4"/>
    <w:rsid w:val="00295FFD"/>
    <w:rsid w:val="00296D2B"/>
    <w:rsid w:val="00297EC4"/>
    <w:rsid w:val="002A07A5"/>
    <w:rsid w:val="002A0D24"/>
    <w:rsid w:val="002A0F12"/>
    <w:rsid w:val="002A139E"/>
    <w:rsid w:val="002A2F82"/>
    <w:rsid w:val="002A4B73"/>
    <w:rsid w:val="002A4F77"/>
    <w:rsid w:val="002A5483"/>
    <w:rsid w:val="002A5B06"/>
    <w:rsid w:val="002A6886"/>
    <w:rsid w:val="002A6B4E"/>
    <w:rsid w:val="002B03DC"/>
    <w:rsid w:val="002B60D0"/>
    <w:rsid w:val="002B71CA"/>
    <w:rsid w:val="002C08F1"/>
    <w:rsid w:val="002C09A8"/>
    <w:rsid w:val="002C170C"/>
    <w:rsid w:val="002C2922"/>
    <w:rsid w:val="002C295B"/>
    <w:rsid w:val="002C4D11"/>
    <w:rsid w:val="002C6A06"/>
    <w:rsid w:val="002C6D4A"/>
    <w:rsid w:val="002C7449"/>
    <w:rsid w:val="002C761D"/>
    <w:rsid w:val="002D1080"/>
    <w:rsid w:val="002D2629"/>
    <w:rsid w:val="002D309C"/>
    <w:rsid w:val="002D3885"/>
    <w:rsid w:val="002D6E98"/>
    <w:rsid w:val="002D7147"/>
    <w:rsid w:val="002D7AED"/>
    <w:rsid w:val="002D7FCD"/>
    <w:rsid w:val="002E2B35"/>
    <w:rsid w:val="002E2DC8"/>
    <w:rsid w:val="002E2DEC"/>
    <w:rsid w:val="002E3D0F"/>
    <w:rsid w:val="002E59C8"/>
    <w:rsid w:val="002E700C"/>
    <w:rsid w:val="002E7372"/>
    <w:rsid w:val="002E7898"/>
    <w:rsid w:val="002E7AA1"/>
    <w:rsid w:val="002F0991"/>
    <w:rsid w:val="002F1B9B"/>
    <w:rsid w:val="002F1FE2"/>
    <w:rsid w:val="002F2985"/>
    <w:rsid w:val="002F2A7A"/>
    <w:rsid w:val="002F40E3"/>
    <w:rsid w:val="002F6970"/>
    <w:rsid w:val="002F6D8A"/>
    <w:rsid w:val="00301EEE"/>
    <w:rsid w:val="00302414"/>
    <w:rsid w:val="003025F2"/>
    <w:rsid w:val="00303548"/>
    <w:rsid w:val="00303A6E"/>
    <w:rsid w:val="00304456"/>
    <w:rsid w:val="003048FC"/>
    <w:rsid w:val="0030498E"/>
    <w:rsid w:val="003058FB"/>
    <w:rsid w:val="003061D8"/>
    <w:rsid w:val="00307E80"/>
    <w:rsid w:val="00310BCE"/>
    <w:rsid w:val="00310DC3"/>
    <w:rsid w:val="00311D58"/>
    <w:rsid w:val="003132FA"/>
    <w:rsid w:val="00313354"/>
    <w:rsid w:val="0031632C"/>
    <w:rsid w:val="0031640B"/>
    <w:rsid w:val="003173EA"/>
    <w:rsid w:val="00317E27"/>
    <w:rsid w:val="00320DAE"/>
    <w:rsid w:val="00320F5D"/>
    <w:rsid w:val="00321B9A"/>
    <w:rsid w:val="00321ED2"/>
    <w:rsid w:val="00323691"/>
    <w:rsid w:val="003240F8"/>
    <w:rsid w:val="003243CE"/>
    <w:rsid w:val="0032458A"/>
    <w:rsid w:val="00324908"/>
    <w:rsid w:val="00324B37"/>
    <w:rsid w:val="00324EBA"/>
    <w:rsid w:val="00325BC9"/>
    <w:rsid w:val="00326478"/>
    <w:rsid w:val="00327630"/>
    <w:rsid w:val="00327C59"/>
    <w:rsid w:val="00327F35"/>
    <w:rsid w:val="003303A8"/>
    <w:rsid w:val="003348F8"/>
    <w:rsid w:val="0033503A"/>
    <w:rsid w:val="00336F16"/>
    <w:rsid w:val="003408DF"/>
    <w:rsid w:val="00340BC6"/>
    <w:rsid w:val="00341130"/>
    <w:rsid w:val="00341DEC"/>
    <w:rsid w:val="0034218A"/>
    <w:rsid w:val="00342289"/>
    <w:rsid w:val="00342BAA"/>
    <w:rsid w:val="00342BBD"/>
    <w:rsid w:val="003450E5"/>
    <w:rsid w:val="0034570B"/>
    <w:rsid w:val="00345E5F"/>
    <w:rsid w:val="00346D12"/>
    <w:rsid w:val="00346E8A"/>
    <w:rsid w:val="00347A55"/>
    <w:rsid w:val="00351008"/>
    <w:rsid w:val="00352146"/>
    <w:rsid w:val="0035216B"/>
    <w:rsid w:val="003536F4"/>
    <w:rsid w:val="00354808"/>
    <w:rsid w:val="003562C5"/>
    <w:rsid w:val="00360538"/>
    <w:rsid w:val="0036069A"/>
    <w:rsid w:val="00360FC4"/>
    <w:rsid w:val="00362C66"/>
    <w:rsid w:val="003631D6"/>
    <w:rsid w:val="003636B9"/>
    <w:rsid w:val="00363FA3"/>
    <w:rsid w:val="00363FB8"/>
    <w:rsid w:val="00364774"/>
    <w:rsid w:val="00366787"/>
    <w:rsid w:val="00367140"/>
    <w:rsid w:val="003677C6"/>
    <w:rsid w:val="00370B89"/>
    <w:rsid w:val="003712F5"/>
    <w:rsid w:val="003714BF"/>
    <w:rsid w:val="0037182A"/>
    <w:rsid w:val="003720BD"/>
    <w:rsid w:val="003730B7"/>
    <w:rsid w:val="00374AE2"/>
    <w:rsid w:val="00374AE3"/>
    <w:rsid w:val="00375E11"/>
    <w:rsid w:val="003764DC"/>
    <w:rsid w:val="00376F1E"/>
    <w:rsid w:val="003772C3"/>
    <w:rsid w:val="00377447"/>
    <w:rsid w:val="00377A92"/>
    <w:rsid w:val="003804AC"/>
    <w:rsid w:val="00381991"/>
    <w:rsid w:val="00382623"/>
    <w:rsid w:val="00383088"/>
    <w:rsid w:val="00383992"/>
    <w:rsid w:val="00383A57"/>
    <w:rsid w:val="00383FB3"/>
    <w:rsid w:val="0038442E"/>
    <w:rsid w:val="00385101"/>
    <w:rsid w:val="00386382"/>
    <w:rsid w:val="0039134D"/>
    <w:rsid w:val="003916A4"/>
    <w:rsid w:val="00391F61"/>
    <w:rsid w:val="00392BE4"/>
    <w:rsid w:val="00392CC0"/>
    <w:rsid w:val="00396F8A"/>
    <w:rsid w:val="003A03C4"/>
    <w:rsid w:val="003A116D"/>
    <w:rsid w:val="003A41C1"/>
    <w:rsid w:val="003A54C3"/>
    <w:rsid w:val="003A6EEF"/>
    <w:rsid w:val="003B03D9"/>
    <w:rsid w:val="003B26AB"/>
    <w:rsid w:val="003B2E3C"/>
    <w:rsid w:val="003B35D1"/>
    <w:rsid w:val="003B3852"/>
    <w:rsid w:val="003B4DA3"/>
    <w:rsid w:val="003B6F2D"/>
    <w:rsid w:val="003C012E"/>
    <w:rsid w:val="003C06C6"/>
    <w:rsid w:val="003C06DF"/>
    <w:rsid w:val="003C0831"/>
    <w:rsid w:val="003C0DA5"/>
    <w:rsid w:val="003C153F"/>
    <w:rsid w:val="003C2ABD"/>
    <w:rsid w:val="003C2ACE"/>
    <w:rsid w:val="003C3D73"/>
    <w:rsid w:val="003C42F2"/>
    <w:rsid w:val="003C4D14"/>
    <w:rsid w:val="003C5835"/>
    <w:rsid w:val="003C6A04"/>
    <w:rsid w:val="003C71AA"/>
    <w:rsid w:val="003C7436"/>
    <w:rsid w:val="003D063A"/>
    <w:rsid w:val="003D06EE"/>
    <w:rsid w:val="003D0C13"/>
    <w:rsid w:val="003D135D"/>
    <w:rsid w:val="003D2D93"/>
    <w:rsid w:val="003D364A"/>
    <w:rsid w:val="003D41CA"/>
    <w:rsid w:val="003D4F17"/>
    <w:rsid w:val="003D5A39"/>
    <w:rsid w:val="003D6442"/>
    <w:rsid w:val="003D6CC0"/>
    <w:rsid w:val="003D7D49"/>
    <w:rsid w:val="003E0A79"/>
    <w:rsid w:val="003E20B2"/>
    <w:rsid w:val="003E3A43"/>
    <w:rsid w:val="003E4089"/>
    <w:rsid w:val="003E437B"/>
    <w:rsid w:val="003E4D33"/>
    <w:rsid w:val="003F0A27"/>
    <w:rsid w:val="003F1C88"/>
    <w:rsid w:val="003F43BC"/>
    <w:rsid w:val="003F59C3"/>
    <w:rsid w:val="003F654E"/>
    <w:rsid w:val="003F6AFC"/>
    <w:rsid w:val="003F6CE6"/>
    <w:rsid w:val="003F6E26"/>
    <w:rsid w:val="003F7AF9"/>
    <w:rsid w:val="003F7E23"/>
    <w:rsid w:val="003F7F44"/>
    <w:rsid w:val="004008E5"/>
    <w:rsid w:val="004009EC"/>
    <w:rsid w:val="00401A16"/>
    <w:rsid w:val="00401E49"/>
    <w:rsid w:val="00402671"/>
    <w:rsid w:val="0040305F"/>
    <w:rsid w:val="00404859"/>
    <w:rsid w:val="0040547C"/>
    <w:rsid w:val="00405567"/>
    <w:rsid w:val="0040644C"/>
    <w:rsid w:val="004101BF"/>
    <w:rsid w:val="00410FF6"/>
    <w:rsid w:val="00412D87"/>
    <w:rsid w:val="00414D5A"/>
    <w:rsid w:val="00415788"/>
    <w:rsid w:val="004159CF"/>
    <w:rsid w:val="00415A8D"/>
    <w:rsid w:val="00415AB8"/>
    <w:rsid w:val="00415BD3"/>
    <w:rsid w:val="00415C27"/>
    <w:rsid w:val="0041614F"/>
    <w:rsid w:val="00416732"/>
    <w:rsid w:val="0042084F"/>
    <w:rsid w:val="00421381"/>
    <w:rsid w:val="00422A4E"/>
    <w:rsid w:val="00422B4A"/>
    <w:rsid w:val="0042361E"/>
    <w:rsid w:val="004241AA"/>
    <w:rsid w:val="00424917"/>
    <w:rsid w:val="00424AF9"/>
    <w:rsid w:val="00424E16"/>
    <w:rsid w:val="00426695"/>
    <w:rsid w:val="0042697F"/>
    <w:rsid w:val="00426B99"/>
    <w:rsid w:val="00426F7E"/>
    <w:rsid w:val="0042733E"/>
    <w:rsid w:val="0042784B"/>
    <w:rsid w:val="0043035C"/>
    <w:rsid w:val="00430C38"/>
    <w:rsid w:val="00431BE5"/>
    <w:rsid w:val="00432D87"/>
    <w:rsid w:val="00432F47"/>
    <w:rsid w:val="004337A0"/>
    <w:rsid w:val="00434CD0"/>
    <w:rsid w:val="00435096"/>
    <w:rsid w:val="00435538"/>
    <w:rsid w:val="004430C3"/>
    <w:rsid w:val="00443605"/>
    <w:rsid w:val="004436A8"/>
    <w:rsid w:val="00444010"/>
    <w:rsid w:val="0044442A"/>
    <w:rsid w:val="004447CD"/>
    <w:rsid w:val="00444EBC"/>
    <w:rsid w:val="00445B8C"/>
    <w:rsid w:val="00446CAD"/>
    <w:rsid w:val="00446F17"/>
    <w:rsid w:val="0044703E"/>
    <w:rsid w:val="00450081"/>
    <w:rsid w:val="004504C1"/>
    <w:rsid w:val="00450BB5"/>
    <w:rsid w:val="004518B6"/>
    <w:rsid w:val="00452531"/>
    <w:rsid w:val="004535C0"/>
    <w:rsid w:val="00454A42"/>
    <w:rsid w:val="004552CE"/>
    <w:rsid w:val="004553B6"/>
    <w:rsid w:val="00455B27"/>
    <w:rsid w:val="00456582"/>
    <w:rsid w:val="00456D73"/>
    <w:rsid w:val="0045708E"/>
    <w:rsid w:val="00457151"/>
    <w:rsid w:val="004571C7"/>
    <w:rsid w:val="00461653"/>
    <w:rsid w:val="00462CFB"/>
    <w:rsid w:val="00463438"/>
    <w:rsid w:val="00465865"/>
    <w:rsid w:val="00465982"/>
    <w:rsid w:val="00465B65"/>
    <w:rsid w:val="00466815"/>
    <w:rsid w:val="00466AFA"/>
    <w:rsid w:val="00466D8F"/>
    <w:rsid w:val="00467A4D"/>
    <w:rsid w:val="00470877"/>
    <w:rsid w:val="00473BB3"/>
    <w:rsid w:val="00475865"/>
    <w:rsid w:val="00476416"/>
    <w:rsid w:val="004768AE"/>
    <w:rsid w:val="00476A39"/>
    <w:rsid w:val="004777A8"/>
    <w:rsid w:val="00481834"/>
    <w:rsid w:val="00482E74"/>
    <w:rsid w:val="00484DEA"/>
    <w:rsid w:val="00484F5B"/>
    <w:rsid w:val="00485BC6"/>
    <w:rsid w:val="00486406"/>
    <w:rsid w:val="00486867"/>
    <w:rsid w:val="00491424"/>
    <w:rsid w:val="004919F5"/>
    <w:rsid w:val="00491D72"/>
    <w:rsid w:val="0049235E"/>
    <w:rsid w:val="0049430F"/>
    <w:rsid w:val="004966FD"/>
    <w:rsid w:val="00497E3E"/>
    <w:rsid w:val="004A0A68"/>
    <w:rsid w:val="004A12CC"/>
    <w:rsid w:val="004A27AB"/>
    <w:rsid w:val="004A29D2"/>
    <w:rsid w:val="004A41AC"/>
    <w:rsid w:val="004A61D4"/>
    <w:rsid w:val="004A63BD"/>
    <w:rsid w:val="004A6A34"/>
    <w:rsid w:val="004B132B"/>
    <w:rsid w:val="004B1C28"/>
    <w:rsid w:val="004B2824"/>
    <w:rsid w:val="004B43A5"/>
    <w:rsid w:val="004B5CB8"/>
    <w:rsid w:val="004B5F7C"/>
    <w:rsid w:val="004C1818"/>
    <w:rsid w:val="004C194E"/>
    <w:rsid w:val="004C4DA1"/>
    <w:rsid w:val="004C5B31"/>
    <w:rsid w:val="004C5EA8"/>
    <w:rsid w:val="004C74C7"/>
    <w:rsid w:val="004C751A"/>
    <w:rsid w:val="004C7944"/>
    <w:rsid w:val="004D1383"/>
    <w:rsid w:val="004D2358"/>
    <w:rsid w:val="004D2EE8"/>
    <w:rsid w:val="004D4614"/>
    <w:rsid w:val="004D6BDC"/>
    <w:rsid w:val="004E096A"/>
    <w:rsid w:val="004E11FE"/>
    <w:rsid w:val="004E1CDF"/>
    <w:rsid w:val="004E2607"/>
    <w:rsid w:val="004E38B6"/>
    <w:rsid w:val="004E45AE"/>
    <w:rsid w:val="004E4B90"/>
    <w:rsid w:val="004E4DE2"/>
    <w:rsid w:val="004E60A3"/>
    <w:rsid w:val="004E76B0"/>
    <w:rsid w:val="004F2DC1"/>
    <w:rsid w:val="004F4645"/>
    <w:rsid w:val="004F71B7"/>
    <w:rsid w:val="004F743B"/>
    <w:rsid w:val="004F7A5B"/>
    <w:rsid w:val="004F7D52"/>
    <w:rsid w:val="00500271"/>
    <w:rsid w:val="00501C77"/>
    <w:rsid w:val="005022D2"/>
    <w:rsid w:val="005057C2"/>
    <w:rsid w:val="00506057"/>
    <w:rsid w:val="005069C3"/>
    <w:rsid w:val="005101D7"/>
    <w:rsid w:val="00510D30"/>
    <w:rsid w:val="00511ED7"/>
    <w:rsid w:val="005128EB"/>
    <w:rsid w:val="00512D98"/>
    <w:rsid w:val="00512DF3"/>
    <w:rsid w:val="00513EA5"/>
    <w:rsid w:val="00514172"/>
    <w:rsid w:val="00516A4C"/>
    <w:rsid w:val="005211DF"/>
    <w:rsid w:val="005222FB"/>
    <w:rsid w:val="00522EAD"/>
    <w:rsid w:val="005233EC"/>
    <w:rsid w:val="00523536"/>
    <w:rsid w:val="005236C2"/>
    <w:rsid w:val="00526226"/>
    <w:rsid w:val="00526C10"/>
    <w:rsid w:val="005271C1"/>
    <w:rsid w:val="00527E48"/>
    <w:rsid w:val="00530778"/>
    <w:rsid w:val="005317F0"/>
    <w:rsid w:val="00531E7E"/>
    <w:rsid w:val="00532242"/>
    <w:rsid w:val="005323D3"/>
    <w:rsid w:val="00533903"/>
    <w:rsid w:val="00533A80"/>
    <w:rsid w:val="00534071"/>
    <w:rsid w:val="00534187"/>
    <w:rsid w:val="0053455B"/>
    <w:rsid w:val="005358D6"/>
    <w:rsid w:val="005368EF"/>
    <w:rsid w:val="00536C6C"/>
    <w:rsid w:val="00536E2C"/>
    <w:rsid w:val="00537DCA"/>
    <w:rsid w:val="005401F0"/>
    <w:rsid w:val="0054021E"/>
    <w:rsid w:val="0054240F"/>
    <w:rsid w:val="00542518"/>
    <w:rsid w:val="00542C90"/>
    <w:rsid w:val="005455CE"/>
    <w:rsid w:val="00546100"/>
    <w:rsid w:val="00546A71"/>
    <w:rsid w:val="005479C0"/>
    <w:rsid w:val="00547C8E"/>
    <w:rsid w:val="0055071A"/>
    <w:rsid w:val="00551292"/>
    <w:rsid w:val="0055205C"/>
    <w:rsid w:val="00552881"/>
    <w:rsid w:val="00552EBF"/>
    <w:rsid w:val="00553C59"/>
    <w:rsid w:val="00553D18"/>
    <w:rsid w:val="005556C3"/>
    <w:rsid w:val="00555AC3"/>
    <w:rsid w:val="005564CD"/>
    <w:rsid w:val="0056791B"/>
    <w:rsid w:val="005711F7"/>
    <w:rsid w:val="00571E26"/>
    <w:rsid w:val="005738F1"/>
    <w:rsid w:val="0057438E"/>
    <w:rsid w:val="0057479A"/>
    <w:rsid w:val="00574AAA"/>
    <w:rsid w:val="00575139"/>
    <w:rsid w:val="005751DD"/>
    <w:rsid w:val="00576212"/>
    <w:rsid w:val="00577220"/>
    <w:rsid w:val="005772F0"/>
    <w:rsid w:val="00577773"/>
    <w:rsid w:val="00580FE8"/>
    <w:rsid w:val="005810A4"/>
    <w:rsid w:val="00581A58"/>
    <w:rsid w:val="005825C3"/>
    <w:rsid w:val="00582BC5"/>
    <w:rsid w:val="0058315A"/>
    <w:rsid w:val="00583D1F"/>
    <w:rsid w:val="00583DA9"/>
    <w:rsid w:val="005847B1"/>
    <w:rsid w:val="0059152A"/>
    <w:rsid w:val="00591D78"/>
    <w:rsid w:val="00592587"/>
    <w:rsid w:val="00593258"/>
    <w:rsid w:val="005934F4"/>
    <w:rsid w:val="00594157"/>
    <w:rsid w:val="00594E78"/>
    <w:rsid w:val="00595362"/>
    <w:rsid w:val="00596B3F"/>
    <w:rsid w:val="0059788F"/>
    <w:rsid w:val="005A275A"/>
    <w:rsid w:val="005A3097"/>
    <w:rsid w:val="005A382F"/>
    <w:rsid w:val="005A4800"/>
    <w:rsid w:val="005A4A7B"/>
    <w:rsid w:val="005A76C4"/>
    <w:rsid w:val="005A7A78"/>
    <w:rsid w:val="005A7DC6"/>
    <w:rsid w:val="005B1277"/>
    <w:rsid w:val="005B194D"/>
    <w:rsid w:val="005B1AB9"/>
    <w:rsid w:val="005B1CB7"/>
    <w:rsid w:val="005B1F5E"/>
    <w:rsid w:val="005B2962"/>
    <w:rsid w:val="005B2D39"/>
    <w:rsid w:val="005B32F9"/>
    <w:rsid w:val="005B429D"/>
    <w:rsid w:val="005B462A"/>
    <w:rsid w:val="005B5B74"/>
    <w:rsid w:val="005B5CC2"/>
    <w:rsid w:val="005B6687"/>
    <w:rsid w:val="005B66A0"/>
    <w:rsid w:val="005B68F8"/>
    <w:rsid w:val="005B7037"/>
    <w:rsid w:val="005B7BE2"/>
    <w:rsid w:val="005B7D56"/>
    <w:rsid w:val="005C0D31"/>
    <w:rsid w:val="005C44A1"/>
    <w:rsid w:val="005C4F47"/>
    <w:rsid w:val="005C74B5"/>
    <w:rsid w:val="005D047F"/>
    <w:rsid w:val="005D148F"/>
    <w:rsid w:val="005D47B1"/>
    <w:rsid w:val="005D60C1"/>
    <w:rsid w:val="005D64C6"/>
    <w:rsid w:val="005D6D42"/>
    <w:rsid w:val="005D736F"/>
    <w:rsid w:val="005D75F7"/>
    <w:rsid w:val="005D7921"/>
    <w:rsid w:val="005E05CE"/>
    <w:rsid w:val="005E18DA"/>
    <w:rsid w:val="005E3A9E"/>
    <w:rsid w:val="005E4DFB"/>
    <w:rsid w:val="005E6040"/>
    <w:rsid w:val="005E60A5"/>
    <w:rsid w:val="005E70ED"/>
    <w:rsid w:val="005E748C"/>
    <w:rsid w:val="005F0BC7"/>
    <w:rsid w:val="005F15D3"/>
    <w:rsid w:val="005F51B1"/>
    <w:rsid w:val="005F52A9"/>
    <w:rsid w:val="005F6803"/>
    <w:rsid w:val="00600002"/>
    <w:rsid w:val="006002F2"/>
    <w:rsid w:val="006010A6"/>
    <w:rsid w:val="00601A77"/>
    <w:rsid w:val="00603240"/>
    <w:rsid w:val="006039A0"/>
    <w:rsid w:val="00604658"/>
    <w:rsid w:val="0060542D"/>
    <w:rsid w:val="00605BEC"/>
    <w:rsid w:val="006067E7"/>
    <w:rsid w:val="006072E4"/>
    <w:rsid w:val="00607C28"/>
    <w:rsid w:val="006100B3"/>
    <w:rsid w:val="00610225"/>
    <w:rsid w:val="0061181F"/>
    <w:rsid w:val="0061369F"/>
    <w:rsid w:val="00613E6B"/>
    <w:rsid w:val="00613FB8"/>
    <w:rsid w:val="00616DEA"/>
    <w:rsid w:val="00620FA5"/>
    <w:rsid w:val="0062112B"/>
    <w:rsid w:val="00622225"/>
    <w:rsid w:val="00623F7C"/>
    <w:rsid w:val="00624913"/>
    <w:rsid w:val="00625516"/>
    <w:rsid w:val="00627C85"/>
    <w:rsid w:val="00627E83"/>
    <w:rsid w:val="00630155"/>
    <w:rsid w:val="00630D84"/>
    <w:rsid w:val="0063147B"/>
    <w:rsid w:val="00631D66"/>
    <w:rsid w:val="0063334E"/>
    <w:rsid w:val="0063340B"/>
    <w:rsid w:val="00634DF3"/>
    <w:rsid w:val="006369F3"/>
    <w:rsid w:val="00637540"/>
    <w:rsid w:val="006406AA"/>
    <w:rsid w:val="00644BC3"/>
    <w:rsid w:val="00645E2F"/>
    <w:rsid w:val="0065124D"/>
    <w:rsid w:val="006538B0"/>
    <w:rsid w:val="00653CC9"/>
    <w:rsid w:val="00654E9A"/>
    <w:rsid w:val="00655E65"/>
    <w:rsid w:val="006565A1"/>
    <w:rsid w:val="006568F6"/>
    <w:rsid w:val="00656F62"/>
    <w:rsid w:val="00657B51"/>
    <w:rsid w:val="00661E52"/>
    <w:rsid w:val="00665177"/>
    <w:rsid w:val="00666221"/>
    <w:rsid w:val="00666F92"/>
    <w:rsid w:val="00666FE5"/>
    <w:rsid w:val="00667946"/>
    <w:rsid w:val="00667A5D"/>
    <w:rsid w:val="00670F52"/>
    <w:rsid w:val="00673199"/>
    <w:rsid w:val="006740B2"/>
    <w:rsid w:val="00674B58"/>
    <w:rsid w:val="006755C3"/>
    <w:rsid w:val="00676426"/>
    <w:rsid w:val="00676532"/>
    <w:rsid w:val="00676628"/>
    <w:rsid w:val="00676A9F"/>
    <w:rsid w:val="00677524"/>
    <w:rsid w:val="00677655"/>
    <w:rsid w:val="00677F6F"/>
    <w:rsid w:val="0068114C"/>
    <w:rsid w:val="00681D7D"/>
    <w:rsid w:val="0068473A"/>
    <w:rsid w:val="006849EE"/>
    <w:rsid w:val="0068623D"/>
    <w:rsid w:val="00687262"/>
    <w:rsid w:val="006912DA"/>
    <w:rsid w:val="00691CC5"/>
    <w:rsid w:val="006949DF"/>
    <w:rsid w:val="006957D9"/>
    <w:rsid w:val="00697E30"/>
    <w:rsid w:val="006A02E1"/>
    <w:rsid w:val="006A2CE1"/>
    <w:rsid w:val="006A3370"/>
    <w:rsid w:val="006A397B"/>
    <w:rsid w:val="006A4186"/>
    <w:rsid w:val="006A4FC9"/>
    <w:rsid w:val="006A5275"/>
    <w:rsid w:val="006A5D74"/>
    <w:rsid w:val="006A754F"/>
    <w:rsid w:val="006B290D"/>
    <w:rsid w:val="006B3A0A"/>
    <w:rsid w:val="006B462F"/>
    <w:rsid w:val="006B5AA7"/>
    <w:rsid w:val="006B60F4"/>
    <w:rsid w:val="006B6E82"/>
    <w:rsid w:val="006C0DEB"/>
    <w:rsid w:val="006C0FAF"/>
    <w:rsid w:val="006C0FC8"/>
    <w:rsid w:val="006C24BB"/>
    <w:rsid w:val="006C2BE8"/>
    <w:rsid w:val="006C2EB1"/>
    <w:rsid w:val="006C3C3D"/>
    <w:rsid w:val="006C6200"/>
    <w:rsid w:val="006C7C87"/>
    <w:rsid w:val="006D1DBE"/>
    <w:rsid w:val="006D2940"/>
    <w:rsid w:val="006D2D8D"/>
    <w:rsid w:val="006D36B5"/>
    <w:rsid w:val="006D3860"/>
    <w:rsid w:val="006D3EA2"/>
    <w:rsid w:val="006D486F"/>
    <w:rsid w:val="006D5A08"/>
    <w:rsid w:val="006D6BB4"/>
    <w:rsid w:val="006D7D10"/>
    <w:rsid w:val="006E066B"/>
    <w:rsid w:val="006E0947"/>
    <w:rsid w:val="006E1659"/>
    <w:rsid w:val="006E3EE1"/>
    <w:rsid w:val="006E3FDC"/>
    <w:rsid w:val="006E6EB9"/>
    <w:rsid w:val="006F007B"/>
    <w:rsid w:val="006F1466"/>
    <w:rsid w:val="006F35B4"/>
    <w:rsid w:val="006F4223"/>
    <w:rsid w:val="006F5E79"/>
    <w:rsid w:val="006F67A5"/>
    <w:rsid w:val="006F6898"/>
    <w:rsid w:val="006F6C1A"/>
    <w:rsid w:val="0070010B"/>
    <w:rsid w:val="00702937"/>
    <w:rsid w:val="00703839"/>
    <w:rsid w:val="00705D6A"/>
    <w:rsid w:val="00706F5D"/>
    <w:rsid w:val="00707A41"/>
    <w:rsid w:val="00707E77"/>
    <w:rsid w:val="0071012A"/>
    <w:rsid w:val="00711687"/>
    <w:rsid w:val="00711C2C"/>
    <w:rsid w:val="00714D4A"/>
    <w:rsid w:val="00714D7A"/>
    <w:rsid w:val="00715A0B"/>
    <w:rsid w:val="00716553"/>
    <w:rsid w:val="0071747E"/>
    <w:rsid w:val="00717CF2"/>
    <w:rsid w:val="007209B0"/>
    <w:rsid w:val="007217B8"/>
    <w:rsid w:val="00723D46"/>
    <w:rsid w:val="00724C5B"/>
    <w:rsid w:val="007265E2"/>
    <w:rsid w:val="00726CB9"/>
    <w:rsid w:val="00726DED"/>
    <w:rsid w:val="00727861"/>
    <w:rsid w:val="007329D1"/>
    <w:rsid w:val="00733772"/>
    <w:rsid w:val="00733A6C"/>
    <w:rsid w:val="0073457F"/>
    <w:rsid w:val="00734666"/>
    <w:rsid w:val="0073468E"/>
    <w:rsid w:val="00735216"/>
    <w:rsid w:val="00735F1E"/>
    <w:rsid w:val="0073629A"/>
    <w:rsid w:val="00736EB9"/>
    <w:rsid w:val="00737199"/>
    <w:rsid w:val="00740E0A"/>
    <w:rsid w:val="007422B4"/>
    <w:rsid w:val="007422E1"/>
    <w:rsid w:val="0074357B"/>
    <w:rsid w:val="0074386F"/>
    <w:rsid w:val="00743DE6"/>
    <w:rsid w:val="00744E7F"/>
    <w:rsid w:val="00745713"/>
    <w:rsid w:val="00745E85"/>
    <w:rsid w:val="00746540"/>
    <w:rsid w:val="00746602"/>
    <w:rsid w:val="007506D1"/>
    <w:rsid w:val="007514DD"/>
    <w:rsid w:val="007523C7"/>
    <w:rsid w:val="00753BEB"/>
    <w:rsid w:val="007548A9"/>
    <w:rsid w:val="00754D44"/>
    <w:rsid w:val="00756C15"/>
    <w:rsid w:val="007601B7"/>
    <w:rsid w:val="00760259"/>
    <w:rsid w:val="00762B37"/>
    <w:rsid w:val="007638CE"/>
    <w:rsid w:val="00765447"/>
    <w:rsid w:val="00765BCA"/>
    <w:rsid w:val="007666BE"/>
    <w:rsid w:val="00767370"/>
    <w:rsid w:val="00771A1C"/>
    <w:rsid w:val="00771D82"/>
    <w:rsid w:val="0077261F"/>
    <w:rsid w:val="00772D10"/>
    <w:rsid w:val="0077387E"/>
    <w:rsid w:val="00773E92"/>
    <w:rsid w:val="00774EBA"/>
    <w:rsid w:val="00775640"/>
    <w:rsid w:val="00777607"/>
    <w:rsid w:val="00784377"/>
    <w:rsid w:val="00784798"/>
    <w:rsid w:val="0078614B"/>
    <w:rsid w:val="00787CEE"/>
    <w:rsid w:val="00787E6F"/>
    <w:rsid w:val="00787ECE"/>
    <w:rsid w:val="00794D7A"/>
    <w:rsid w:val="00794F5B"/>
    <w:rsid w:val="00796C55"/>
    <w:rsid w:val="00796D8B"/>
    <w:rsid w:val="00797EDB"/>
    <w:rsid w:val="007A03B0"/>
    <w:rsid w:val="007A2193"/>
    <w:rsid w:val="007A4207"/>
    <w:rsid w:val="007A49B8"/>
    <w:rsid w:val="007A5D21"/>
    <w:rsid w:val="007A5DB6"/>
    <w:rsid w:val="007A5EF1"/>
    <w:rsid w:val="007A5F67"/>
    <w:rsid w:val="007A6340"/>
    <w:rsid w:val="007A6D6C"/>
    <w:rsid w:val="007A74F8"/>
    <w:rsid w:val="007A7CFA"/>
    <w:rsid w:val="007A7DEC"/>
    <w:rsid w:val="007B1024"/>
    <w:rsid w:val="007B153A"/>
    <w:rsid w:val="007B1D57"/>
    <w:rsid w:val="007B1ECD"/>
    <w:rsid w:val="007B1EFC"/>
    <w:rsid w:val="007B22A1"/>
    <w:rsid w:val="007B24A8"/>
    <w:rsid w:val="007B3926"/>
    <w:rsid w:val="007B463B"/>
    <w:rsid w:val="007B53BC"/>
    <w:rsid w:val="007C05A5"/>
    <w:rsid w:val="007C271E"/>
    <w:rsid w:val="007C276C"/>
    <w:rsid w:val="007C2B6B"/>
    <w:rsid w:val="007C3C10"/>
    <w:rsid w:val="007C546E"/>
    <w:rsid w:val="007C5EE6"/>
    <w:rsid w:val="007C7D89"/>
    <w:rsid w:val="007D0082"/>
    <w:rsid w:val="007D0B5C"/>
    <w:rsid w:val="007D0DC3"/>
    <w:rsid w:val="007D1857"/>
    <w:rsid w:val="007D1E0F"/>
    <w:rsid w:val="007D27A5"/>
    <w:rsid w:val="007D59FD"/>
    <w:rsid w:val="007D6A9E"/>
    <w:rsid w:val="007E1760"/>
    <w:rsid w:val="007E2E39"/>
    <w:rsid w:val="007E37D5"/>
    <w:rsid w:val="007E5054"/>
    <w:rsid w:val="007E52A1"/>
    <w:rsid w:val="007E55FD"/>
    <w:rsid w:val="007E5A9D"/>
    <w:rsid w:val="007E5B98"/>
    <w:rsid w:val="007E5F32"/>
    <w:rsid w:val="007E6552"/>
    <w:rsid w:val="007E66A9"/>
    <w:rsid w:val="007E6B6C"/>
    <w:rsid w:val="007E6C06"/>
    <w:rsid w:val="007E7241"/>
    <w:rsid w:val="007E7991"/>
    <w:rsid w:val="007F04E0"/>
    <w:rsid w:val="007F1429"/>
    <w:rsid w:val="007F2C27"/>
    <w:rsid w:val="007F334E"/>
    <w:rsid w:val="007F382D"/>
    <w:rsid w:val="007F42F3"/>
    <w:rsid w:val="007F64ED"/>
    <w:rsid w:val="007F70BD"/>
    <w:rsid w:val="007F7A73"/>
    <w:rsid w:val="007F7CAB"/>
    <w:rsid w:val="008007EB"/>
    <w:rsid w:val="00800B9B"/>
    <w:rsid w:val="00801AB5"/>
    <w:rsid w:val="00801CC3"/>
    <w:rsid w:val="00801E22"/>
    <w:rsid w:val="008025A8"/>
    <w:rsid w:val="008025F1"/>
    <w:rsid w:val="00804E68"/>
    <w:rsid w:val="00805CF1"/>
    <w:rsid w:val="00812054"/>
    <w:rsid w:val="008124FA"/>
    <w:rsid w:val="00812597"/>
    <w:rsid w:val="00812867"/>
    <w:rsid w:val="00812B5C"/>
    <w:rsid w:val="008143EA"/>
    <w:rsid w:val="00814556"/>
    <w:rsid w:val="00821258"/>
    <w:rsid w:val="0082207D"/>
    <w:rsid w:val="0082403D"/>
    <w:rsid w:val="008245FC"/>
    <w:rsid w:val="00830184"/>
    <w:rsid w:val="00832117"/>
    <w:rsid w:val="00834B64"/>
    <w:rsid w:val="008356C0"/>
    <w:rsid w:val="00835C02"/>
    <w:rsid w:val="00836547"/>
    <w:rsid w:val="0083688E"/>
    <w:rsid w:val="00836DAB"/>
    <w:rsid w:val="00837BFE"/>
    <w:rsid w:val="00840844"/>
    <w:rsid w:val="008419A0"/>
    <w:rsid w:val="00841DE2"/>
    <w:rsid w:val="00842960"/>
    <w:rsid w:val="00842BFB"/>
    <w:rsid w:val="00851747"/>
    <w:rsid w:val="008531EA"/>
    <w:rsid w:val="0085395E"/>
    <w:rsid w:val="00853B41"/>
    <w:rsid w:val="0085720D"/>
    <w:rsid w:val="008602F1"/>
    <w:rsid w:val="008639F3"/>
    <w:rsid w:val="00863A06"/>
    <w:rsid w:val="0086426E"/>
    <w:rsid w:val="008655F6"/>
    <w:rsid w:val="00867FB7"/>
    <w:rsid w:val="00867FD7"/>
    <w:rsid w:val="008700DA"/>
    <w:rsid w:val="0087069F"/>
    <w:rsid w:val="0087073C"/>
    <w:rsid w:val="00870BB9"/>
    <w:rsid w:val="00870F20"/>
    <w:rsid w:val="00871ED4"/>
    <w:rsid w:val="00872458"/>
    <w:rsid w:val="00875D99"/>
    <w:rsid w:val="008767F7"/>
    <w:rsid w:val="00877550"/>
    <w:rsid w:val="00880906"/>
    <w:rsid w:val="00880CFB"/>
    <w:rsid w:val="008815B4"/>
    <w:rsid w:val="00881C27"/>
    <w:rsid w:val="00882FEC"/>
    <w:rsid w:val="0088302A"/>
    <w:rsid w:val="0088464F"/>
    <w:rsid w:val="008847E4"/>
    <w:rsid w:val="008849D1"/>
    <w:rsid w:val="00885C7B"/>
    <w:rsid w:val="008876DE"/>
    <w:rsid w:val="00890810"/>
    <w:rsid w:val="00890953"/>
    <w:rsid w:val="00890DDC"/>
    <w:rsid w:val="0089185E"/>
    <w:rsid w:val="00893112"/>
    <w:rsid w:val="00894C31"/>
    <w:rsid w:val="00894D07"/>
    <w:rsid w:val="00895054"/>
    <w:rsid w:val="00896327"/>
    <w:rsid w:val="00896FCB"/>
    <w:rsid w:val="0089706A"/>
    <w:rsid w:val="008978AA"/>
    <w:rsid w:val="00897A21"/>
    <w:rsid w:val="00897AE9"/>
    <w:rsid w:val="00897F92"/>
    <w:rsid w:val="008A076F"/>
    <w:rsid w:val="008A2FBE"/>
    <w:rsid w:val="008A3542"/>
    <w:rsid w:val="008A385D"/>
    <w:rsid w:val="008A3AF8"/>
    <w:rsid w:val="008A4183"/>
    <w:rsid w:val="008A53D9"/>
    <w:rsid w:val="008A6809"/>
    <w:rsid w:val="008A7F5E"/>
    <w:rsid w:val="008B13F2"/>
    <w:rsid w:val="008B2C63"/>
    <w:rsid w:val="008B4E6A"/>
    <w:rsid w:val="008B597D"/>
    <w:rsid w:val="008B6225"/>
    <w:rsid w:val="008B6D9F"/>
    <w:rsid w:val="008B70A4"/>
    <w:rsid w:val="008B7A90"/>
    <w:rsid w:val="008C0660"/>
    <w:rsid w:val="008C10FE"/>
    <w:rsid w:val="008C220F"/>
    <w:rsid w:val="008C28D6"/>
    <w:rsid w:val="008C378E"/>
    <w:rsid w:val="008C4659"/>
    <w:rsid w:val="008C49E9"/>
    <w:rsid w:val="008C4DD5"/>
    <w:rsid w:val="008C6F01"/>
    <w:rsid w:val="008C77B2"/>
    <w:rsid w:val="008C79D5"/>
    <w:rsid w:val="008D182E"/>
    <w:rsid w:val="008D193B"/>
    <w:rsid w:val="008D5D37"/>
    <w:rsid w:val="008D5F5F"/>
    <w:rsid w:val="008D6657"/>
    <w:rsid w:val="008D702E"/>
    <w:rsid w:val="008D73CB"/>
    <w:rsid w:val="008D7815"/>
    <w:rsid w:val="008D7A4D"/>
    <w:rsid w:val="008E1661"/>
    <w:rsid w:val="008E26FB"/>
    <w:rsid w:val="008E2742"/>
    <w:rsid w:val="008E30F0"/>
    <w:rsid w:val="008E3A63"/>
    <w:rsid w:val="008E4ECD"/>
    <w:rsid w:val="008E680E"/>
    <w:rsid w:val="008E6ABC"/>
    <w:rsid w:val="008E75D6"/>
    <w:rsid w:val="008E768B"/>
    <w:rsid w:val="008F09AF"/>
    <w:rsid w:val="008F0A8F"/>
    <w:rsid w:val="008F0CCF"/>
    <w:rsid w:val="008F15E6"/>
    <w:rsid w:val="008F31F4"/>
    <w:rsid w:val="008F50DB"/>
    <w:rsid w:val="008F6160"/>
    <w:rsid w:val="00901836"/>
    <w:rsid w:val="00902CAA"/>
    <w:rsid w:val="009037B3"/>
    <w:rsid w:val="00904909"/>
    <w:rsid w:val="00905F56"/>
    <w:rsid w:val="00906797"/>
    <w:rsid w:val="00911624"/>
    <w:rsid w:val="009119CF"/>
    <w:rsid w:val="00911B89"/>
    <w:rsid w:val="00913561"/>
    <w:rsid w:val="0091570A"/>
    <w:rsid w:val="00917A4D"/>
    <w:rsid w:val="00920AF3"/>
    <w:rsid w:val="009210CC"/>
    <w:rsid w:val="00921D5C"/>
    <w:rsid w:val="00922450"/>
    <w:rsid w:val="0092342D"/>
    <w:rsid w:val="009238DB"/>
    <w:rsid w:val="009248CB"/>
    <w:rsid w:val="0092525B"/>
    <w:rsid w:val="00925754"/>
    <w:rsid w:val="00926A43"/>
    <w:rsid w:val="00927930"/>
    <w:rsid w:val="00927A0D"/>
    <w:rsid w:val="009302B9"/>
    <w:rsid w:val="00931F5F"/>
    <w:rsid w:val="00932996"/>
    <w:rsid w:val="00932A73"/>
    <w:rsid w:val="0093389D"/>
    <w:rsid w:val="009351F7"/>
    <w:rsid w:val="00936BA7"/>
    <w:rsid w:val="00937A10"/>
    <w:rsid w:val="0094182C"/>
    <w:rsid w:val="00941FEC"/>
    <w:rsid w:val="00942050"/>
    <w:rsid w:val="00942AF2"/>
    <w:rsid w:val="00942D37"/>
    <w:rsid w:val="00943647"/>
    <w:rsid w:val="009436AD"/>
    <w:rsid w:val="00944B07"/>
    <w:rsid w:val="00945A7D"/>
    <w:rsid w:val="00945C60"/>
    <w:rsid w:val="00946230"/>
    <w:rsid w:val="009479E6"/>
    <w:rsid w:val="009518AC"/>
    <w:rsid w:val="00953227"/>
    <w:rsid w:val="00953846"/>
    <w:rsid w:val="00953E20"/>
    <w:rsid w:val="009543E8"/>
    <w:rsid w:val="00954A4B"/>
    <w:rsid w:val="00955D4D"/>
    <w:rsid w:val="0095661D"/>
    <w:rsid w:val="00960063"/>
    <w:rsid w:val="0096119D"/>
    <w:rsid w:val="00961F75"/>
    <w:rsid w:val="009625C1"/>
    <w:rsid w:val="0096274F"/>
    <w:rsid w:val="00963F49"/>
    <w:rsid w:val="009646A3"/>
    <w:rsid w:val="00964CD5"/>
    <w:rsid w:val="00967CA1"/>
    <w:rsid w:val="00967E53"/>
    <w:rsid w:val="00970807"/>
    <w:rsid w:val="00970C75"/>
    <w:rsid w:val="00970CE1"/>
    <w:rsid w:val="00973560"/>
    <w:rsid w:val="00974472"/>
    <w:rsid w:val="00981164"/>
    <w:rsid w:val="00982104"/>
    <w:rsid w:val="00983C74"/>
    <w:rsid w:val="009840B5"/>
    <w:rsid w:val="00984840"/>
    <w:rsid w:val="0098531D"/>
    <w:rsid w:val="00985C04"/>
    <w:rsid w:val="00985EB7"/>
    <w:rsid w:val="0099148A"/>
    <w:rsid w:val="00992ED3"/>
    <w:rsid w:val="00993346"/>
    <w:rsid w:val="00993373"/>
    <w:rsid w:val="00993B10"/>
    <w:rsid w:val="00994968"/>
    <w:rsid w:val="00994AD5"/>
    <w:rsid w:val="00994D05"/>
    <w:rsid w:val="009951E2"/>
    <w:rsid w:val="009974AD"/>
    <w:rsid w:val="0099752E"/>
    <w:rsid w:val="009A3C33"/>
    <w:rsid w:val="009A49F3"/>
    <w:rsid w:val="009A4B8A"/>
    <w:rsid w:val="009A4DFC"/>
    <w:rsid w:val="009A51E7"/>
    <w:rsid w:val="009A77FE"/>
    <w:rsid w:val="009A7EE2"/>
    <w:rsid w:val="009B11EF"/>
    <w:rsid w:val="009B12B3"/>
    <w:rsid w:val="009B1406"/>
    <w:rsid w:val="009B15DD"/>
    <w:rsid w:val="009B2841"/>
    <w:rsid w:val="009B2AC7"/>
    <w:rsid w:val="009B2FCC"/>
    <w:rsid w:val="009B62A6"/>
    <w:rsid w:val="009B6B3B"/>
    <w:rsid w:val="009B6ED5"/>
    <w:rsid w:val="009B7237"/>
    <w:rsid w:val="009B72D3"/>
    <w:rsid w:val="009B72F8"/>
    <w:rsid w:val="009B73B0"/>
    <w:rsid w:val="009C0478"/>
    <w:rsid w:val="009C0798"/>
    <w:rsid w:val="009C41C9"/>
    <w:rsid w:val="009C58DC"/>
    <w:rsid w:val="009C6249"/>
    <w:rsid w:val="009C6CAB"/>
    <w:rsid w:val="009D0A04"/>
    <w:rsid w:val="009D265A"/>
    <w:rsid w:val="009D29FC"/>
    <w:rsid w:val="009D2D97"/>
    <w:rsid w:val="009D4D08"/>
    <w:rsid w:val="009D5055"/>
    <w:rsid w:val="009D507E"/>
    <w:rsid w:val="009E04D7"/>
    <w:rsid w:val="009E07DF"/>
    <w:rsid w:val="009E1258"/>
    <w:rsid w:val="009E1716"/>
    <w:rsid w:val="009E44F0"/>
    <w:rsid w:val="009E4FB8"/>
    <w:rsid w:val="009E58DB"/>
    <w:rsid w:val="009E5A5F"/>
    <w:rsid w:val="009E6C53"/>
    <w:rsid w:val="009E7404"/>
    <w:rsid w:val="009F0263"/>
    <w:rsid w:val="009F180B"/>
    <w:rsid w:val="009F1D80"/>
    <w:rsid w:val="009F4E6C"/>
    <w:rsid w:val="009F56D1"/>
    <w:rsid w:val="009F5F47"/>
    <w:rsid w:val="009F6ABE"/>
    <w:rsid w:val="009F6E3C"/>
    <w:rsid w:val="00A00AB3"/>
    <w:rsid w:val="00A00ED4"/>
    <w:rsid w:val="00A0116E"/>
    <w:rsid w:val="00A01FCE"/>
    <w:rsid w:val="00A03C1A"/>
    <w:rsid w:val="00A04AD5"/>
    <w:rsid w:val="00A060F4"/>
    <w:rsid w:val="00A07D9E"/>
    <w:rsid w:val="00A10D34"/>
    <w:rsid w:val="00A10D43"/>
    <w:rsid w:val="00A10EAD"/>
    <w:rsid w:val="00A1171A"/>
    <w:rsid w:val="00A119A2"/>
    <w:rsid w:val="00A1453A"/>
    <w:rsid w:val="00A14787"/>
    <w:rsid w:val="00A148FB"/>
    <w:rsid w:val="00A14B2A"/>
    <w:rsid w:val="00A150CF"/>
    <w:rsid w:val="00A169D1"/>
    <w:rsid w:val="00A175F9"/>
    <w:rsid w:val="00A2146E"/>
    <w:rsid w:val="00A21B04"/>
    <w:rsid w:val="00A21D93"/>
    <w:rsid w:val="00A234DD"/>
    <w:rsid w:val="00A23CA5"/>
    <w:rsid w:val="00A24130"/>
    <w:rsid w:val="00A244C2"/>
    <w:rsid w:val="00A25304"/>
    <w:rsid w:val="00A26631"/>
    <w:rsid w:val="00A26C58"/>
    <w:rsid w:val="00A27823"/>
    <w:rsid w:val="00A300C1"/>
    <w:rsid w:val="00A31244"/>
    <w:rsid w:val="00A32DF5"/>
    <w:rsid w:val="00A34386"/>
    <w:rsid w:val="00A34B5E"/>
    <w:rsid w:val="00A36C89"/>
    <w:rsid w:val="00A37639"/>
    <w:rsid w:val="00A37D3C"/>
    <w:rsid w:val="00A37F80"/>
    <w:rsid w:val="00A40213"/>
    <w:rsid w:val="00A41DEF"/>
    <w:rsid w:val="00A42271"/>
    <w:rsid w:val="00A426E8"/>
    <w:rsid w:val="00A428DD"/>
    <w:rsid w:val="00A478FB"/>
    <w:rsid w:val="00A5022E"/>
    <w:rsid w:val="00A50719"/>
    <w:rsid w:val="00A50C01"/>
    <w:rsid w:val="00A50FA6"/>
    <w:rsid w:val="00A51132"/>
    <w:rsid w:val="00A52A4D"/>
    <w:rsid w:val="00A54568"/>
    <w:rsid w:val="00A54776"/>
    <w:rsid w:val="00A55E46"/>
    <w:rsid w:val="00A6086B"/>
    <w:rsid w:val="00A61CE6"/>
    <w:rsid w:val="00A62559"/>
    <w:rsid w:val="00A635C7"/>
    <w:rsid w:val="00A64D91"/>
    <w:rsid w:val="00A65BB5"/>
    <w:rsid w:val="00A65F77"/>
    <w:rsid w:val="00A66614"/>
    <w:rsid w:val="00A70961"/>
    <w:rsid w:val="00A719B3"/>
    <w:rsid w:val="00A71CD9"/>
    <w:rsid w:val="00A7215D"/>
    <w:rsid w:val="00A7276B"/>
    <w:rsid w:val="00A72FF5"/>
    <w:rsid w:val="00A73DA9"/>
    <w:rsid w:val="00A74D80"/>
    <w:rsid w:val="00A7656B"/>
    <w:rsid w:val="00A80367"/>
    <w:rsid w:val="00A83A08"/>
    <w:rsid w:val="00A83BE2"/>
    <w:rsid w:val="00A83E1B"/>
    <w:rsid w:val="00A83E4B"/>
    <w:rsid w:val="00A8587F"/>
    <w:rsid w:val="00A85B3B"/>
    <w:rsid w:val="00A87A9C"/>
    <w:rsid w:val="00A90658"/>
    <w:rsid w:val="00A90C7C"/>
    <w:rsid w:val="00A916AA"/>
    <w:rsid w:val="00A9211D"/>
    <w:rsid w:val="00A92D13"/>
    <w:rsid w:val="00A94A93"/>
    <w:rsid w:val="00A954F8"/>
    <w:rsid w:val="00A9557F"/>
    <w:rsid w:val="00A958FE"/>
    <w:rsid w:val="00A96051"/>
    <w:rsid w:val="00A968A7"/>
    <w:rsid w:val="00A96D38"/>
    <w:rsid w:val="00A96EE5"/>
    <w:rsid w:val="00AA0C5F"/>
    <w:rsid w:val="00AA0E2E"/>
    <w:rsid w:val="00AA17C4"/>
    <w:rsid w:val="00AA279C"/>
    <w:rsid w:val="00AA2B3A"/>
    <w:rsid w:val="00AA3163"/>
    <w:rsid w:val="00AA334D"/>
    <w:rsid w:val="00AA3906"/>
    <w:rsid w:val="00AA3B3C"/>
    <w:rsid w:val="00AA428A"/>
    <w:rsid w:val="00AA4EAE"/>
    <w:rsid w:val="00AA5A54"/>
    <w:rsid w:val="00AB0E6C"/>
    <w:rsid w:val="00AB1AC7"/>
    <w:rsid w:val="00AB1BEF"/>
    <w:rsid w:val="00AB31E9"/>
    <w:rsid w:val="00AB4880"/>
    <w:rsid w:val="00AB5386"/>
    <w:rsid w:val="00AB5988"/>
    <w:rsid w:val="00AB6ACB"/>
    <w:rsid w:val="00AB6B27"/>
    <w:rsid w:val="00AB71CA"/>
    <w:rsid w:val="00AB77AC"/>
    <w:rsid w:val="00AB7CB6"/>
    <w:rsid w:val="00AC0044"/>
    <w:rsid w:val="00AC048D"/>
    <w:rsid w:val="00AC1B3B"/>
    <w:rsid w:val="00AC2058"/>
    <w:rsid w:val="00AC2755"/>
    <w:rsid w:val="00AC2F9D"/>
    <w:rsid w:val="00AC32D6"/>
    <w:rsid w:val="00AC3345"/>
    <w:rsid w:val="00AC3B9F"/>
    <w:rsid w:val="00AC7422"/>
    <w:rsid w:val="00AC74AA"/>
    <w:rsid w:val="00AD294F"/>
    <w:rsid w:val="00AD2AF3"/>
    <w:rsid w:val="00AD46FD"/>
    <w:rsid w:val="00AD5A57"/>
    <w:rsid w:val="00AD6253"/>
    <w:rsid w:val="00AD73A2"/>
    <w:rsid w:val="00AE136C"/>
    <w:rsid w:val="00AE246F"/>
    <w:rsid w:val="00AE25B2"/>
    <w:rsid w:val="00AE2C99"/>
    <w:rsid w:val="00AE3401"/>
    <w:rsid w:val="00AE48A1"/>
    <w:rsid w:val="00AE5D9A"/>
    <w:rsid w:val="00AE628A"/>
    <w:rsid w:val="00AE65EB"/>
    <w:rsid w:val="00AE7356"/>
    <w:rsid w:val="00AE7AD2"/>
    <w:rsid w:val="00AE7B06"/>
    <w:rsid w:val="00AF043F"/>
    <w:rsid w:val="00AF0714"/>
    <w:rsid w:val="00AF1353"/>
    <w:rsid w:val="00AF1D0D"/>
    <w:rsid w:val="00AF3045"/>
    <w:rsid w:val="00AF33F7"/>
    <w:rsid w:val="00AF579A"/>
    <w:rsid w:val="00AF642A"/>
    <w:rsid w:val="00AF6FDD"/>
    <w:rsid w:val="00B01138"/>
    <w:rsid w:val="00B012A0"/>
    <w:rsid w:val="00B0131B"/>
    <w:rsid w:val="00B01949"/>
    <w:rsid w:val="00B01ED3"/>
    <w:rsid w:val="00B029F0"/>
    <w:rsid w:val="00B04381"/>
    <w:rsid w:val="00B04DF8"/>
    <w:rsid w:val="00B06F41"/>
    <w:rsid w:val="00B0724A"/>
    <w:rsid w:val="00B07E36"/>
    <w:rsid w:val="00B111E0"/>
    <w:rsid w:val="00B11E88"/>
    <w:rsid w:val="00B12B59"/>
    <w:rsid w:val="00B13DFE"/>
    <w:rsid w:val="00B16618"/>
    <w:rsid w:val="00B16B9F"/>
    <w:rsid w:val="00B1740B"/>
    <w:rsid w:val="00B2249C"/>
    <w:rsid w:val="00B22CBD"/>
    <w:rsid w:val="00B22D17"/>
    <w:rsid w:val="00B2368C"/>
    <w:rsid w:val="00B23A8C"/>
    <w:rsid w:val="00B23AC6"/>
    <w:rsid w:val="00B24037"/>
    <w:rsid w:val="00B24B17"/>
    <w:rsid w:val="00B24D18"/>
    <w:rsid w:val="00B25E70"/>
    <w:rsid w:val="00B279B4"/>
    <w:rsid w:val="00B3238E"/>
    <w:rsid w:val="00B32571"/>
    <w:rsid w:val="00B32F1B"/>
    <w:rsid w:val="00B34EC5"/>
    <w:rsid w:val="00B3530D"/>
    <w:rsid w:val="00B35462"/>
    <w:rsid w:val="00B35C66"/>
    <w:rsid w:val="00B35D21"/>
    <w:rsid w:val="00B41361"/>
    <w:rsid w:val="00B41F36"/>
    <w:rsid w:val="00B423FB"/>
    <w:rsid w:val="00B42B3D"/>
    <w:rsid w:val="00B43731"/>
    <w:rsid w:val="00B448DE"/>
    <w:rsid w:val="00B469F1"/>
    <w:rsid w:val="00B479B5"/>
    <w:rsid w:val="00B50FDA"/>
    <w:rsid w:val="00B513E0"/>
    <w:rsid w:val="00B521C4"/>
    <w:rsid w:val="00B52823"/>
    <w:rsid w:val="00B541FA"/>
    <w:rsid w:val="00B54692"/>
    <w:rsid w:val="00B55652"/>
    <w:rsid w:val="00B60A85"/>
    <w:rsid w:val="00B614CD"/>
    <w:rsid w:val="00B63B9C"/>
    <w:rsid w:val="00B65CC1"/>
    <w:rsid w:val="00B65CF6"/>
    <w:rsid w:val="00B66E33"/>
    <w:rsid w:val="00B66EAF"/>
    <w:rsid w:val="00B700B1"/>
    <w:rsid w:val="00B70B3B"/>
    <w:rsid w:val="00B7375A"/>
    <w:rsid w:val="00B74A1D"/>
    <w:rsid w:val="00B74C40"/>
    <w:rsid w:val="00B7596F"/>
    <w:rsid w:val="00B779F3"/>
    <w:rsid w:val="00B80668"/>
    <w:rsid w:val="00B80A3A"/>
    <w:rsid w:val="00B816FF"/>
    <w:rsid w:val="00B82317"/>
    <w:rsid w:val="00B82598"/>
    <w:rsid w:val="00B84182"/>
    <w:rsid w:val="00B8462A"/>
    <w:rsid w:val="00B849B3"/>
    <w:rsid w:val="00B85620"/>
    <w:rsid w:val="00B8733F"/>
    <w:rsid w:val="00B87619"/>
    <w:rsid w:val="00B90CDF"/>
    <w:rsid w:val="00B91D19"/>
    <w:rsid w:val="00B92509"/>
    <w:rsid w:val="00B92598"/>
    <w:rsid w:val="00B9290B"/>
    <w:rsid w:val="00B93430"/>
    <w:rsid w:val="00B9347B"/>
    <w:rsid w:val="00B937B2"/>
    <w:rsid w:val="00B96E68"/>
    <w:rsid w:val="00B97642"/>
    <w:rsid w:val="00BA0CA7"/>
    <w:rsid w:val="00BA1586"/>
    <w:rsid w:val="00BA4648"/>
    <w:rsid w:val="00BA5FA9"/>
    <w:rsid w:val="00BA6FFD"/>
    <w:rsid w:val="00BB034C"/>
    <w:rsid w:val="00BB06A9"/>
    <w:rsid w:val="00BB07EF"/>
    <w:rsid w:val="00BB19AF"/>
    <w:rsid w:val="00BB2B2F"/>
    <w:rsid w:val="00BB45C0"/>
    <w:rsid w:val="00BB4AD0"/>
    <w:rsid w:val="00BB4DD8"/>
    <w:rsid w:val="00BB661C"/>
    <w:rsid w:val="00BB792F"/>
    <w:rsid w:val="00BC119C"/>
    <w:rsid w:val="00BC1CDA"/>
    <w:rsid w:val="00BC223D"/>
    <w:rsid w:val="00BC2B1E"/>
    <w:rsid w:val="00BC551F"/>
    <w:rsid w:val="00BC63AD"/>
    <w:rsid w:val="00BC6FC8"/>
    <w:rsid w:val="00BC78B3"/>
    <w:rsid w:val="00BC7C14"/>
    <w:rsid w:val="00BD16B8"/>
    <w:rsid w:val="00BD2588"/>
    <w:rsid w:val="00BD3D90"/>
    <w:rsid w:val="00BD515D"/>
    <w:rsid w:val="00BD557A"/>
    <w:rsid w:val="00BD5FEA"/>
    <w:rsid w:val="00BD6514"/>
    <w:rsid w:val="00BD670F"/>
    <w:rsid w:val="00BD6784"/>
    <w:rsid w:val="00BD6944"/>
    <w:rsid w:val="00BD6AF3"/>
    <w:rsid w:val="00BD6E56"/>
    <w:rsid w:val="00BD7DAA"/>
    <w:rsid w:val="00BE00FB"/>
    <w:rsid w:val="00BE06E8"/>
    <w:rsid w:val="00BE4DBD"/>
    <w:rsid w:val="00BE782F"/>
    <w:rsid w:val="00BE7A9F"/>
    <w:rsid w:val="00BF19DF"/>
    <w:rsid w:val="00BF1A77"/>
    <w:rsid w:val="00BF32C0"/>
    <w:rsid w:val="00BF37E6"/>
    <w:rsid w:val="00BF3801"/>
    <w:rsid w:val="00BF3DA8"/>
    <w:rsid w:val="00BF4918"/>
    <w:rsid w:val="00C000B3"/>
    <w:rsid w:val="00C00A61"/>
    <w:rsid w:val="00C01272"/>
    <w:rsid w:val="00C01AF0"/>
    <w:rsid w:val="00C02C3D"/>
    <w:rsid w:val="00C03015"/>
    <w:rsid w:val="00C0405B"/>
    <w:rsid w:val="00C04ABE"/>
    <w:rsid w:val="00C05162"/>
    <w:rsid w:val="00C0581E"/>
    <w:rsid w:val="00C062B3"/>
    <w:rsid w:val="00C066B2"/>
    <w:rsid w:val="00C070A9"/>
    <w:rsid w:val="00C077F0"/>
    <w:rsid w:val="00C11E05"/>
    <w:rsid w:val="00C1260A"/>
    <w:rsid w:val="00C12B35"/>
    <w:rsid w:val="00C13A5D"/>
    <w:rsid w:val="00C13AD0"/>
    <w:rsid w:val="00C14DF2"/>
    <w:rsid w:val="00C14FB6"/>
    <w:rsid w:val="00C1553C"/>
    <w:rsid w:val="00C174A0"/>
    <w:rsid w:val="00C17A8E"/>
    <w:rsid w:val="00C209E3"/>
    <w:rsid w:val="00C22615"/>
    <w:rsid w:val="00C22DA9"/>
    <w:rsid w:val="00C24003"/>
    <w:rsid w:val="00C3035B"/>
    <w:rsid w:val="00C3081A"/>
    <w:rsid w:val="00C30DB2"/>
    <w:rsid w:val="00C30F6A"/>
    <w:rsid w:val="00C3159D"/>
    <w:rsid w:val="00C3199E"/>
    <w:rsid w:val="00C33827"/>
    <w:rsid w:val="00C33AED"/>
    <w:rsid w:val="00C33EAE"/>
    <w:rsid w:val="00C356E5"/>
    <w:rsid w:val="00C36FAB"/>
    <w:rsid w:val="00C400E4"/>
    <w:rsid w:val="00C41610"/>
    <w:rsid w:val="00C41731"/>
    <w:rsid w:val="00C41DBF"/>
    <w:rsid w:val="00C43F1D"/>
    <w:rsid w:val="00C46FDA"/>
    <w:rsid w:val="00C47087"/>
    <w:rsid w:val="00C47B92"/>
    <w:rsid w:val="00C502EF"/>
    <w:rsid w:val="00C5055F"/>
    <w:rsid w:val="00C511E9"/>
    <w:rsid w:val="00C52226"/>
    <w:rsid w:val="00C52CBC"/>
    <w:rsid w:val="00C52ED2"/>
    <w:rsid w:val="00C53F08"/>
    <w:rsid w:val="00C53FBF"/>
    <w:rsid w:val="00C56D47"/>
    <w:rsid w:val="00C579B4"/>
    <w:rsid w:val="00C6082A"/>
    <w:rsid w:val="00C60FC2"/>
    <w:rsid w:val="00C6164E"/>
    <w:rsid w:val="00C61A5A"/>
    <w:rsid w:val="00C61D39"/>
    <w:rsid w:val="00C61D61"/>
    <w:rsid w:val="00C631F9"/>
    <w:rsid w:val="00C6402B"/>
    <w:rsid w:val="00C6546B"/>
    <w:rsid w:val="00C6634A"/>
    <w:rsid w:val="00C66469"/>
    <w:rsid w:val="00C6719F"/>
    <w:rsid w:val="00C673A3"/>
    <w:rsid w:val="00C67CD7"/>
    <w:rsid w:val="00C70361"/>
    <w:rsid w:val="00C70C88"/>
    <w:rsid w:val="00C70DAA"/>
    <w:rsid w:val="00C71E09"/>
    <w:rsid w:val="00C7273E"/>
    <w:rsid w:val="00C72F34"/>
    <w:rsid w:val="00C7331D"/>
    <w:rsid w:val="00C73D67"/>
    <w:rsid w:val="00C756E6"/>
    <w:rsid w:val="00C75D53"/>
    <w:rsid w:val="00C7632E"/>
    <w:rsid w:val="00C76C96"/>
    <w:rsid w:val="00C77051"/>
    <w:rsid w:val="00C77238"/>
    <w:rsid w:val="00C773E9"/>
    <w:rsid w:val="00C804A8"/>
    <w:rsid w:val="00C81674"/>
    <w:rsid w:val="00C81C25"/>
    <w:rsid w:val="00C82635"/>
    <w:rsid w:val="00C84DA7"/>
    <w:rsid w:val="00C851F8"/>
    <w:rsid w:val="00C852B7"/>
    <w:rsid w:val="00C8594E"/>
    <w:rsid w:val="00C86ADE"/>
    <w:rsid w:val="00C87392"/>
    <w:rsid w:val="00C8768A"/>
    <w:rsid w:val="00C90674"/>
    <w:rsid w:val="00C90FFA"/>
    <w:rsid w:val="00C935C7"/>
    <w:rsid w:val="00C94298"/>
    <w:rsid w:val="00C948B2"/>
    <w:rsid w:val="00C97717"/>
    <w:rsid w:val="00CA0ECF"/>
    <w:rsid w:val="00CA213A"/>
    <w:rsid w:val="00CA280A"/>
    <w:rsid w:val="00CA2D8A"/>
    <w:rsid w:val="00CA2EFD"/>
    <w:rsid w:val="00CA5C4B"/>
    <w:rsid w:val="00CA6B27"/>
    <w:rsid w:val="00CA72E0"/>
    <w:rsid w:val="00CA758C"/>
    <w:rsid w:val="00CA76A3"/>
    <w:rsid w:val="00CA7F3B"/>
    <w:rsid w:val="00CB0F81"/>
    <w:rsid w:val="00CB11EC"/>
    <w:rsid w:val="00CB1E7F"/>
    <w:rsid w:val="00CB3621"/>
    <w:rsid w:val="00CB450A"/>
    <w:rsid w:val="00CB5816"/>
    <w:rsid w:val="00CB5FAB"/>
    <w:rsid w:val="00CB6043"/>
    <w:rsid w:val="00CC0366"/>
    <w:rsid w:val="00CC04DF"/>
    <w:rsid w:val="00CC1166"/>
    <w:rsid w:val="00CC1440"/>
    <w:rsid w:val="00CC18AB"/>
    <w:rsid w:val="00CC3632"/>
    <w:rsid w:val="00CC5A2A"/>
    <w:rsid w:val="00CC5A9C"/>
    <w:rsid w:val="00CC5F8F"/>
    <w:rsid w:val="00CC6D7D"/>
    <w:rsid w:val="00CC71AD"/>
    <w:rsid w:val="00CC72A1"/>
    <w:rsid w:val="00CD03E9"/>
    <w:rsid w:val="00CD0B20"/>
    <w:rsid w:val="00CD11D2"/>
    <w:rsid w:val="00CD1512"/>
    <w:rsid w:val="00CD19AC"/>
    <w:rsid w:val="00CD26CB"/>
    <w:rsid w:val="00CD2D20"/>
    <w:rsid w:val="00CD4D6B"/>
    <w:rsid w:val="00CD548E"/>
    <w:rsid w:val="00CD5A55"/>
    <w:rsid w:val="00CD6449"/>
    <w:rsid w:val="00CE1DE2"/>
    <w:rsid w:val="00CE3516"/>
    <w:rsid w:val="00CE3D6D"/>
    <w:rsid w:val="00CE4455"/>
    <w:rsid w:val="00CE4BFD"/>
    <w:rsid w:val="00CE518D"/>
    <w:rsid w:val="00CE644A"/>
    <w:rsid w:val="00CE6991"/>
    <w:rsid w:val="00CF0061"/>
    <w:rsid w:val="00CF0F80"/>
    <w:rsid w:val="00CF1B64"/>
    <w:rsid w:val="00CF385D"/>
    <w:rsid w:val="00CF3C0B"/>
    <w:rsid w:val="00CF5E7E"/>
    <w:rsid w:val="00CF6AE3"/>
    <w:rsid w:val="00CF6E09"/>
    <w:rsid w:val="00CF7555"/>
    <w:rsid w:val="00D027D2"/>
    <w:rsid w:val="00D04694"/>
    <w:rsid w:val="00D04FF8"/>
    <w:rsid w:val="00D0561C"/>
    <w:rsid w:val="00D05CB1"/>
    <w:rsid w:val="00D05F3A"/>
    <w:rsid w:val="00D06CAC"/>
    <w:rsid w:val="00D06E04"/>
    <w:rsid w:val="00D07848"/>
    <w:rsid w:val="00D07F65"/>
    <w:rsid w:val="00D114ED"/>
    <w:rsid w:val="00D116CE"/>
    <w:rsid w:val="00D126F3"/>
    <w:rsid w:val="00D13BA1"/>
    <w:rsid w:val="00D13C56"/>
    <w:rsid w:val="00D1455A"/>
    <w:rsid w:val="00D1619F"/>
    <w:rsid w:val="00D1656E"/>
    <w:rsid w:val="00D1748C"/>
    <w:rsid w:val="00D1774A"/>
    <w:rsid w:val="00D223F8"/>
    <w:rsid w:val="00D23E44"/>
    <w:rsid w:val="00D23E93"/>
    <w:rsid w:val="00D23FE1"/>
    <w:rsid w:val="00D2481F"/>
    <w:rsid w:val="00D2682C"/>
    <w:rsid w:val="00D26AB1"/>
    <w:rsid w:val="00D27D21"/>
    <w:rsid w:val="00D3079E"/>
    <w:rsid w:val="00D308A1"/>
    <w:rsid w:val="00D31484"/>
    <w:rsid w:val="00D32A93"/>
    <w:rsid w:val="00D336EA"/>
    <w:rsid w:val="00D346FD"/>
    <w:rsid w:val="00D34BB0"/>
    <w:rsid w:val="00D34C6B"/>
    <w:rsid w:val="00D34C8F"/>
    <w:rsid w:val="00D36250"/>
    <w:rsid w:val="00D36C41"/>
    <w:rsid w:val="00D36EDF"/>
    <w:rsid w:val="00D42A91"/>
    <w:rsid w:val="00D44D25"/>
    <w:rsid w:val="00D44E64"/>
    <w:rsid w:val="00D4576E"/>
    <w:rsid w:val="00D46EB5"/>
    <w:rsid w:val="00D472B0"/>
    <w:rsid w:val="00D47536"/>
    <w:rsid w:val="00D47A66"/>
    <w:rsid w:val="00D52174"/>
    <w:rsid w:val="00D53B1A"/>
    <w:rsid w:val="00D54F36"/>
    <w:rsid w:val="00D54F48"/>
    <w:rsid w:val="00D55077"/>
    <w:rsid w:val="00D5623F"/>
    <w:rsid w:val="00D576C7"/>
    <w:rsid w:val="00D60837"/>
    <w:rsid w:val="00D61A64"/>
    <w:rsid w:val="00D63A0A"/>
    <w:rsid w:val="00D63EC7"/>
    <w:rsid w:val="00D64460"/>
    <w:rsid w:val="00D64F76"/>
    <w:rsid w:val="00D70AEC"/>
    <w:rsid w:val="00D70D72"/>
    <w:rsid w:val="00D71E9A"/>
    <w:rsid w:val="00D72A5B"/>
    <w:rsid w:val="00D7492E"/>
    <w:rsid w:val="00D74974"/>
    <w:rsid w:val="00D76001"/>
    <w:rsid w:val="00D765F2"/>
    <w:rsid w:val="00D77977"/>
    <w:rsid w:val="00D805E4"/>
    <w:rsid w:val="00D80703"/>
    <w:rsid w:val="00D81180"/>
    <w:rsid w:val="00D81C8F"/>
    <w:rsid w:val="00D85E5F"/>
    <w:rsid w:val="00D90176"/>
    <w:rsid w:val="00D907BF"/>
    <w:rsid w:val="00D90B52"/>
    <w:rsid w:val="00D91EC3"/>
    <w:rsid w:val="00D92D8F"/>
    <w:rsid w:val="00D92E07"/>
    <w:rsid w:val="00D93AEA"/>
    <w:rsid w:val="00D945A4"/>
    <w:rsid w:val="00D94CD5"/>
    <w:rsid w:val="00D94D00"/>
    <w:rsid w:val="00D95172"/>
    <w:rsid w:val="00D96523"/>
    <w:rsid w:val="00DA0A02"/>
    <w:rsid w:val="00DA102A"/>
    <w:rsid w:val="00DA16B2"/>
    <w:rsid w:val="00DA36CB"/>
    <w:rsid w:val="00DA3EE8"/>
    <w:rsid w:val="00DA41DA"/>
    <w:rsid w:val="00DA512B"/>
    <w:rsid w:val="00DA552F"/>
    <w:rsid w:val="00DA5A74"/>
    <w:rsid w:val="00DA5C01"/>
    <w:rsid w:val="00DA5F1B"/>
    <w:rsid w:val="00DA6087"/>
    <w:rsid w:val="00DA6BDE"/>
    <w:rsid w:val="00DA71BF"/>
    <w:rsid w:val="00DA7339"/>
    <w:rsid w:val="00DB1304"/>
    <w:rsid w:val="00DB1330"/>
    <w:rsid w:val="00DB35E7"/>
    <w:rsid w:val="00DB5E1A"/>
    <w:rsid w:val="00DB6074"/>
    <w:rsid w:val="00DB6B17"/>
    <w:rsid w:val="00DB6EE7"/>
    <w:rsid w:val="00DB6F6D"/>
    <w:rsid w:val="00DB7D39"/>
    <w:rsid w:val="00DB7F94"/>
    <w:rsid w:val="00DC031D"/>
    <w:rsid w:val="00DC0F42"/>
    <w:rsid w:val="00DC193C"/>
    <w:rsid w:val="00DC2AF1"/>
    <w:rsid w:val="00DC2B76"/>
    <w:rsid w:val="00DC402A"/>
    <w:rsid w:val="00DC4578"/>
    <w:rsid w:val="00DC4FAF"/>
    <w:rsid w:val="00DC4FD1"/>
    <w:rsid w:val="00DC5413"/>
    <w:rsid w:val="00DC78E9"/>
    <w:rsid w:val="00DC7EDF"/>
    <w:rsid w:val="00DD0C56"/>
    <w:rsid w:val="00DD12C7"/>
    <w:rsid w:val="00DD19FA"/>
    <w:rsid w:val="00DD1A99"/>
    <w:rsid w:val="00DD38D2"/>
    <w:rsid w:val="00DD4AD9"/>
    <w:rsid w:val="00DD5273"/>
    <w:rsid w:val="00DD5A00"/>
    <w:rsid w:val="00DD6ED9"/>
    <w:rsid w:val="00DD77F0"/>
    <w:rsid w:val="00DE2936"/>
    <w:rsid w:val="00DE2EB8"/>
    <w:rsid w:val="00DE4222"/>
    <w:rsid w:val="00DE42C5"/>
    <w:rsid w:val="00DE49D9"/>
    <w:rsid w:val="00DE613F"/>
    <w:rsid w:val="00DE72C0"/>
    <w:rsid w:val="00DF0A17"/>
    <w:rsid w:val="00DF0D16"/>
    <w:rsid w:val="00DF0EB0"/>
    <w:rsid w:val="00DF1DF7"/>
    <w:rsid w:val="00DF22F5"/>
    <w:rsid w:val="00DF37D6"/>
    <w:rsid w:val="00DF51F8"/>
    <w:rsid w:val="00DF670C"/>
    <w:rsid w:val="00DF7ABD"/>
    <w:rsid w:val="00E00750"/>
    <w:rsid w:val="00E01408"/>
    <w:rsid w:val="00E11092"/>
    <w:rsid w:val="00E11C09"/>
    <w:rsid w:val="00E12726"/>
    <w:rsid w:val="00E14F51"/>
    <w:rsid w:val="00E150AB"/>
    <w:rsid w:val="00E1657A"/>
    <w:rsid w:val="00E173B2"/>
    <w:rsid w:val="00E175AE"/>
    <w:rsid w:val="00E17DA4"/>
    <w:rsid w:val="00E2104E"/>
    <w:rsid w:val="00E22D55"/>
    <w:rsid w:val="00E23DCB"/>
    <w:rsid w:val="00E2408B"/>
    <w:rsid w:val="00E2478A"/>
    <w:rsid w:val="00E24940"/>
    <w:rsid w:val="00E25163"/>
    <w:rsid w:val="00E25EF0"/>
    <w:rsid w:val="00E25FD4"/>
    <w:rsid w:val="00E33ED2"/>
    <w:rsid w:val="00E344EE"/>
    <w:rsid w:val="00E34AE3"/>
    <w:rsid w:val="00E3705A"/>
    <w:rsid w:val="00E370EA"/>
    <w:rsid w:val="00E370F2"/>
    <w:rsid w:val="00E37305"/>
    <w:rsid w:val="00E37A98"/>
    <w:rsid w:val="00E404E1"/>
    <w:rsid w:val="00E40A28"/>
    <w:rsid w:val="00E40FD5"/>
    <w:rsid w:val="00E4146D"/>
    <w:rsid w:val="00E42BFF"/>
    <w:rsid w:val="00E42C33"/>
    <w:rsid w:val="00E42C6B"/>
    <w:rsid w:val="00E4324A"/>
    <w:rsid w:val="00E43B59"/>
    <w:rsid w:val="00E43C60"/>
    <w:rsid w:val="00E450D4"/>
    <w:rsid w:val="00E459C5"/>
    <w:rsid w:val="00E45A39"/>
    <w:rsid w:val="00E45AC8"/>
    <w:rsid w:val="00E45F19"/>
    <w:rsid w:val="00E461CC"/>
    <w:rsid w:val="00E475AE"/>
    <w:rsid w:val="00E5113A"/>
    <w:rsid w:val="00E51D7B"/>
    <w:rsid w:val="00E57A79"/>
    <w:rsid w:val="00E61758"/>
    <w:rsid w:val="00E61D98"/>
    <w:rsid w:val="00E63E1D"/>
    <w:rsid w:val="00E63F13"/>
    <w:rsid w:val="00E6421C"/>
    <w:rsid w:val="00E6569A"/>
    <w:rsid w:val="00E66575"/>
    <w:rsid w:val="00E6690F"/>
    <w:rsid w:val="00E66C6C"/>
    <w:rsid w:val="00E66DAA"/>
    <w:rsid w:val="00E70737"/>
    <w:rsid w:val="00E708A6"/>
    <w:rsid w:val="00E70FE7"/>
    <w:rsid w:val="00E71963"/>
    <w:rsid w:val="00E71AC6"/>
    <w:rsid w:val="00E72C7F"/>
    <w:rsid w:val="00E73B95"/>
    <w:rsid w:val="00E76116"/>
    <w:rsid w:val="00E764AD"/>
    <w:rsid w:val="00E76695"/>
    <w:rsid w:val="00E77564"/>
    <w:rsid w:val="00E83239"/>
    <w:rsid w:val="00E8445D"/>
    <w:rsid w:val="00E845E0"/>
    <w:rsid w:val="00E8495B"/>
    <w:rsid w:val="00E8749C"/>
    <w:rsid w:val="00E91713"/>
    <w:rsid w:val="00E91EA0"/>
    <w:rsid w:val="00E92782"/>
    <w:rsid w:val="00E932FF"/>
    <w:rsid w:val="00E93618"/>
    <w:rsid w:val="00E93A7D"/>
    <w:rsid w:val="00E94990"/>
    <w:rsid w:val="00E950EB"/>
    <w:rsid w:val="00E95AE2"/>
    <w:rsid w:val="00EA078E"/>
    <w:rsid w:val="00EA2091"/>
    <w:rsid w:val="00EA2E06"/>
    <w:rsid w:val="00EA2E5F"/>
    <w:rsid w:val="00EA3504"/>
    <w:rsid w:val="00EA3BC8"/>
    <w:rsid w:val="00EA575C"/>
    <w:rsid w:val="00EA6BBE"/>
    <w:rsid w:val="00EA7ACE"/>
    <w:rsid w:val="00EB3D9D"/>
    <w:rsid w:val="00EB4954"/>
    <w:rsid w:val="00EB4A58"/>
    <w:rsid w:val="00EB4D3A"/>
    <w:rsid w:val="00EC0253"/>
    <w:rsid w:val="00EC0635"/>
    <w:rsid w:val="00EC146C"/>
    <w:rsid w:val="00EC1D40"/>
    <w:rsid w:val="00EC261B"/>
    <w:rsid w:val="00EC3353"/>
    <w:rsid w:val="00EC4C83"/>
    <w:rsid w:val="00EC659F"/>
    <w:rsid w:val="00EC7065"/>
    <w:rsid w:val="00EC7E9C"/>
    <w:rsid w:val="00ED284F"/>
    <w:rsid w:val="00ED2BB6"/>
    <w:rsid w:val="00ED4EFC"/>
    <w:rsid w:val="00ED61B8"/>
    <w:rsid w:val="00ED6AD6"/>
    <w:rsid w:val="00ED6D9C"/>
    <w:rsid w:val="00ED7391"/>
    <w:rsid w:val="00ED7430"/>
    <w:rsid w:val="00ED7DAB"/>
    <w:rsid w:val="00EE00E1"/>
    <w:rsid w:val="00EE060B"/>
    <w:rsid w:val="00EE1512"/>
    <w:rsid w:val="00EE318F"/>
    <w:rsid w:val="00EE3380"/>
    <w:rsid w:val="00EE4091"/>
    <w:rsid w:val="00EE6FB8"/>
    <w:rsid w:val="00EE74CB"/>
    <w:rsid w:val="00EE7873"/>
    <w:rsid w:val="00EF0744"/>
    <w:rsid w:val="00EF1378"/>
    <w:rsid w:val="00EF21A2"/>
    <w:rsid w:val="00EF2757"/>
    <w:rsid w:val="00EF38CE"/>
    <w:rsid w:val="00EF3FD1"/>
    <w:rsid w:val="00EF4331"/>
    <w:rsid w:val="00EF44C7"/>
    <w:rsid w:val="00EF4EC8"/>
    <w:rsid w:val="00EF5C3A"/>
    <w:rsid w:val="00EF7CC8"/>
    <w:rsid w:val="00F00D74"/>
    <w:rsid w:val="00F018E2"/>
    <w:rsid w:val="00F01CB5"/>
    <w:rsid w:val="00F02EF0"/>
    <w:rsid w:val="00F04942"/>
    <w:rsid w:val="00F04963"/>
    <w:rsid w:val="00F04A96"/>
    <w:rsid w:val="00F04E3C"/>
    <w:rsid w:val="00F05CD0"/>
    <w:rsid w:val="00F06492"/>
    <w:rsid w:val="00F0690B"/>
    <w:rsid w:val="00F06D3A"/>
    <w:rsid w:val="00F06DC4"/>
    <w:rsid w:val="00F077C1"/>
    <w:rsid w:val="00F07DAE"/>
    <w:rsid w:val="00F10AA7"/>
    <w:rsid w:val="00F12116"/>
    <w:rsid w:val="00F12FD8"/>
    <w:rsid w:val="00F13662"/>
    <w:rsid w:val="00F1484A"/>
    <w:rsid w:val="00F15055"/>
    <w:rsid w:val="00F150D7"/>
    <w:rsid w:val="00F15E1F"/>
    <w:rsid w:val="00F16B5D"/>
    <w:rsid w:val="00F174F7"/>
    <w:rsid w:val="00F203DA"/>
    <w:rsid w:val="00F204B4"/>
    <w:rsid w:val="00F217CF"/>
    <w:rsid w:val="00F21AE1"/>
    <w:rsid w:val="00F21D23"/>
    <w:rsid w:val="00F21DB2"/>
    <w:rsid w:val="00F22731"/>
    <w:rsid w:val="00F23011"/>
    <w:rsid w:val="00F23607"/>
    <w:rsid w:val="00F23E44"/>
    <w:rsid w:val="00F25908"/>
    <w:rsid w:val="00F2615C"/>
    <w:rsid w:val="00F268B2"/>
    <w:rsid w:val="00F27D96"/>
    <w:rsid w:val="00F30DC8"/>
    <w:rsid w:val="00F315A9"/>
    <w:rsid w:val="00F31CC8"/>
    <w:rsid w:val="00F32B27"/>
    <w:rsid w:val="00F33EFA"/>
    <w:rsid w:val="00F34959"/>
    <w:rsid w:val="00F363B9"/>
    <w:rsid w:val="00F37417"/>
    <w:rsid w:val="00F40397"/>
    <w:rsid w:val="00F40B5C"/>
    <w:rsid w:val="00F40D10"/>
    <w:rsid w:val="00F42200"/>
    <w:rsid w:val="00F42E8B"/>
    <w:rsid w:val="00F43E8D"/>
    <w:rsid w:val="00F4498E"/>
    <w:rsid w:val="00F46D36"/>
    <w:rsid w:val="00F46E02"/>
    <w:rsid w:val="00F47356"/>
    <w:rsid w:val="00F4790E"/>
    <w:rsid w:val="00F47ABE"/>
    <w:rsid w:val="00F505AE"/>
    <w:rsid w:val="00F509AB"/>
    <w:rsid w:val="00F51151"/>
    <w:rsid w:val="00F51F67"/>
    <w:rsid w:val="00F54011"/>
    <w:rsid w:val="00F54CA4"/>
    <w:rsid w:val="00F54DC8"/>
    <w:rsid w:val="00F553B6"/>
    <w:rsid w:val="00F5567C"/>
    <w:rsid w:val="00F6184E"/>
    <w:rsid w:val="00F61A19"/>
    <w:rsid w:val="00F62D0E"/>
    <w:rsid w:val="00F63603"/>
    <w:rsid w:val="00F63856"/>
    <w:rsid w:val="00F64220"/>
    <w:rsid w:val="00F648BD"/>
    <w:rsid w:val="00F64CF9"/>
    <w:rsid w:val="00F66E3A"/>
    <w:rsid w:val="00F674BE"/>
    <w:rsid w:val="00F67A00"/>
    <w:rsid w:val="00F706B8"/>
    <w:rsid w:val="00F70FBE"/>
    <w:rsid w:val="00F71440"/>
    <w:rsid w:val="00F76AB6"/>
    <w:rsid w:val="00F76E06"/>
    <w:rsid w:val="00F7709B"/>
    <w:rsid w:val="00F776BA"/>
    <w:rsid w:val="00F8201F"/>
    <w:rsid w:val="00F843FC"/>
    <w:rsid w:val="00F8463E"/>
    <w:rsid w:val="00F846E2"/>
    <w:rsid w:val="00F855F6"/>
    <w:rsid w:val="00F85F91"/>
    <w:rsid w:val="00F86818"/>
    <w:rsid w:val="00F86A6C"/>
    <w:rsid w:val="00F878DD"/>
    <w:rsid w:val="00F9154C"/>
    <w:rsid w:val="00F9245D"/>
    <w:rsid w:val="00F92E15"/>
    <w:rsid w:val="00F92F26"/>
    <w:rsid w:val="00F9462C"/>
    <w:rsid w:val="00F94EFC"/>
    <w:rsid w:val="00F96B5F"/>
    <w:rsid w:val="00F97FDF"/>
    <w:rsid w:val="00FA01E9"/>
    <w:rsid w:val="00FA172A"/>
    <w:rsid w:val="00FA1AED"/>
    <w:rsid w:val="00FA1D54"/>
    <w:rsid w:val="00FA2105"/>
    <w:rsid w:val="00FA2218"/>
    <w:rsid w:val="00FA3759"/>
    <w:rsid w:val="00FA42B6"/>
    <w:rsid w:val="00FA5F3D"/>
    <w:rsid w:val="00FA7125"/>
    <w:rsid w:val="00FA7FAF"/>
    <w:rsid w:val="00FB033C"/>
    <w:rsid w:val="00FB06EC"/>
    <w:rsid w:val="00FB080A"/>
    <w:rsid w:val="00FB0DEB"/>
    <w:rsid w:val="00FB2F94"/>
    <w:rsid w:val="00FB4A6C"/>
    <w:rsid w:val="00FB4ABD"/>
    <w:rsid w:val="00FB5029"/>
    <w:rsid w:val="00FB502D"/>
    <w:rsid w:val="00FB53B6"/>
    <w:rsid w:val="00FB59E5"/>
    <w:rsid w:val="00FB63DB"/>
    <w:rsid w:val="00FB7794"/>
    <w:rsid w:val="00FB7B53"/>
    <w:rsid w:val="00FB7F83"/>
    <w:rsid w:val="00FC0E5B"/>
    <w:rsid w:val="00FC1B9F"/>
    <w:rsid w:val="00FC4DBE"/>
    <w:rsid w:val="00FC592F"/>
    <w:rsid w:val="00FC655A"/>
    <w:rsid w:val="00FC6826"/>
    <w:rsid w:val="00FC6A86"/>
    <w:rsid w:val="00FC7AA2"/>
    <w:rsid w:val="00FD087D"/>
    <w:rsid w:val="00FD26A9"/>
    <w:rsid w:val="00FD26E7"/>
    <w:rsid w:val="00FD3F9F"/>
    <w:rsid w:val="00FD59FD"/>
    <w:rsid w:val="00FD5A73"/>
    <w:rsid w:val="00FD5FEB"/>
    <w:rsid w:val="00FD6BB4"/>
    <w:rsid w:val="00FE15C4"/>
    <w:rsid w:val="00FE1783"/>
    <w:rsid w:val="00FE1A66"/>
    <w:rsid w:val="00FE1FE2"/>
    <w:rsid w:val="00FE22A3"/>
    <w:rsid w:val="00FE2E4D"/>
    <w:rsid w:val="00FE3256"/>
    <w:rsid w:val="00FE3B4F"/>
    <w:rsid w:val="00FE44FD"/>
    <w:rsid w:val="00FE64F5"/>
    <w:rsid w:val="00FE6579"/>
    <w:rsid w:val="00FE673D"/>
    <w:rsid w:val="00FE7258"/>
    <w:rsid w:val="00FF279D"/>
    <w:rsid w:val="00FF4A13"/>
    <w:rsid w:val="00FF4ACD"/>
    <w:rsid w:val="00FF7709"/>
    <w:rsid w:val="00FF79E4"/>
    <w:rsid w:val="00FF7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DC4BFFF"/>
  <w15:chartTrackingRefBased/>
  <w15:docId w15:val="{A2B01042-6041-5645-A64D-59B35AD39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844FA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1844FA"/>
    <w:rPr>
      <w:sz w:val="22"/>
      <w:szCs w:val="22"/>
    </w:rPr>
  </w:style>
  <w:style w:type="table" w:styleId="Gitternetztabelle2">
    <w:name w:val="Grid Table 2"/>
    <w:basedOn w:val="NormaleTabelle"/>
    <w:uiPriority w:val="47"/>
    <w:rsid w:val="001844FA"/>
    <w:rPr>
      <w:sz w:val="22"/>
      <w:szCs w:val="22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KeinLeerraumZchn">
    <w:name w:val="Kein Leerraum Zchn"/>
    <w:basedOn w:val="Absatz-Standardschriftart"/>
    <w:link w:val="KeinLeerraum"/>
    <w:uiPriority w:val="1"/>
    <w:rsid w:val="001844FA"/>
    <w:rPr>
      <w:sz w:val="22"/>
      <w:szCs w:val="22"/>
    </w:rPr>
  </w:style>
  <w:style w:type="table" w:styleId="HelleSchattierung">
    <w:name w:val="Light Shading"/>
    <w:basedOn w:val="NormaleTabelle"/>
    <w:uiPriority w:val="60"/>
    <w:rsid w:val="001844FA"/>
    <w:rPr>
      <w:rFonts w:eastAsiaTheme="minorEastAsia"/>
      <w:color w:val="000000" w:themeColor="text1" w:themeShade="BF"/>
      <w:lang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9</Words>
  <Characters>2516</Characters>
  <Application>Microsoft Office Word</Application>
  <DocSecurity>0</DocSecurity>
  <Lines>20</Lines>
  <Paragraphs>5</Paragraphs>
  <ScaleCrop>false</ScaleCrop>
  <Company/>
  <LinksUpToDate>false</LinksUpToDate>
  <CharactersWithSpaces>2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dolf Werner</dc:creator>
  <cp:keywords/>
  <dc:description/>
  <cp:lastModifiedBy>Rudolf Werner</cp:lastModifiedBy>
  <cp:revision>1</cp:revision>
  <dcterms:created xsi:type="dcterms:W3CDTF">2021-12-23T08:20:00Z</dcterms:created>
  <dcterms:modified xsi:type="dcterms:W3CDTF">2021-12-23T08:24:00Z</dcterms:modified>
</cp:coreProperties>
</file>